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6813" w14:textId="4030E983" w:rsidR="006A7FF0" w:rsidRPr="009F491C" w:rsidRDefault="00C57006" w:rsidP="006A7FF0">
      <w:pPr>
        <w:pStyle w:val="Caption"/>
        <w:rPr>
          <w:b w:val="0"/>
          <w:bCs w:val="0"/>
          <w:sz w:val="28"/>
        </w:rPr>
      </w:pPr>
      <w:r w:rsidRPr="009F491C">
        <w:rPr>
          <w:sz w:val="28"/>
        </w:rPr>
        <w:t xml:space="preserve">Appendix </w:t>
      </w:r>
      <w:r w:rsidR="003C10EF">
        <w:rPr>
          <w:sz w:val="28"/>
        </w:rPr>
        <w:t>1</w:t>
      </w:r>
      <w:r w:rsidRPr="009F491C">
        <w:rPr>
          <w:sz w:val="28"/>
        </w:rPr>
        <w:t xml:space="preserve"> -</w:t>
      </w:r>
      <w:r w:rsidR="006A7FF0" w:rsidRPr="009F491C">
        <w:rPr>
          <w:sz w:val="28"/>
        </w:rPr>
        <w:t xml:space="preserve"> Distribution of Patient Risk Factors for Incisional Hernia Formation</w:t>
      </w:r>
    </w:p>
    <w:p w14:paraId="5E0A8322" w14:textId="18AA9ECC" w:rsidR="006A7FF0" w:rsidRDefault="006A7FF0" w:rsidP="006A7FF0">
      <w:pPr>
        <w:jc w:val="both"/>
        <w:rPr>
          <w:rFonts w:cstheme="minorHAnsi"/>
          <w:i/>
          <w:iCs/>
        </w:rPr>
      </w:pPr>
      <w:r>
        <w:rPr>
          <w:i/>
          <w:iCs/>
        </w:rPr>
        <w:t xml:space="preserve">P-values </w:t>
      </w:r>
      <w:r w:rsidR="00AC5C64">
        <w:rPr>
          <w:i/>
          <w:iCs/>
        </w:rPr>
        <w:t xml:space="preserve">obtained from </w:t>
      </w:r>
      <w:r w:rsidR="00AC5C64">
        <w:rPr>
          <w:rFonts w:cstheme="minorHAnsi"/>
        </w:rPr>
        <w:t>∞</w:t>
      </w:r>
      <w:r w:rsidR="00AC5C64">
        <w:rPr>
          <w:rFonts w:cstheme="minorHAnsi"/>
          <w:i/>
          <w:iCs/>
        </w:rPr>
        <w:t xml:space="preserve"> T-test,</w:t>
      </w:r>
      <w:r w:rsidR="00AC5C64">
        <w:rPr>
          <w:i/>
          <w:iCs/>
        </w:rPr>
        <w:t xml:space="preserve"> </w:t>
      </w:r>
      <w:r w:rsidR="00AC5C64">
        <w:rPr>
          <w:rFonts w:cstheme="minorHAnsi"/>
        </w:rPr>
        <w:t>∆</w:t>
      </w:r>
      <w:r w:rsidR="00AC5C64">
        <w:rPr>
          <w:rFonts w:cstheme="minorHAnsi"/>
          <w:i/>
          <w:iCs/>
        </w:rPr>
        <w:t xml:space="preserve"> Wilcoxon Rank Sum Test, and </w:t>
      </w:r>
      <w:r w:rsidR="00AC5C64">
        <w:rPr>
          <w:rFonts w:cstheme="minorHAnsi"/>
        </w:rPr>
        <w:t>†</w:t>
      </w:r>
      <w:r w:rsidR="00AC5C64">
        <w:rPr>
          <w:rFonts w:cstheme="minorHAnsi"/>
          <w:i/>
          <w:iCs/>
        </w:rPr>
        <w:t xml:space="preserve"> Fisher’s Exact Test</w:t>
      </w:r>
      <w:r w:rsidR="00AC5C64">
        <w:rPr>
          <w:i/>
          <w:iCs/>
        </w:rPr>
        <w:t xml:space="preserve"> </w:t>
      </w:r>
      <w:r>
        <w:rPr>
          <w:i/>
          <w:iCs/>
        </w:rPr>
        <w:t>based upon the type of data and its distribution</w:t>
      </w:r>
      <w:r w:rsidR="00AC5C64"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342"/>
        <w:gridCol w:w="1343"/>
        <w:gridCol w:w="1350"/>
        <w:gridCol w:w="1017"/>
      </w:tblGrid>
      <w:tr w:rsidR="006A7FF0" w14:paraId="1336F297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8E36" w14:textId="77777777" w:rsidR="006A7FF0" w:rsidRDefault="006A7FF0" w:rsidP="00AC5C64">
            <w:pPr>
              <w:jc w:val="both"/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D85CE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ntire cohort</w:t>
            </w:r>
          </w:p>
          <w:p w14:paraId="60432805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63 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2F25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tack</w:t>
            </w:r>
          </w:p>
          <w:p w14:paraId="7714646C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36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7619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liatack</w:t>
            </w:r>
          </w:p>
          <w:p w14:paraId="70888874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27 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AF25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6A7FF0" w14:paraId="2B9E69B9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B35B6" w14:textId="3E782A40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ge &gt; 65 years</w:t>
            </w:r>
            <w:r w:rsidR="00AC5C64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096F" w14:textId="22246131" w:rsidR="006A7FF0" w:rsidRDefault="006A7FF0" w:rsidP="00AC5C64">
            <w:pPr>
              <w:jc w:val="both"/>
            </w:pPr>
            <w:r>
              <w:t>23 (36.5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BB8B" w14:textId="7BC1FA7D" w:rsidR="006A7FF0" w:rsidRDefault="006A7FF0" w:rsidP="00AC5C64">
            <w:pPr>
              <w:jc w:val="both"/>
            </w:pPr>
            <w:r>
              <w:t>9 (25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7112" w14:textId="3EFD8DC9" w:rsidR="006A7FF0" w:rsidRDefault="006A7FF0" w:rsidP="00AC5C64">
            <w:pPr>
              <w:jc w:val="both"/>
            </w:pPr>
            <w:r>
              <w:t>14 (51.9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9BB3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0.037 </w:t>
            </w:r>
            <w:r>
              <w:rPr>
                <w:rFonts w:cstheme="minorHAnsi"/>
                <w:b/>
                <w:bCs/>
              </w:rPr>
              <w:t>†</w:t>
            </w:r>
          </w:p>
          <w:p w14:paraId="2B5D0BE7" w14:textId="77777777" w:rsidR="006A7FF0" w:rsidRDefault="006A7FF0" w:rsidP="00AC5C64">
            <w:pPr>
              <w:jc w:val="both"/>
              <w:rPr>
                <w:b/>
                <w:bCs/>
              </w:rPr>
            </w:pPr>
          </w:p>
        </w:tc>
      </w:tr>
      <w:tr w:rsidR="006A7FF0" w14:paraId="02B55444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0C39" w14:textId="1FDF8184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ale sex</w:t>
            </w:r>
            <w:r w:rsidR="006E2FF4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CEBE" w14:textId="4F11D3B1" w:rsidR="006A7FF0" w:rsidRDefault="006A7FF0" w:rsidP="00AC5C64">
            <w:pPr>
              <w:jc w:val="both"/>
            </w:pPr>
            <w:r>
              <w:t>36 (57.1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5F684" w14:textId="60D397F4" w:rsidR="006A7FF0" w:rsidRDefault="006A7FF0" w:rsidP="00AC5C64">
            <w:pPr>
              <w:jc w:val="both"/>
            </w:pPr>
            <w:r>
              <w:t>20 (55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3685" w14:textId="522A454A" w:rsidR="006A7FF0" w:rsidRDefault="006A7FF0" w:rsidP="00AC5C64">
            <w:pPr>
              <w:jc w:val="both"/>
            </w:pPr>
            <w:r>
              <w:t>16 (59.</w:t>
            </w:r>
            <w:r w:rsidR="00AC5C64">
              <w:t>3</w:t>
            </w:r>
            <w:r>
              <w:t>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746D7" w14:textId="77777777" w:rsidR="006A7FF0" w:rsidRDefault="006A7FF0" w:rsidP="00AC5C64">
            <w:pPr>
              <w:jc w:val="both"/>
            </w:pPr>
            <w:r>
              <w:t xml:space="preserve">0.802 </w:t>
            </w:r>
            <w:r>
              <w:rPr>
                <w:rFonts w:cstheme="minorHAnsi"/>
              </w:rPr>
              <w:t>†</w:t>
            </w:r>
          </w:p>
        </w:tc>
      </w:tr>
      <w:tr w:rsidR="006A7FF0" w14:paraId="3E7FE5C6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63FD" w14:textId="3AB10F82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MI &gt; 30</w:t>
            </w:r>
            <w:r w:rsidR="00F84237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)</w:t>
            </w:r>
          </w:p>
          <w:p w14:paraId="02FE85A2" w14:textId="35ACD015" w:rsidR="006A7FF0" w:rsidRDefault="00187013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ssing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93C1C" w14:textId="3B4F7186" w:rsidR="006A7FF0" w:rsidRDefault="006A7FF0" w:rsidP="00AC5C64">
            <w:pPr>
              <w:jc w:val="both"/>
            </w:pPr>
            <w:r>
              <w:t>34 (5</w:t>
            </w:r>
            <w:r w:rsidR="00AC5C64">
              <w:t>4.0</w:t>
            </w:r>
            <w:r>
              <w:t xml:space="preserve">%) </w:t>
            </w:r>
          </w:p>
          <w:p w14:paraId="6F63E7F4" w14:textId="71C2F1A0" w:rsidR="006A7FF0" w:rsidRDefault="00187013" w:rsidP="00AC5C64">
            <w:pPr>
              <w:jc w:val="both"/>
            </w:pPr>
            <w:r>
              <w:t>1 (1.6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66044" w14:textId="5EBC800F" w:rsidR="006A7FF0" w:rsidRDefault="006A7FF0" w:rsidP="00AC5C64">
            <w:pPr>
              <w:jc w:val="both"/>
            </w:pPr>
            <w:r>
              <w:t>22 (61.1%)</w:t>
            </w:r>
          </w:p>
          <w:p w14:paraId="63680ECE" w14:textId="00899FE3" w:rsidR="006A7FF0" w:rsidRDefault="00187013" w:rsidP="00AC5C64">
            <w:pPr>
              <w:jc w:val="both"/>
            </w:pPr>
            <w:r>
              <w:t>0 (0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E993" w14:textId="3AC7722D" w:rsidR="006A7FF0" w:rsidRDefault="006A7FF0" w:rsidP="00AC5C64">
            <w:pPr>
              <w:jc w:val="both"/>
            </w:pPr>
            <w:r>
              <w:t>12 (44.4%)</w:t>
            </w:r>
          </w:p>
          <w:p w14:paraId="4C698617" w14:textId="31F800C0" w:rsidR="006A7FF0" w:rsidRDefault="00187013" w:rsidP="00AC5C64">
            <w:pPr>
              <w:jc w:val="both"/>
            </w:pPr>
            <w:r>
              <w:t>1 (3.7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A0A75" w14:textId="15766586" w:rsidR="006A7FF0" w:rsidRDefault="002D2896" w:rsidP="002D2896">
            <w:pPr>
              <w:jc w:val="both"/>
            </w:pPr>
            <w:r>
              <w:t>0.305</w:t>
            </w:r>
            <w:r w:rsidR="006A7FF0">
              <w:t xml:space="preserve"> </w:t>
            </w:r>
            <w:r w:rsidR="006A7FF0">
              <w:rPr>
                <w:rFonts w:cstheme="minorHAnsi"/>
              </w:rPr>
              <w:t>†</w:t>
            </w:r>
          </w:p>
        </w:tc>
      </w:tr>
      <w:tr w:rsidR="006A7FF0" w14:paraId="092138BA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C2A94" w14:textId="0F9CE9A4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therosclerosis</w:t>
            </w:r>
            <w:r w:rsidR="00F84237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03FF" w14:textId="27A30B2E" w:rsidR="006A7FF0" w:rsidRDefault="006A7FF0" w:rsidP="00AC5C64">
            <w:pPr>
              <w:jc w:val="both"/>
            </w:pPr>
            <w:r>
              <w:t>13 (20.6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B5D3" w14:textId="5CDEC4E9" w:rsidR="006A7FF0" w:rsidRDefault="006A7FF0" w:rsidP="00AC5C64">
            <w:pPr>
              <w:jc w:val="both"/>
            </w:pPr>
            <w:r>
              <w:t>7 (19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8242" w14:textId="515EC2A9" w:rsidR="006A7FF0" w:rsidRDefault="006A7FF0" w:rsidP="00AC5C64">
            <w:pPr>
              <w:jc w:val="both"/>
            </w:pPr>
            <w:r>
              <w:t>6 (22.2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EE8AF" w14:textId="77777777" w:rsidR="006A7FF0" w:rsidRDefault="006A7FF0" w:rsidP="00AC5C64">
            <w:pPr>
              <w:jc w:val="both"/>
            </w:pPr>
            <w:r>
              <w:t xml:space="preserve">1.000 </w:t>
            </w:r>
            <w:r>
              <w:rPr>
                <w:rFonts w:cstheme="minorHAnsi"/>
              </w:rPr>
              <w:t>†</w:t>
            </w:r>
          </w:p>
        </w:tc>
      </w:tr>
      <w:tr w:rsidR="006A7FF0" w14:paraId="1DEADA6C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11B8" w14:textId="5E77C055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iabetic</w:t>
            </w:r>
            <w:r w:rsidR="00E62064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1278" w14:textId="23525008" w:rsidR="006A7FF0" w:rsidRDefault="006A7FF0" w:rsidP="00AC5C64">
            <w:pPr>
              <w:jc w:val="both"/>
            </w:pPr>
            <w:r>
              <w:t>10 (15.</w:t>
            </w:r>
            <w:r w:rsidR="00AC5C64">
              <w:t>9</w:t>
            </w:r>
            <w:r>
              <w:t>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ED7D8" w14:textId="5A6296E9" w:rsidR="006A7FF0" w:rsidRDefault="006A7FF0" w:rsidP="00AC5C64">
            <w:pPr>
              <w:jc w:val="both"/>
            </w:pPr>
            <w:r>
              <w:t>4 (11.1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3D57" w14:textId="560E2A26" w:rsidR="006A7FF0" w:rsidRDefault="006A7FF0" w:rsidP="00AC5C64">
            <w:pPr>
              <w:jc w:val="both"/>
            </w:pPr>
            <w:r>
              <w:t>6 (22.2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1176" w14:textId="7873E23F" w:rsidR="006A7FF0" w:rsidRDefault="002D2896" w:rsidP="002D2896">
            <w:pPr>
              <w:jc w:val="both"/>
            </w:pPr>
            <w:r>
              <w:t>0.303</w:t>
            </w:r>
            <w:r w:rsidR="006A7FF0">
              <w:t xml:space="preserve"> </w:t>
            </w:r>
            <w:r w:rsidR="006A7FF0">
              <w:rPr>
                <w:rFonts w:cstheme="minorHAnsi"/>
              </w:rPr>
              <w:t>†</w:t>
            </w:r>
          </w:p>
        </w:tc>
      </w:tr>
      <w:tr w:rsidR="006A7FF0" w14:paraId="5EFECA8F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86748" w14:textId="537E281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KD</w:t>
            </w:r>
            <w:r w:rsidR="00E62064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7057B" w14:textId="5B5AADC1" w:rsidR="006A7FF0" w:rsidRDefault="006A7FF0" w:rsidP="00AC5C64">
            <w:pPr>
              <w:jc w:val="both"/>
            </w:pPr>
            <w:r>
              <w:t>3 (4.</w:t>
            </w:r>
            <w:r w:rsidR="00E62064">
              <w:t>8</w:t>
            </w:r>
            <w:r>
              <w:t>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8E583" w14:textId="0874C616" w:rsidR="006A7FF0" w:rsidRDefault="006A7FF0" w:rsidP="00AC5C64">
            <w:pPr>
              <w:jc w:val="both"/>
            </w:pPr>
            <w:r>
              <w:t>1 (2.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491D" w14:textId="127B98DA" w:rsidR="006A7FF0" w:rsidRDefault="006A7FF0" w:rsidP="00AC5C64">
            <w:pPr>
              <w:jc w:val="both"/>
            </w:pPr>
            <w:r>
              <w:t>2 (7.4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CCCE" w14:textId="2AA39DCA" w:rsidR="006A7FF0" w:rsidRDefault="006A7FF0" w:rsidP="00AC5C64">
            <w:pPr>
              <w:jc w:val="both"/>
            </w:pPr>
            <w:r>
              <w:t>0.57</w:t>
            </w:r>
            <w:r w:rsidR="00E62064">
              <w:t>2</w:t>
            </w:r>
            <w:r>
              <w:t xml:space="preserve"> </w:t>
            </w:r>
            <w:r>
              <w:rPr>
                <w:rFonts w:cstheme="minorHAnsi"/>
              </w:rPr>
              <w:t>†</w:t>
            </w:r>
          </w:p>
        </w:tc>
      </w:tr>
      <w:tr w:rsidR="006A7FF0" w14:paraId="564729DF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B3FA" w14:textId="7062FCE2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ot Protein &lt; 60 g/L</w:t>
            </w:r>
            <w:r w:rsidR="00E62064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 xml:space="preserve">n (%) </w:t>
            </w:r>
          </w:p>
          <w:p w14:paraId="75DE6A77" w14:textId="208C673C" w:rsidR="006A7FF0" w:rsidRDefault="00187013" w:rsidP="0018701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ssing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73FC1" w14:textId="58B2D7B2" w:rsidR="006A7FF0" w:rsidRDefault="006A7FF0" w:rsidP="00AC5C64">
            <w:pPr>
              <w:jc w:val="both"/>
            </w:pPr>
            <w:r>
              <w:t>0</w:t>
            </w:r>
            <w:r w:rsidR="002D2896">
              <w:t xml:space="preserve"> (0.0%)</w:t>
            </w:r>
          </w:p>
          <w:p w14:paraId="5B45B7F0" w14:textId="6FE9C643" w:rsidR="006A7FF0" w:rsidRDefault="00187013" w:rsidP="00AC5C64">
            <w:pPr>
              <w:jc w:val="both"/>
            </w:pPr>
            <w:r>
              <w:t xml:space="preserve">12 </w:t>
            </w:r>
            <w:r w:rsidR="006A7FF0">
              <w:t>(</w:t>
            </w:r>
            <w:r>
              <w:t>19.0%)</w:t>
            </w:r>
            <w:r w:rsidR="006A7FF0">
              <w:t>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5086" w14:textId="5C0FE7DE" w:rsidR="006A7FF0" w:rsidRDefault="006A7FF0" w:rsidP="00AC5C64">
            <w:pPr>
              <w:jc w:val="both"/>
            </w:pPr>
            <w:r>
              <w:t>0</w:t>
            </w:r>
            <w:r w:rsidR="002D2896">
              <w:t xml:space="preserve"> (0.0%)</w:t>
            </w:r>
          </w:p>
          <w:p w14:paraId="6653F274" w14:textId="5715DB85" w:rsidR="006A7FF0" w:rsidRDefault="00187013" w:rsidP="00187013">
            <w:pPr>
              <w:jc w:val="both"/>
            </w:pPr>
            <w:r>
              <w:t xml:space="preserve">6 </w:t>
            </w:r>
            <w:r w:rsidR="006A7FF0">
              <w:t>(</w:t>
            </w:r>
            <w:r>
              <w:t>16.7%)</w:t>
            </w:r>
            <w:r w:rsidR="006A7FF0"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3ACF" w14:textId="66248FF4" w:rsidR="006A7FF0" w:rsidRDefault="006A7FF0" w:rsidP="00AC5C64">
            <w:pPr>
              <w:jc w:val="both"/>
            </w:pPr>
            <w:r>
              <w:t>0</w:t>
            </w:r>
            <w:r w:rsidR="002D2896">
              <w:t xml:space="preserve"> (0.0%)</w:t>
            </w:r>
          </w:p>
          <w:p w14:paraId="54A1FBE7" w14:textId="41712A79" w:rsidR="006A7FF0" w:rsidRDefault="00187013" w:rsidP="00187013">
            <w:pPr>
              <w:jc w:val="both"/>
            </w:pPr>
            <w:r>
              <w:t xml:space="preserve">6 </w:t>
            </w:r>
            <w:r w:rsidR="006A7FF0">
              <w:t>(</w:t>
            </w:r>
            <w:r>
              <w:t>22.2%)</w:t>
            </w:r>
            <w:r w:rsidR="006A7FF0"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AB8D" w14:textId="77777777" w:rsidR="006A7FF0" w:rsidRDefault="006A7FF0" w:rsidP="00AC5C64">
            <w:pPr>
              <w:jc w:val="both"/>
            </w:pPr>
            <w:r>
              <w:t>-</w:t>
            </w:r>
          </w:p>
        </w:tc>
      </w:tr>
      <w:tr w:rsidR="006A7FF0" w14:paraId="138B4752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2E33" w14:textId="4FCA4C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er Albumin &lt; 34 g/L</w:t>
            </w:r>
            <w:r w:rsidR="00187013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  <w:p w14:paraId="37DF1A5E" w14:textId="62DF7135" w:rsidR="006A7FF0" w:rsidRDefault="00187013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Missing </w:t>
            </w:r>
            <w:r w:rsidR="006A7FF0">
              <w:rPr>
                <w:b/>
                <w:bCs/>
              </w:rPr>
              <w:t>(</w:t>
            </w:r>
            <w:r>
              <w:rPr>
                <w:b/>
                <w:bCs/>
              </w:rPr>
              <w:t>%</w:t>
            </w:r>
            <w:r w:rsidR="006A7FF0">
              <w:rPr>
                <w:b/>
                <w:bCs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358B4" w14:textId="3106F803" w:rsidR="006A7FF0" w:rsidRDefault="006A7FF0" w:rsidP="00AC5C64">
            <w:pPr>
              <w:jc w:val="both"/>
            </w:pPr>
            <w:r>
              <w:t>3 (</w:t>
            </w:r>
            <w:r w:rsidR="00187013">
              <w:t>4.8</w:t>
            </w:r>
            <w:r>
              <w:t>%)</w:t>
            </w:r>
          </w:p>
          <w:p w14:paraId="6C6E9F9E" w14:textId="03DCFA21" w:rsidR="006A7FF0" w:rsidRDefault="00187013" w:rsidP="00187013">
            <w:pPr>
              <w:jc w:val="both"/>
            </w:pPr>
            <w:r>
              <w:t xml:space="preserve">11 </w:t>
            </w:r>
            <w:r w:rsidR="006A7FF0">
              <w:t>(</w:t>
            </w:r>
            <w:r>
              <w:t>17.5%</w:t>
            </w:r>
            <w:r w:rsidR="006A7FF0">
              <w:t>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735F" w14:textId="3A2586F5" w:rsidR="006A7FF0" w:rsidRDefault="006A7FF0" w:rsidP="00AC5C64">
            <w:pPr>
              <w:jc w:val="both"/>
            </w:pPr>
            <w:r>
              <w:t>2 (</w:t>
            </w:r>
            <w:r w:rsidR="00187013">
              <w:t>5.6</w:t>
            </w:r>
            <w:r>
              <w:t>%)</w:t>
            </w:r>
          </w:p>
          <w:p w14:paraId="58CCF0D5" w14:textId="7B4DA5DB" w:rsidR="006A7FF0" w:rsidRDefault="00187013" w:rsidP="00AC5C64">
            <w:pPr>
              <w:jc w:val="both"/>
            </w:pPr>
            <w:r>
              <w:t xml:space="preserve">5 </w:t>
            </w:r>
            <w:r w:rsidR="006A7FF0">
              <w:t>(</w:t>
            </w:r>
            <w:r>
              <w:t>13.9%</w:t>
            </w:r>
            <w:r w:rsidR="006A7FF0"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FF5D1" w14:textId="6CE0C2E9" w:rsidR="006A7FF0" w:rsidRDefault="006A7FF0" w:rsidP="00AC5C64">
            <w:pPr>
              <w:jc w:val="both"/>
            </w:pPr>
            <w:r>
              <w:t>1 (</w:t>
            </w:r>
            <w:r w:rsidR="00187013">
              <w:t>3.7</w:t>
            </w:r>
            <w:r>
              <w:t>%)</w:t>
            </w:r>
          </w:p>
          <w:p w14:paraId="35C635FB" w14:textId="2AE327DD" w:rsidR="006A7FF0" w:rsidRDefault="00187013" w:rsidP="00187013">
            <w:pPr>
              <w:jc w:val="both"/>
            </w:pPr>
            <w:r>
              <w:t xml:space="preserve">6 </w:t>
            </w:r>
            <w:r w:rsidR="006A7FF0">
              <w:t>(2</w:t>
            </w:r>
            <w:r>
              <w:t>2.2%</w:t>
            </w:r>
            <w:r w:rsidR="006A7FF0"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BCF9" w14:textId="3A74D0E5" w:rsidR="006A7FF0" w:rsidRDefault="006A7FF0" w:rsidP="00AC5C64">
            <w:pPr>
              <w:jc w:val="both"/>
            </w:pPr>
            <w:r>
              <w:t>1</w:t>
            </w:r>
            <w:r w:rsidR="00187013">
              <w:t>.000</w:t>
            </w:r>
            <w:r>
              <w:t xml:space="preserve"> </w:t>
            </w:r>
            <w:r>
              <w:rPr>
                <w:rFonts w:cstheme="minorHAnsi"/>
              </w:rPr>
              <w:t>†</w:t>
            </w:r>
          </w:p>
        </w:tc>
      </w:tr>
      <w:tr w:rsidR="006A7FF0" w14:paraId="3EC73EEB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3119" w14:textId="7CA70262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nnective tissue disorder</w:t>
            </w:r>
            <w:r w:rsidR="00187013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FA63" w14:textId="421226CF" w:rsidR="006A7FF0" w:rsidRDefault="006A7FF0" w:rsidP="00AC5C64">
            <w:pPr>
              <w:jc w:val="both"/>
            </w:pPr>
            <w:r>
              <w:t>2 (3.</w:t>
            </w:r>
            <w:r w:rsidR="00187013">
              <w:t>2</w:t>
            </w:r>
            <w:r>
              <w:t>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8B4D2" w14:textId="4B9E44DB" w:rsidR="006A7FF0" w:rsidRDefault="006A7FF0" w:rsidP="00AC5C64">
            <w:pPr>
              <w:jc w:val="both"/>
            </w:pPr>
            <w:r>
              <w:t>0 (0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7710" w14:textId="3D88DA92" w:rsidR="006A7FF0" w:rsidRDefault="006A7FF0" w:rsidP="00AC5C64">
            <w:pPr>
              <w:jc w:val="both"/>
            </w:pPr>
            <w:r>
              <w:t>2 (7.4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49A5" w14:textId="77777777" w:rsidR="006A7FF0" w:rsidRDefault="006A7FF0" w:rsidP="00AC5C64">
            <w:pPr>
              <w:jc w:val="both"/>
            </w:pPr>
            <w:r>
              <w:t xml:space="preserve">0.180 </w:t>
            </w:r>
            <w:r>
              <w:rPr>
                <w:rFonts w:cstheme="minorHAnsi"/>
              </w:rPr>
              <w:t>†</w:t>
            </w:r>
          </w:p>
        </w:tc>
      </w:tr>
      <w:tr w:rsidR="006A7FF0" w14:paraId="5F9624A7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3441" w14:textId="0A1012B9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mmunosuppression</w:t>
            </w:r>
            <w:r w:rsidR="00311EDA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F88A" w14:textId="15A598D1" w:rsidR="006A7FF0" w:rsidRDefault="006A7FF0" w:rsidP="00AC5C64">
            <w:pPr>
              <w:jc w:val="both"/>
            </w:pPr>
            <w:r>
              <w:t>3 (4.</w:t>
            </w:r>
            <w:r w:rsidR="00311EDA">
              <w:t>8</w:t>
            </w:r>
            <w:r>
              <w:t>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628C" w14:textId="7B0E056D" w:rsidR="006A7FF0" w:rsidRDefault="006A7FF0" w:rsidP="00AC5C64">
            <w:pPr>
              <w:jc w:val="both"/>
            </w:pPr>
            <w:r>
              <w:t>2 (5.6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2785" w14:textId="5B0C6D6F" w:rsidR="006A7FF0" w:rsidRDefault="006A7FF0" w:rsidP="00AC5C64">
            <w:pPr>
              <w:jc w:val="both"/>
            </w:pPr>
            <w:r>
              <w:t>1 (3.7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EB5E" w14:textId="15B4D274" w:rsidR="006A7FF0" w:rsidRDefault="006A7FF0" w:rsidP="00AC5C64">
            <w:pPr>
              <w:jc w:val="both"/>
            </w:pPr>
            <w:r>
              <w:t>1</w:t>
            </w:r>
            <w:r w:rsidR="00311EDA">
              <w:t>.000</w:t>
            </w:r>
            <w:r>
              <w:t xml:space="preserve"> </w:t>
            </w:r>
            <w:r>
              <w:rPr>
                <w:rFonts w:cstheme="minorHAnsi"/>
              </w:rPr>
              <w:t>†</w:t>
            </w:r>
          </w:p>
        </w:tc>
      </w:tr>
      <w:tr w:rsidR="006A7FF0" w14:paraId="7B2E26E0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FAA7" w14:textId="6C8D178E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moking history</w:t>
            </w:r>
            <w:r w:rsidR="00311EDA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  <w:p w14:paraId="5984A64B" w14:textId="77777777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742C5" w14:textId="42DE892E" w:rsidR="006A7FF0" w:rsidRDefault="006A7FF0" w:rsidP="00AC5C64">
            <w:pPr>
              <w:jc w:val="both"/>
            </w:pPr>
            <w:r>
              <w:t>32 (50.</w:t>
            </w:r>
            <w:r w:rsidR="00311EDA">
              <w:t>8</w:t>
            </w:r>
            <w:r>
              <w:t>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337B0" w14:textId="42E3DA71" w:rsidR="006A7FF0" w:rsidRDefault="006A7FF0" w:rsidP="00AC5C64">
            <w:pPr>
              <w:jc w:val="both"/>
            </w:pPr>
            <w:r>
              <w:t>16 (44.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BDC4" w14:textId="645BEB4C" w:rsidR="006A7FF0" w:rsidRDefault="006A7FF0" w:rsidP="00AC5C64">
            <w:pPr>
              <w:jc w:val="both"/>
            </w:pPr>
            <w:r>
              <w:t>16 (59.</w:t>
            </w:r>
            <w:r w:rsidR="00311EDA">
              <w:t>3</w:t>
            </w:r>
            <w:r>
              <w:t>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DD5C0" w14:textId="77777777" w:rsidR="006A7FF0" w:rsidRDefault="006A7FF0" w:rsidP="00AC5C64">
            <w:pPr>
              <w:jc w:val="both"/>
            </w:pPr>
            <w:r>
              <w:t xml:space="preserve">0.311 </w:t>
            </w:r>
            <w:r>
              <w:rPr>
                <w:rFonts w:cstheme="minorHAnsi"/>
              </w:rPr>
              <w:t>†</w:t>
            </w:r>
          </w:p>
        </w:tc>
      </w:tr>
      <w:tr w:rsidR="006A7FF0" w14:paraId="24036CFC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E9C62" w14:textId="003E9BDB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teroids</w:t>
            </w:r>
            <w:r w:rsidR="00FB3BE3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7AD3" w14:textId="169F7C4B" w:rsidR="006A7FF0" w:rsidRDefault="006A7FF0" w:rsidP="00AC5C64">
            <w:pPr>
              <w:jc w:val="both"/>
            </w:pPr>
            <w:r>
              <w:t>0</w:t>
            </w:r>
            <w:r w:rsidR="00FB3BE3">
              <w:t xml:space="preserve"> (0.0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B319" w14:textId="467721FF" w:rsidR="006A7FF0" w:rsidRDefault="006A7FF0" w:rsidP="00AC5C64">
            <w:pPr>
              <w:jc w:val="both"/>
            </w:pPr>
            <w:r>
              <w:t>0</w:t>
            </w:r>
            <w:r w:rsidR="00FB3BE3">
              <w:t xml:space="preserve"> (0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6F28" w14:textId="719E3BA0" w:rsidR="006A7FF0" w:rsidRDefault="006A7FF0" w:rsidP="00AC5C64">
            <w:pPr>
              <w:jc w:val="both"/>
            </w:pPr>
            <w:r>
              <w:t>0</w:t>
            </w:r>
            <w:r w:rsidR="00FB3BE3">
              <w:t xml:space="preserve"> (0.0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3E07" w14:textId="77777777" w:rsidR="006A7FF0" w:rsidRDefault="006A7FF0" w:rsidP="00AC5C64">
            <w:pPr>
              <w:jc w:val="both"/>
            </w:pPr>
            <w:r>
              <w:t>-</w:t>
            </w:r>
          </w:p>
        </w:tc>
      </w:tr>
      <w:tr w:rsidR="006A7FF0" w14:paraId="03B68D16" w14:textId="77777777" w:rsidTr="00AC5C64"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4EF1" w14:textId="10D2855E" w:rsidR="006A7FF0" w:rsidRDefault="006A7FF0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Warfarin</w:t>
            </w:r>
            <w:r w:rsidR="00FB3BE3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1F3A9" w14:textId="35D4A017" w:rsidR="006A7FF0" w:rsidRDefault="006A7FF0" w:rsidP="00AC5C64">
            <w:pPr>
              <w:jc w:val="both"/>
            </w:pPr>
            <w:r>
              <w:t>2 (3.</w:t>
            </w:r>
            <w:r w:rsidR="00FB3BE3">
              <w:t>2</w:t>
            </w:r>
            <w:r>
              <w:t>%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3F0D" w14:textId="64C62B15" w:rsidR="006A7FF0" w:rsidRDefault="006A7FF0" w:rsidP="00AC5C64">
            <w:pPr>
              <w:jc w:val="both"/>
            </w:pPr>
            <w:r>
              <w:t xml:space="preserve">0 </w:t>
            </w:r>
            <w:r w:rsidR="00FB3BE3">
              <w:t>(0.0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CC71" w14:textId="138A085A" w:rsidR="006A7FF0" w:rsidRDefault="006A7FF0" w:rsidP="00AC5C64">
            <w:pPr>
              <w:jc w:val="both"/>
            </w:pPr>
            <w:r>
              <w:t>2 (7.4%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D455" w14:textId="77777777" w:rsidR="006A7FF0" w:rsidRDefault="006A7FF0" w:rsidP="00AC5C64">
            <w:pPr>
              <w:jc w:val="both"/>
            </w:pPr>
            <w:r>
              <w:t xml:space="preserve">0.180 </w:t>
            </w:r>
            <w:r>
              <w:rPr>
                <w:rFonts w:cstheme="minorHAnsi"/>
              </w:rPr>
              <w:t>†</w:t>
            </w:r>
          </w:p>
        </w:tc>
      </w:tr>
    </w:tbl>
    <w:p w14:paraId="6DC094E9" w14:textId="77777777" w:rsidR="00BC3425" w:rsidRDefault="00BC3425"/>
    <w:p w14:paraId="200A3488" w14:textId="77777777" w:rsidR="001C6B48" w:rsidRDefault="001C6B48"/>
    <w:p w14:paraId="5D9170C0" w14:textId="03C475A7" w:rsidR="009F491C" w:rsidRDefault="009F491C">
      <w:r>
        <w:br w:type="page"/>
      </w:r>
    </w:p>
    <w:p w14:paraId="0FA7D4B9" w14:textId="3E97FDFE" w:rsidR="00824908" w:rsidRPr="00C369B9" w:rsidRDefault="00824908" w:rsidP="00824908">
      <w:pPr>
        <w:pStyle w:val="Caption"/>
        <w:rPr>
          <w:sz w:val="28"/>
        </w:rPr>
      </w:pPr>
      <w:bookmarkStart w:id="0" w:name="_Toc122329557"/>
      <w:r w:rsidRPr="00C369B9">
        <w:rPr>
          <w:sz w:val="28"/>
        </w:rPr>
        <w:lastRenderedPageBreak/>
        <w:t xml:space="preserve">Appendix </w:t>
      </w:r>
      <w:r w:rsidR="00F14E6C">
        <w:rPr>
          <w:sz w:val="28"/>
        </w:rPr>
        <w:t>2</w:t>
      </w:r>
      <w:r w:rsidRPr="00C369B9">
        <w:rPr>
          <w:sz w:val="28"/>
        </w:rPr>
        <w:t xml:space="preserve"> - Serial Quality of Life Assessment Post-Operation using Short Form 36 (SF 36)</w:t>
      </w:r>
      <w:bookmarkEnd w:id="0"/>
    </w:p>
    <w:p w14:paraId="34986B5D" w14:textId="6586E920" w:rsidR="00824908" w:rsidRDefault="0085101C" w:rsidP="00824908">
      <w:pPr>
        <w:jc w:val="both"/>
        <w:rPr>
          <w:b/>
          <w:bCs/>
        </w:rPr>
      </w:pPr>
      <w:r>
        <w:rPr>
          <w:i/>
          <w:iCs/>
        </w:rPr>
        <w:t xml:space="preserve">P-values obtained from </w:t>
      </w:r>
      <w:r>
        <w:rPr>
          <w:rFonts w:cstheme="minorHAnsi"/>
        </w:rPr>
        <w:t>∞</w:t>
      </w:r>
      <w:r>
        <w:rPr>
          <w:rFonts w:cstheme="minorHAnsi"/>
          <w:i/>
          <w:iCs/>
        </w:rPr>
        <w:t xml:space="preserve"> T-test,</w:t>
      </w:r>
      <w:r>
        <w:rPr>
          <w:i/>
          <w:iCs/>
        </w:rPr>
        <w:t xml:space="preserve"> </w:t>
      </w:r>
      <w:r>
        <w:rPr>
          <w:rFonts w:cstheme="minorHAnsi"/>
        </w:rPr>
        <w:t>∆</w:t>
      </w:r>
      <w:r>
        <w:rPr>
          <w:rFonts w:cstheme="minorHAnsi"/>
          <w:i/>
          <w:iCs/>
        </w:rPr>
        <w:t xml:space="preserve"> Wilcoxon Rank Sum Test, and </w:t>
      </w:r>
      <w:r>
        <w:rPr>
          <w:rFonts w:cstheme="minorHAnsi"/>
        </w:rPr>
        <w:t>†</w:t>
      </w:r>
      <w:r>
        <w:rPr>
          <w:rFonts w:cstheme="minorHAnsi"/>
          <w:i/>
          <w:iCs/>
        </w:rPr>
        <w:t xml:space="preserve"> Fisher’s Exact Test</w:t>
      </w:r>
      <w:r>
        <w:rPr>
          <w:i/>
          <w:iCs/>
        </w:rPr>
        <w:t xml:space="preserve"> based upon the type of data and its distribution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01"/>
        <w:gridCol w:w="992"/>
      </w:tblGrid>
      <w:tr w:rsidR="00355A3B" w14:paraId="1BD16028" w14:textId="77777777" w:rsidTr="00AC5C6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A46D" w14:textId="77777777" w:rsidR="00824908" w:rsidRDefault="00824908" w:rsidP="00AC5C64">
            <w:pPr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DB0B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ntire cohort</w:t>
            </w:r>
          </w:p>
          <w:p w14:paraId="1F42E8A0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63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FB5E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tack</w:t>
            </w:r>
          </w:p>
          <w:p w14:paraId="72D23CA8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36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EE5F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liatack</w:t>
            </w:r>
          </w:p>
          <w:p w14:paraId="425E775F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27 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4E94" w14:textId="77777777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55A3B" w14:paraId="53A9DE27" w14:textId="77777777" w:rsidTr="00AC5C6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9095" w14:textId="3908711B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y30 SF 36 domain scores</w:t>
            </w:r>
            <w:r w:rsidR="00FE3E8C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median [IQR] (N)</w:t>
            </w:r>
          </w:p>
          <w:p w14:paraId="42518ADB" w14:textId="04D77A6D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hysical function</w:t>
            </w:r>
          </w:p>
          <w:p w14:paraId="59806CD5" w14:textId="77777777" w:rsidR="003B4AD6" w:rsidRDefault="003B4AD6" w:rsidP="003B4AD6">
            <w:pPr>
              <w:pStyle w:val="ListParagraph"/>
              <w:jc w:val="both"/>
            </w:pPr>
          </w:p>
          <w:p w14:paraId="4D48CE85" w14:textId="77777777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hysical health</w:t>
            </w:r>
          </w:p>
          <w:p w14:paraId="7837FEEB" w14:textId="77777777" w:rsidR="003B4AD6" w:rsidRDefault="003B4AD6" w:rsidP="003B4AD6">
            <w:pPr>
              <w:pStyle w:val="ListParagraph"/>
              <w:jc w:val="both"/>
            </w:pPr>
          </w:p>
          <w:p w14:paraId="7D27B1C9" w14:textId="67B725F4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Emotional health</w:t>
            </w:r>
          </w:p>
          <w:p w14:paraId="78E95A28" w14:textId="77777777" w:rsidR="003B4AD6" w:rsidRDefault="003B4AD6" w:rsidP="003B4AD6">
            <w:pPr>
              <w:pStyle w:val="ListParagraph"/>
              <w:jc w:val="both"/>
            </w:pPr>
          </w:p>
          <w:p w14:paraId="76DC5451" w14:textId="158DB870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Energy/fatigue</w:t>
            </w:r>
          </w:p>
          <w:p w14:paraId="74F8728F" w14:textId="77777777" w:rsidR="003B4AD6" w:rsidRDefault="003B4AD6" w:rsidP="003B4AD6">
            <w:pPr>
              <w:pStyle w:val="ListParagraph"/>
              <w:jc w:val="both"/>
            </w:pPr>
          </w:p>
          <w:p w14:paraId="7D9BA1A1" w14:textId="25602858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Emotional well being</w:t>
            </w:r>
          </w:p>
          <w:p w14:paraId="5694A794" w14:textId="65364E1F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Social function</w:t>
            </w:r>
          </w:p>
          <w:p w14:paraId="6F5FEB80" w14:textId="77777777" w:rsidR="006C57FE" w:rsidRDefault="006C57FE" w:rsidP="006C57FE">
            <w:pPr>
              <w:pStyle w:val="ListParagraph"/>
              <w:jc w:val="both"/>
            </w:pPr>
          </w:p>
          <w:p w14:paraId="1FEDCFFB" w14:textId="16629376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ain</w:t>
            </w:r>
          </w:p>
          <w:p w14:paraId="5EBFC944" w14:textId="28A5B974" w:rsidR="006C57FE" w:rsidRDefault="006C57FE" w:rsidP="006C57FE">
            <w:pPr>
              <w:jc w:val="both"/>
            </w:pPr>
          </w:p>
          <w:p w14:paraId="0150834A" w14:textId="77777777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General heal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95CB7" w14:textId="77777777" w:rsidR="00824908" w:rsidRDefault="00824908" w:rsidP="00AC5C64">
            <w:pPr>
              <w:jc w:val="both"/>
            </w:pPr>
          </w:p>
          <w:p w14:paraId="1748D08A" w14:textId="77777777" w:rsidR="003B4AD6" w:rsidRDefault="003B4AD6" w:rsidP="00AC5C64">
            <w:pPr>
              <w:jc w:val="both"/>
            </w:pPr>
          </w:p>
          <w:p w14:paraId="23695064" w14:textId="43F7DF93" w:rsidR="00824908" w:rsidRDefault="00824908" w:rsidP="00AC5C64">
            <w:pPr>
              <w:jc w:val="both"/>
            </w:pPr>
            <w:r>
              <w:t>55</w:t>
            </w:r>
            <w:r w:rsidR="003B4AD6">
              <w:t>.0</w:t>
            </w:r>
            <w:r w:rsidR="00BE543F">
              <w:t xml:space="preserve"> </w:t>
            </w:r>
            <w:r>
              <w:t>[30</w:t>
            </w:r>
            <w:r w:rsidR="003B4AD6">
              <w:t>.0</w:t>
            </w:r>
            <w:r>
              <w:t>-70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57)</w:t>
            </w:r>
          </w:p>
          <w:p w14:paraId="1A3DD1FA" w14:textId="32955CD3" w:rsidR="00824908" w:rsidRDefault="00824908" w:rsidP="00AC5C64">
            <w:pPr>
              <w:jc w:val="both"/>
            </w:pPr>
            <w:r>
              <w:t>0</w:t>
            </w:r>
            <w:r w:rsidR="003B4AD6">
              <w:t xml:space="preserve">.0 </w:t>
            </w:r>
            <w:r>
              <w:t>[0</w:t>
            </w:r>
            <w:r w:rsidR="003B4AD6">
              <w:t>.0</w:t>
            </w:r>
            <w:r>
              <w:t>-25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57)</w:t>
            </w:r>
          </w:p>
          <w:p w14:paraId="50AD2425" w14:textId="3A1C2C11" w:rsidR="00824908" w:rsidRDefault="00824908" w:rsidP="00AC5C64">
            <w:pPr>
              <w:jc w:val="both"/>
            </w:pPr>
            <w:r>
              <w:t>6</w:t>
            </w:r>
            <w:r w:rsidR="003B4AD6">
              <w:t>6.</w:t>
            </w:r>
            <w:r>
              <w:t>7</w:t>
            </w:r>
            <w:r w:rsidR="003B4AD6">
              <w:t xml:space="preserve"> </w:t>
            </w:r>
            <w:r>
              <w:t>[0</w:t>
            </w:r>
            <w:r w:rsidR="003B4AD6">
              <w:t>.0</w:t>
            </w:r>
            <w:r>
              <w:t>-100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5</w:t>
            </w:r>
            <w:r w:rsidR="003B4AD6">
              <w:t>6</w:t>
            </w:r>
            <w:r>
              <w:t>)</w:t>
            </w:r>
          </w:p>
          <w:p w14:paraId="1D508A1B" w14:textId="4EA1F7A2" w:rsidR="00824908" w:rsidRDefault="00824908" w:rsidP="00AC5C64">
            <w:pPr>
              <w:jc w:val="both"/>
            </w:pPr>
            <w:r>
              <w:t>45</w:t>
            </w:r>
            <w:r w:rsidR="003B4AD6">
              <w:t xml:space="preserve">.0 </w:t>
            </w:r>
            <w:r>
              <w:t>[2</w:t>
            </w:r>
            <w:r w:rsidR="003B4AD6">
              <w:t>6.</w:t>
            </w:r>
            <w:r>
              <w:t>7-60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57)</w:t>
            </w:r>
          </w:p>
          <w:p w14:paraId="35CEE3C2" w14:textId="7F885FA3" w:rsidR="00824908" w:rsidRDefault="00824908" w:rsidP="00AC5C64">
            <w:pPr>
              <w:jc w:val="both"/>
            </w:pPr>
            <w:r>
              <w:t>68</w:t>
            </w:r>
            <w:r w:rsidR="003B4AD6">
              <w:t xml:space="preserve">.0 </w:t>
            </w:r>
            <w:r>
              <w:t>[56</w:t>
            </w:r>
            <w:r w:rsidR="003B4AD6">
              <w:t>.0</w:t>
            </w:r>
            <w:r>
              <w:t>-84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57)</w:t>
            </w:r>
          </w:p>
          <w:p w14:paraId="0B20FA96" w14:textId="07424034" w:rsidR="00824908" w:rsidRDefault="00824908" w:rsidP="00AC5C64">
            <w:pPr>
              <w:jc w:val="both"/>
            </w:pPr>
            <w:r>
              <w:t>6</w:t>
            </w:r>
            <w:r w:rsidR="006C57FE">
              <w:t xml:space="preserve">2.5 </w:t>
            </w:r>
            <w:r>
              <w:t>[50</w:t>
            </w:r>
            <w:r w:rsidR="006C57FE">
              <w:t>.0</w:t>
            </w:r>
            <w:r>
              <w:t>-8</w:t>
            </w:r>
            <w:r w:rsidR="006C57FE">
              <w:t>7.5</w:t>
            </w:r>
            <w:r>
              <w:t>]</w:t>
            </w:r>
            <w:r w:rsidR="006C57FE">
              <w:t xml:space="preserve"> </w:t>
            </w:r>
            <w:r>
              <w:t>(57)</w:t>
            </w:r>
          </w:p>
          <w:p w14:paraId="0B3A00B9" w14:textId="7083D5F7" w:rsidR="00824908" w:rsidRDefault="00824908" w:rsidP="00AC5C64">
            <w:pPr>
              <w:jc w:val="both"/>
            </w:pPr>
            <w:r>
              <w:t>45</w:t>
            </w:r>
            <w:r w:rsidR="006C57FE">
              <w:t xml:space="preserve">.0 </w:t>
            </w:r>
            <w:r>
              <w:t>[3</w:t>
            </w:r>
            <w:r w:rsidR="006C57FE">
              <w:t>2.5</w:t>
            </w:r>
            <w:r>
              <w:t>-</w:t>
            </w:r>
            <w:r w:rsidR="006C57FE">
              <w:t>71.9</w:t>
            </w:r>
            <w:r>
              <w:t>]</w:t>
            </w:r>
            <w:r w:rsidR="006C57FE">
              <w:t xml:space="preserve"> </w:t>
            </w:r>
            <w:r>
              <w:t>(57)</w:t>
            </w:r>
          </w:p>
          <w:p w14:paraId="4B3A5D79" w14:textId="05FE87B0" w:rsidR="00824908" w:rsidRDefault="006C57FE" w:rsidP="006C57FE">
            <w:pPr>
              <w:jc w:val="both"/>
            </w:pPr>
            <w:r>
              <w:t xml:space="preserve">68.8 [42.2-81.3] </w:t>
            </w:r>
            <w:r w:rsidR="00824908">
              <w:t>(5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C180" w14:textId="77777777" w:rsidR="00824908" w:rsidRDefault="00824908" w:rsidP="00AC5C64">
            <w:pPr>
              <w:jc w:val="both"/>
            </w:pPr>
          </w:p>
          <w:p w14:paraId="20256C0E" w14:textId="77777777" w:rsidR="003B4AD6" w:rsidRDefault="003B4AD6" w:rsidP="00AC5C64">
            <w:pPr>
              <w:jc w:val="both"/>
            </w:pPr>
          </w:p>
          <w:p w14:paraId="1DF379DC" w14:textId="3890A562" w:rsidR="00824908" w:rsidRDefault="00824908" w:rsidP="00AC5C64">
            <w:pPr>
              <w:jc w:val="both"/>
            </w:pPr>
            <w:r>
              <w:t>45</w:t>
            </w:r>
            <w:r w:rsidR="003B4AD6">
              <w:t xml:space="preserve">.0 </w:t>
            </w:r>
            <w:r>
              <w:t>[20</w:t>
            </w:r>
            <w:r w:rsidR="003B4AD6">
              <w:t>.0</w:t>
            </w:r>
            <w:r>
              <w:t>-65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33)</w:t>
            </w:r>
          </w:p>
          <w:p w14:paraId="2096AAAA" w14:textId="4C9822BA" w:rsidR="00824908" w:rsidRDefault="00824908" w:rsidP="00AC5C64">
            <w:pPr>
              <w:jc w:val="both"/>
            </w:pPr>
            <w:r>
              <w:t>0</w:t>
            </w:r>
            <w:r w:rsidR="003B4AD6">
              <w:t xml:space="preserve">.0 </w:t>
            </w:r>
            <w:r>
              <w:t>[0</w:t>
            </w:r>
            <w:r w:rsidR="003B4AD6">
              <w:t>.0</w:t>
            </w:r>
            <w:r>
              <w:t>-25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33)</w:t>
            </w:r>
          </w:p>
          <w:p w14:paraId="4F1E0902" w14:textId="04C4B9DD" w:rsidR="00824908" w:rsidRDefault="00824908" w:rsidP="00AC5C64">
            <w:pPr>
              <w:jc w:val="both"/>
            </w:pPr>
            <w:r>
              <w:t>6</w:t>
            </w:r>
            <w:r w:rsidR="003B4AD6">
              <w:t>6.</w:t>
            </w:r>
            <w:r>
              <w:t>7</w:t>
            </w:r>
            <w:r w:rsidR="003B4AD6">
              <w:t xml:space="preserve"> </w:t>
            </w:r>
            <w:r>
              <w:t>[0</w:t>
            </w:r>
            <w:r w:rsidR="003B4AD6">
              <w:t>.0</w:t>
            </w:r>
            <w:r>
              <w:t>-100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33)</w:t>
            </w:r>
          </w:p>
          <w:p w14:paraId="4E4C75FB" w14:textId="6E22D96C" w:rsidR="00824908" w:rsidRDefault="00824908" w:rsidP="00AC5C64">
            <w:pPr>
              <w:jc w:val="both"/>
            </w:pPr>
            <w:r>
              <w:t>40</w:t>
            </w:r>
            <w:r w:rsidR="003B4AD6">
              <w:t xml:space="preserve">.0 </w:t>
            </w:r>
            <w:r>
              <w:t>[30</w:t>
            </w:r>
            <w:r w:rsidR="003B4AD6">
              <w:t>.0</w:t>
            </w:r>
            <w:r>
              <w:t>-55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33)</w:t>
            </w:r>
          </w:p>
          <w:p w14:paraId="6656F95F" w14:textId="617CBB56" w:rsidR="00824908" w:rsidRDefault="00824908" w:rsidP="00AC5C64">
            <w:pPr>
              <w:jc w:val="both"/>
            </w:pPr>
            <w:r>
              <w:t>68</w:t>
            </w:r>
            <w:r w:rsidR="003B4AD6">
              <w:t xml:space="preserve">.0 </w:t>
            </w:r>
            <w:r>
              <w:t>[56</w:t>
            </w:r>
            <w:r w:rsidR="003B4AD6">
              <w:t>.0</w:t>
            </w:r>
            <w:r>
              <w:t>-80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33)</w:t>
            </w:r>
          </w:p>
          <w:p w14:paraId="50A7299E" w14:textId="64DC8B5E" w:rsidR="00824908" w:rsidRDefault="00824908" w:rsidP="00AC5C64">
            <w:pPr>
              <w:jc w:val="both"/>
            </w:pPr>
            <w:r>
              <w:t>6</w:t>
            </w:r>
            <w:r w:rsidR="006C57FE">
              <w:t xml:space="preserve">2.5 </w:t>
            </w:r>
            <w:r>
              <w:t>[</w:t>
            </w:r>
            <w:r w:rsidR="006C57FE">
              <w:t>50.0</w:t>
            </w:r>
            <w:r>
              <w:t>-</w:t>
            </w:r>
            <w:r w:rsidR="006C57FE">
              <w:t>87.5</w:t>
            </w:r>
            <w:r>
              <w:t>]</w:t>
            </w:r>
            <w:r w:rsidR="006C57FE">
              <w:t xml:space="preserve"> </w:t>
            </w:r>
            <w:r>
              <w:t>(33)</w:t>
            </w:r>
          </w:p>
          <w:p w14:paraId="37F4675E" w14:textId="263BEA02" w:rsidR="00824908" w:rsidRDefault="00824908" w:rsidP="00AC5C64">
            <w:pPr>
              <w:jc w:val="both"/>
            </w:pPr>
            <w:r>
              <w:t>45</w:t>
            </w:r>
            <w:r w:rsidR="006C57FE">
              <w:t xml:space="preserve">.0 </w:t>
            </w:r>
            <w:r>
              <w:t>[2</w:t>
            </w:r>
            <w:r w:rsidR="006C57FE">
              <w:t>2.5</w:t>
            </w:r>
            <w:r>
              <w:t>-5</w:t>
            </w:r>
            <w:r w:rsidR="006C57FE">
              <w:t>7.5</w:t>
            </w:r>
            <w:r>
              <w:t>]</w:t>
            </w:r>
            <w:r w:rsidR="006C57FE">
              <w:t xml:space="preserve"> </w:t>
            </w:r>
            <w:r>
              <w:t>(33)</w:t>
            </w:r>
          </w:p>
          <w:p w14:paraId="362E5A3D" w14:textId="555FCA80" w:rsidR="00824908" w:rsidRDefault="006C57FE" w:rsidP="006C57FE">
            <w:pPr>
              <w:jc w:val="both"/>
            </w:pPr>
            <w:r>
              <w:t xml:space="preserve">68.8 [37.5-75.0] </w:t>
            </w:r>
            <w:r w:rsidR="00824908">
              <w:t>(3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A39D" w14:textId="77777777" w:rsidR="00824908" w:rsidRDefault="00824908" w:rsidP="00AC5C64">
            <w:pPr>
              <w:jc w:val="both"/>
            </w:pPr>
          </w:p>
          <w:p w14:paraId="4BC3AF2A" w14:textId="77777777" w:rsidR="003B4AD6" w:rsidRDefault="003B4AD6" w:rsidP="00AC5C64">
            <w:pPr>
              <w:jc w:val="both"/>
            </w:pPr>
          </w:p>
          <w:p w14:paraId="55B68883" w14:textId="4C822C59" w:rsidR="00824908" w:rsidRDefault="00824908" w:rsidP="00AC5C64">
            <w:pPr>
              <w:jc w:val="both"/>
            </w:pPr>
            <w:r>
              <w:t>5</w:t>
            </w:r>
            <w:r w:rsidR="003B4AD6">
              <w:t xml:space="preserve">7.5 </w:t>
            </w:r>
            <w:r>
              <w:t>[30</w:t>
            </w:r>
            <w:r w:rsidR="003B4AD6">
              <w:t>.0</w:t>
            </w:r>
            <w:r>
              <w:t>-71</w:t>
            </w:r>
            <w:r w:rsidR="003B4AD6">
              <w:t>.3</w:t>
            </w:r>
            <w:r>
              <w:t>]</w:t>
            </w:r>
            <w:r w:rsidR="003B4AD6">
              <w:t xml:space="preserve"> </w:t>
            </w:r>
            <w:r>
              <w:t>(24)</w:t>
            </w:r>
          </w:p>
          <w:p w14:paraId="569FF88F" w14:textId="31236067" w:rsidR="00824908" w:rsidRDefault="00824908" w:rsidP="00AC5C64">
            <w:pPr>
              <w:jc w:val="both"/>
            </w:pPr>
            <w:r>
              <w:t>0</w:t>
            </w:r>
            <w:r w:rsidR="003B4AD6">
              <w:t xml:space="preserve">.0 </w:t>
            </w:r>
            <w:r>
              <w:t>[0</w:t>
            </w:r>
            <w:r w:rsidR="003B4AD6">
              <w:t>.0</w:t>
            </w:r>
            <w:r>
              <w:t>-</w:t>
            </w:r>
            <w:r w:rsidR="003B4AD6">
              <w:t>62.5</w:t>
            </w:r>
            <w:r>
              <w:t>]</w:t>
            </w:r>
            <w:r w:rsidR="003B4AD6">
              <w:t xml:space="preserve"> </w:t>
            </w:r>
            <w:r>
              <w:t>(24)</w:t>
            </w:r>
          </w:p>
          <w:p w14:paraId="520F6029" w14:textId="7AF1D346" w:rsidR="00824908" w:rsidRDefault="00824908" w:rsidP="00AC5C64">
            <w:pPr>
              <w:jc w:val="both"/>
            </w:pPr>
            <w:r>
              <w:t>6</w:t>
            </w:r>
            <w:r w:rsidR="003B4AD6">
              <w:t>6.</w:t>
            </w:r>
            <w:r>
              <w:t>7[1</w:t>
            </w:r>
            <w:r w:rsidR="003B4AD6">
              <w:t>6.</w:t>
            </w:r>
            <w:r>
              <w:t>7-100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2</w:t>
            </w:r>
            <w:r w:rsidR="003B4AD6">
              <w:t>3</w:t>
            </w:r>
            <w:r>
              <w:t>)</w:t>
            </w:r>
          </w:p>
          <w:p w14:paraId="32E8F969" w14:textId="77285380" w:rsidR="00824908" w:rsidRDefault="00824908" w:rsidP="00AC5C64">
            <w:pPr>
              <w:jc w:val="both"/>
            </w:pPr>
            <w:r>
              <w:t>45</w:t>
            </w:r>
            <w:r w:rsidR="003B4AD6">
              <w:t xml:space="preserve">.0 </w:t>
            </w:r>
            <w:r>
              <w:t>[2</w:t>
            </w:r>
            <w:r w:rsidR="003B4AD6">
              <w:t>3.8</w:t>
            </w:r>
            <w:r>
              <w:t>-65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24)</w:t>
            </w:r>
          </w:p>
          <w:p w14:paraId="2EB4F5EE" w14:textId="024005C1" w:rsidR="00824908" w:rsidRDefault="00824908" w:rsidP="00AC5C64">
            <w:pPr>
              <w:jc w:val="both"/>
            </w:pPr>
            <w:r>
              <w:t>66</w:t>
            </w:r>
            <w:r w:rsidR="003B4AD6">
              <w:t xml:space="preserve">.0 </w:t>
            </w:r>
            <w:r>
              <w:t>[54</w:t>
            </w:r>
            <w:r w:rsidR="003B4AD6">
              <w:t>.0</w:t>
            </w:r>
            <w:r>
              <w:t>-87</w:t>
            </w:r>
            <w:r w:rsidR="003B4AD6">
              <w:t>.0</w:t>
            </w:r>
            <w:r>
              <w:t>]</w:t>
            </w:r>
            <w:r w:rsidR="003B4AD6">
              <w:t xml:space="preserve"> </w:t>
            </w:r>
            <w:r>
              <w:t>(24)</w:t>
            </w:r>
          </w:p>
          <w:p w14:paraId="3DCFFD75" w14:textId="71C93531" w:rsidR="00824908" w:rsidRDefault="00824908" w:rsidP="00AC5C64">
            <w:pPr>
              <w:jc w:val="both"/>
            </w:pPr>
            <w:r>
              <w:t>6</w:t>
            </w:r>
            <w:r w:rsidR="006C57FE">
              <w:t xml:space="preserve">8.8 </w:t>
            </w:r>
            <w:r>
              <w:t>[</w:t>
            </w:r>
            <w:r w:rsidR="006C57FE">
              <w:t>50.0</w:t>
            </w:r>
            <w:r>
              <w:t>-</w:t>
            </w:r>
            <w:r w:rsidR="006C57FE">
              <w:t>87.5</w:t>
            </w:r>
            <w:r>
              <w:t>]</w:t>
            </w:r>
            <w:r w:rsidR="006C57FE">
              <w:t xml:space="preserve"> </w:t>
            </w:r>
            <w:r>
              <w:t>(24)</w:t>
            </w:r>
          </w:p>
          <w:p w14:paraId="6F3B498B" w14:textId="7466C787" w:rsidR="00824908" w:rsidRDefault="00824908" w:rsidP="00AC5C64">
            <w:pPr>
              <w:jc w:val="both"/>
            </w:pPr>
            <w:r>
              <w:t>45</w:t>
            </w:r>
            <w:r w:rsidR="006C57FE">
              <w:t xml:space="preserve">.0 </w:t>
            </w:r>
            <w:r>
              <w:t>[3</w:t>
            </w:r>
            <w:r w:rsidR="006C57FE">
              <w:t>2.5</w:t>
            </w:r>
            <w:r>
              <w:t>-7</w:t>
            </w:r>
            <w:r w:rsidR="006C57FE">
              <w:t>1.9</w:t>
            </w:r>
            <w:r>
              <w:t>]</w:t>
            </w:r>
            <w:r w:rsidR="006C57FE">
              <w:t xml:space="preserve"> </w:t>
            </w:r>
            <w:r>
              <w:t>(24)</w:t>
            </w:r>
          </w:p>
          <w:p w14:paraId="508143BE" w14:textId="563E61EE" w:rsidR="00824908" w:rsidRDefault="006C57FE" w:rsidP="006C57FE">
            <w:pPr>
              <w:jc w:val="both"/>
            </w:pPr>
            <w:r>
              <w:t xml:space="preserve">75.0 [62.5-87.5] </w:t>
            </w:r>
            <w:r w:rsidR="00824908">
              <w:t>(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0BFBF" w14:textId="77777777" w:rsidR="00824908" w:rsidRDefault="00824908" w:rsidP="00AC5C64">
            <w:pPr>
              <w:jc w:val="both"/>
            </w:pPr>
          </w:p>
          <w:p w14:paraId="26B565A2" w14:textId="77777777" w:rsidR="003B4AD6" w:rsidRDefault="003B4AD6" w:rsidP="00AC5C64">
            <w:pPr>
              <w:jc w:val="both"/>
            </w:pPr>
          </w:p>
          <w:p w14:paraId="5F85DC77" w14:textId="263E5071" w:rsidR="00824908" w:rsidRDefault="00824908" w:rsidP="00AC5C64">
            <w:pPr>
              <w:jc w:val="both"/>
              <w:rPr>
                <w:rFonts w:cstheme="minorHAnsi"/>
              </w:rPr>
            </w:pPr>
            <w:r>
              <w:t>0.1</w:t>
            </w:r>
            <w:r w:rsidR="003B4AD6">
              <w:t>87</w:t>
            </w:r>
            <w:r>
              <w:t xml:space="preserve"> </w:t>
            </w:r>
            <w:r>
              <w:rPr>
                <w:rFonts w:cstheme="minorHAnsi"/>
              </w:rPr>
              <w:t>∆</w:t>
            </w:r>
          </w:p>
          <w:p w14:paraId="3342AF96" w14:textId="77777777" w:rsidR="003B4AD6" w:rsidRDefault="003B4AD6" w:rsidP="00AC5C64">
            <w:pPr>
              <w:jc w:val="both"/>
            </w:pPr>
          </w:p>
          <w:p w14:paraId="2D67B020" w14:textId="77777777" w:rsidR="00824908" w:rsidRDefault="00824908" w:rsidP="00AC5C64">
            <w:pPr>
              <w:jc w:val="both"/>
            </w:pPr>
            <w:r>
              <w:t xml:space="preserve">0.223 </w:t>
            </w:r>
            <w:r>
              <w:rPr>
                <w:rFonts w:cstheme="minorHAnsi"/>
              </w:rPr>
              <w:t>∆</w:t>
            </w:r>
          </w:p>
          <w:p w14:paraId="15D1D2C1" w14:textId="77777777" w:rsidR="003B4AD6" w:rsidRDefault="003B4AD6" w:rsidP="00AC5C64">
            <w:pPr>
              <w:jc w:val="both"/>
            </w:pPr>
          </w:p>
          <w:p w14:paraId="2D96EE9A" w14:textId="59DA81FF" w:rsidR="003B4AD6" w:rsidRDefault="003B4AD6" w:rsidP="00AC5C64">
            <w:pPr>
              <w:jc w:val="both"/>
            </w:pPr>
            <w:r>
              <w:t>0.944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6DB9B7BB" w14:textId="77777777" w:rsidR="00AE0C5A" w:rsidRDefault="00AE0C5A" w:rsidP="00AC5C64">
            <w:pPr>
              <w:jc w:val="both"/>
            </w:pPr>
          </w:p>
          <w:p w14:paraId="1161D349" w14:textId="1554B53E" w:rsidR="00824908" w:rsidRDefault="003B4AD6" w:rsidP="00AC5C64">
            <w:pPr>
              <w:jc w:val="both"/>
            </w:pPr>
            <w:r>
              <w:t>0.846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5700648E" w14:textId="77777777" w:rsidR="00AE0C5A" w:rsidRDefault="00AE0C5A" w:rsidP="00AC5C64">
            <w:pPr>
              <w:jc w:val="both"/>
            </w:pPr>
          </w:p>
          <w:p w14:paraId="70F35C14" w14:textId="08CA6138" w:rsidR="00824908" w:rsidRDefault="006C57FE" w:rsidP="00AC5C64">
            <w:pPr>
              <w:jc w:val="both"/>
            </w:pPr>
            <w:r>
              <w:t>0.987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3C270CCC" w14:textId="77777777" w:rsidR="00AE0C5A" w:rsidRDefault="00AE0C5A" w:rsidP="00AC5C64">
            <w:pPr>
              <w:jc w:val="both"/>
            </w:pPr>
          </w:p>
          <w:p w14:paraId="4930014F" w14:textId="451E72CD" w:rsidR="00824908" w:rsidRDefault="006C57FE" w:rsidP="00AC5C64">
            <w:pPr>
              <w:jc w:val="both"/>
            </w:pPr>
            <w:r>
              <w:t>0.756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6CEAB7A1" w14:textId="77777777" w:rsidR="00AE0C5A" w:rsidRDefault="00AE0C5A" w:rsidP="00AC5C64">
            <w:pPr>
              <w:jc w:val="both"/>
            </w:pPr>
          </w:p>
          <w:p w14:paraId="51AF188D" w14:textId="4122BE48" w:rsidR="00824908" w:rsidRDefault="006C57FE" w:rsidP="00AC5C64">
            <w:pPr>
              <w:jc w:val="both"/>
            </w:pPr>
            <w:r>
              <w:t>0.306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4FE59130" w14:textId="77777777" w:rsidR="00AE0C5A" w:rsidRDefault="00AE0C5A" w:rsidP="006C57FE">
            <w:pPr>
              <w:jc w:val="both"/>
            </w:pPr>
          </w:p>
          <w:p w14:paraId="454DC5CB" w14:textId="039395C6" w:rsidR="00824908" w:rsidRDefault="006C57FE" w:rsidP="006C57FE">
            <w:pPr>
              <w:jc w:val="both"/>
            </w:pPr>
            <w:r>
              <w:t>0.097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</w:tc>
      </w:tr>
      <w:tr w:rsidR="00355A3B" w14:paraId="08884BEA" w14:textId="77777777" w:rsidTr="00AC5C6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5D1A" w14:textId="37EF8C30" w:rsidR="00824908" w:rsidRDefault="00824908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ay365 SF 36 domain scores</w:t>
            </w:r>
            <w:r w:rsidR="00FE3E8C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median [IQR] (N)</w:t>
            </w:r>
          </w:p>
          <w:p w14:paraId="734C8D9A" w14:textId="116D58D5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hysical function</w:t>
            </w:r>
          </w:p>
          <w:p w14:paraId="50AAD21B" w14:textId="77777777" w:rsidR="00355A3B" w:rsidRDefault="00355A3B" w:rsidP="00AE0C5A">
            <w:pPr>
              <w:jc w:val="both"/>
            </w:pPr>
          </w:p>
          <w:p w14:paraId="5AE14102" w14:textId="3864BB40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hysical health</w:t>
            </w:r>
          </w:p>
          <w:p w14:paraId="0B7051B5" w14:textId="7A066AAC" w:rsidR="00385F35" w:rsidRDefault="00385F35" w:rsidP="00385F35">
            <w:pPr>
              <w:jc w:val="both"/>
            </w:pPr>
          </w:p>
          <w:p w14:paraId="0E87D181" w14:textId="20888177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Emotional health</w:t>
            </w:r>
          </w:p>
          <w:p w14:paraId="2FDB821B" w14:textId="04D29F55" w:rsidR="00385F35" w:rsidRDefault="00385F35" w:rsidP="00385F35">
            <w:pPr>
              <w:jc w:val="both"/>
            </w:pPr>
          </w:p>
          <w:p w14:paraId="0B7D0B4C" w14:textId="4F499D4D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Energy/fatigue</w:t>
            </w:r>
          </w:p>
          <w:p w14:paraId="5624611F" w14:textId="4A5359E7" w:rsidR="00385F35" w:rsidRDefault="00385F35" w:rsidP="00385F35">
            <w:pPr>
              <w:jc w:val="both"/>
            </w:pPr>
          </w:p>
          <w:p w14:paraId="57271662" w14:textId="77777777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Emotional well being</w:t>
            </w:r>
          </w:p>
          <w:p w14:paraId="11929B26" w14:textId="1521286F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Social function</w:t>
            </w:r>
          </w:p>
          <w:p w14:paraId="40B72262" w14:textId="77777777" w:rsidR="00355A3B" w:rsidRDefault="00355A3B" w:rsidP="00AE0C5A">
            <w:pPr>
              <w:jc w:val="both"/>
            </w:pPr>
          </w:p>
          <w:p w14:paraId="4056C9B6" w14:textId="3BEFB2D1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ain</w:t>
            </w:r>
          </w:p>
          <w:p w14:paraId="58AB08F0" w14:textId="53DAF03C" w:rsidR="00385F35" w:rsidRDefault="00385F35" w:rsidP="00385F35">
            <w:pPr>
              <w:jc w:val="both"/>
            </w:pPr>
          </w:p>
          <w:p w14:paraId="5C851AD7" w14:textId="77777777" w:rsidR="00824908" w:rsidRDefault="00824908" w:rsidP="00824908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General heal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8E22" w14:textId="77777777" w:rsidR="00824908" w:rsidRDefault="00824908" w:rsidP="00AC5C64">
            <w:pPr>
              <w:jc w:val="both"/>
            </w:pPr>
          </w:p>
          <w:p w14:paraId="175FCBC3" w14:textId="77777777" w:rsidR="00385F35" w:rsidRDefault="00385F35" w:rsidP="00AC5C64">
            <w:pPr>
              <w:jc w:val="both"/>
            </w:pPr>
          </w:p>
          <w:p w14:paraId="1D13E318" w14:textId="60B3CAC8" w:rsidR="00355A3B" w:rsidRDefault="00355A3B" w:rsidP="00AC5C64">
            <w:pPr>
              <w:jc w:val="both"/>
            </w:pPr>
            <w:r>
              <w:t>71.3 [45.3-82.2]</w:t>
            </w:r>
            <w:r w:rsidDel="00355A3B">
              <w:t xml:space="preserve"> </w:t>
            </w:r>
            <w:r>
              <w:t xml:space="preserve"> </w:t>
            </w:r>
            <w:r w:rsidR="00824908">
              <w:t>(52)</w:t>
            </w:r>
          </w:p>
          <w:p w14:paraId="4D3A3AB8" w14:textId="215A379A" w:rsidR="00824908" w:rsidRDefault="00824908" w:rsidP="00AC5C64">
            <w:pPr>
              <w:jc w:val="both"/>
            </w:pPr>
            <w:r>
              <w:t>50</w:t>
            </w:r>
            <w:r w:rsidR="00355A3B">
              <w:t xml:space="preserve">.0 </w:t>
            </w:r>
            <w:r>
              <w:t>[0</w:t>
            </w:r>
            <w:r w:rsidR="00355A3B">
              <w:t>.0</w:t>
            </w:r>
            <w:r>
              <w:t>-100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52)</w:t>
            </w:r>
          </w:p>
          <w:p w14:paraId="4DEB831A" w14:textId="6773CF54" w:rsidR="00824908" w:rsidRDefault="00824908" w:rsidP="00AC5C64">
            <w:pPr>
              <w:jc w:val="both"/>
            </w:pPr>
            <w:r>
              <w:t>100</w:t>
            </w:r>
            <w:r w:rsidR="00355A3B">
              <w:t xml:space="preserve">.0 </w:t>
            </w:r>
            <w:r w:rsidRPr="000A241A">
              <w:rPr>
                <w:sz w:val="18"/>
                <w:szCs w:val="18"/>
              </w:rPr>
              <w:t>[33</w:t>
            </w:r>
            <w:r w:rsidR="00355A3B" w:rsidRPr="000A241A">
              <w:rPr>
                <w:sz w:val="18"/>
                <w:szCs w:val="18"/>
              </w:rPr>
              <w:t>.3</w:t>
            </w:r>
            <w:r w:rsidRPr="000A241A">
              <w:rPr>
                <w:sz w:val="18"/>
                <w:szCs w:val="18"/>
              </w:rPr>
              <w:t>-100</w:t>
            </w:r>
            <w:r w:rsidR="00355A3B" w:rsidRPr="000A241A">
              <w:rPr>
                <w:sz w:val="18"/>
                <w:szCs w:val="18"/>
              </w:rPr>
              <w:t>.0</w:t>
            </w:r>
            <w:r w:rsidRPr="000A241A">
              <w:rPr>
                <w:sz w:val="18"/>
                <w:szCs w:val="18"/>
              </w:rPr>
              <w:t>]</w:t>
            </w:r>
            <w:r w:rsidR="00355A3B" w:rsidRPr="000A241A">
              <w:rPr>
                <w:sz w:val="18"/>
                <w:szCs w:val="18"/>
              </w:rPr>
              <w:t xml:space="preserve"> </w:t>
            </w:r>
            <w:r>
              <w:t>(50)</w:t>
            </w:r>
          </w:p>
          <w:p w14:paraId="5F11699D" w14:textId="64C4D77D" w:rsidR="00824908" w:rsidRDefault="00824908" w:rsidP="00AC5C64">
            <w:pPr>
              <w:jc w:val="both"/>
            </w:pPr>
            <w:r>
              <w:t>54</w:t>
            </w:r>
            <w:r w:rsidR="00355A3B">
              <w:t xml:space="preserve">.2 </w:t>
            </w:r>
            <w:r>
              <w:t>[3</w:t>
            </w:r>
            <w:r w:rsidR="00355A3B">
              <w:t>8.8</w:t>
            </w:r>
            <w:r>
              <w:t>-</w:t>
            </w:r>
            <w:r w:rsidR="00355A3B">
              <w:t>71.3</w:t>
            </w:r>
            <w:r>
              <w:t>]</w:t>
            </w:r>
            <w:r w:rsidR="00355A3B">
              <w:t xml:space="preserve"> </w:t>
            </w:r>
            <w:r>
              <w:t>(52)</w:t>
            </w:r>
          </w:p>
          <w:p w14:paraId="3A0D9ED3" w14:textId="06F52CA3" w:rsidR="00824908" w:rsidRDefault="00824908" w:rsidP="00AC5C64">
            <w:pPr>
              <w:jc w:val="both"/>
            </w:pPr>
            <w:r>
              <w:t>68</w:t>
            </w:r>
            <w:r w:rsidR="00355A3B">
              <w:t>.0</w:t>
            </w:r>
            <w:r>
              <w:t>[52</w:t>
            </w:r>
            <w:r w:rsidR="00355A3B">
              <w:t>.0</w:t>
            </w:r>
            <w:r>
              <w:t>-84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52)</w:t>
            </w:r>
          </w:p>
          <w:p w14:paraId="527367B7" w14:textId="3392DB17" w:rsidR="00355A3B" w:rsidRDefault="00824908" w:rsidP="00AC5C64">
            <w:pPr>
              <w:jc w:val="both"/>
            </w:pPr>
            <w:r>
              <w:t>75</w:t>
            </w:r>
            <w:r w:rsidR="00355A3B">
              <w:t xml:space="preserve">.0 </w:t>
            </w:r>
            <w:r w:rsidRPr="000A241A">
              <w:rPr>
                <w:sz w:val="20"/>
                <w:szCs w:val="20"/>
              </w:rPr>
              <w:t>[50</w:t>
            </w:r>
            <w:r w:rsidR="00355A3B" w:rsidRPr="000A241A">
              <w:rPr>
                <w:sz w:val="20"/>
                <w:szCs w:val="20"/>
              </w:rPr>
              <w:t>.0</w:t>
            </w:r>
            <w:r w:rsidRPr="000A241A">
              <w:rPr>
                <w:sz w:val="20"/>
                <w:szCs w:val="20"/>
              </w:rPr>
              <w:t>-100</w:t>
            </w:r>
            <w:r w:rsidR="00355A3B" w:rsidRPr="000A241A">
              <w:rPr>
                <w:sz w:val="20"/>
                <w:szCs w:val="20"/>
              </w:rPr>
              <w:t>.0</w:t>
            </w:r>
            <w:r w:rsidRPr="000A241A">
              <w:rPr>
                <w:sz w:val="20"/>
                <w:szCs w:val="20"/>
              </w:rPr>
              <w:t>]</w:t>
            </w:r>
            <w:r w:rsidR="00355A3B" w:rsidRPr="000A241A">
              <w:rPr>
                <w:sz w:val="20"/>
                <w:szCs w:val="20"/>
              </w:rPr>
              <w:t xml:space="preserve"> </w:t>
            </w:r>
            <w:r>
              <w:t>(51)</w:t>
            </w:r>
          </w:p>
          <w:p w14:paraId="2AEC2C7F" w14:textId="2181E3B0" w:rsidR="00824908" w:rsidRDefault="00824908" w:rsidP="00AC5C64">
            <w:pPr>
              <w:jc w:val="both"/>
            </w:pPr>
            <w:r>
              <w:t>6</w:t>
            </w:r>
            <w:r w:rsidR="00355A3B">
              <w:t xml:space="preserve">7.5 </w:t>
            </w:r>
            <w:r>
              <w:t>[45</w:t>
            </w:r>
            <w:r w:rsidR="00355A3B">
              <w:t>.0</w:t>
            </w:r>
            <w:r>
              <w:t>-90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52)</w:t>
            </w:r>
          </w:p>
          <w:p w14:paraId="4173E073" w14:textId="22068D13" w:rsidR="00824908" w:rsidRDefault="00824908" w:rsidP="00355A3B">
            <w:pPr>
              <w:jc w:val="both"/>
            </w:pPr>
            <w:r>
              <w:t>56</w:t>
            </w:r>
            <w:r w:rsidR="00355A3B">
              <w:t xml:space="preserve">.3 </w:t>
            </w:r>
            <w:r>
              <w:t>[3</w:t>
            </w:r>
            <w:r w:rsidR="00355A3B">
              <w:t>7.5</w:t>
            </w:r>
            <w:r>
              <w:t>-6</w:t>
            </w:r>
            <w:r w:rsidR="00355A3B">
              <w:t>8.8</w:t>
            </w:r>
            <w:r>
              <w:t>]</w:t>
            </w:r>
            <w:r w:rsidR="00355A3B">
              <w:t xml:space="preserve"> </w:t>
            </w:r>
            <w:r>
              <w:t>(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0E8D" w14:textId="2695F5EC" w:rsidR="00824908" w:rsidRDefault="00824908" w:rsidP="00AC5C64">
            <w:pPr>
              <w:jc w:val="both"/>
            </w:pPr>
          </w:p>
          <w:p w14:paraId="62081F65" w14:textId="77777777" w:rsidR="00385F35" w:rsidRDefault="00385F35" w:rsidP="00AC5C64">
            <w:pPr>
              <w:jc w:val="both"/>
            </w:pPr>
          </w:p>
          <w:p w14:paraId="2B4C71E4" w14:textId="76A67ED5" w:rsidR="00355A3B" w:rsidRDefault="00355A3B" w:rsidP="00AC5C64">
            <w:pPr>
              <w:jc w:val="both"/>
            </w:pPr>
            <w:r>
              <w:t xml:space="preserve">72.7 [50.1-80.2] </w:t>
            </w:r>
            <w:r w:rsidR="00824908">
              <w:t>(30)</w:t>
            </w:r>
          </w:p>
          <w:p w14:paraId="3537E10D" w14:textId="62F8053F" w:rsidR="00824908" w:rsidRDefault="00824908" w:rsidP="00AC5C64">
            <w:pPr>
              <w:jc w:val="both"/>
            </w:pPr>
            <w:r>
              <w:t>6</w:t>
            </w:r>
            <w:r w:rsidR="00355A3B">
              <w:t xml:space="preserve">2.5 </w:t>
            </w:r>
            <w:r>
              <w:t>[6</w:t>
            </w:r>
            <w:r w:rsidR="00355A3B">
              <w:t>.3</w:t>
            </w:r>
            <w:r>
              <w:t>-100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30)</w:t>
            </w:r>
          </w:p>
          <w:p w14:paraId="3BC18D3C" w14:textId="2DCE8425" w:rsidR="00824908" w:rsidRDefault="00824908" w:rsidP="00AC5C64">
            <w:pPr>
              <w:jc w:val="both"/>
            </w:pPr>
            <w:r>
              <w:t>100</w:t>
            </w:r>
            <w:r w:rsidR="00355A3B">
              <w:t xml:space="preserve">.0 </w:t>
            </w:r>
            <w:r w:rsidRPr="000A241A">
              <w:rPr>
                <w:sz w:val="18"/>
                <w:szCs w:val="18"/>
              </w:rPr>
              <w:t>[6</w:t>
            </w:r>
            <w:r w:rsidR="00355A3B" w:rsidRPr="000A241A">
              <w:rPr>
                <w:sz w:val="18"/>
                <w:szCs w:val="18"/>
              </w:rPr>
              <w:t>6.</w:t>
            </w:r>
            <w:r w:rsidRPr="000A241A">
              <w:rPr>
                <w:sz w:val="18"/>
                <w:szCs w:val="18"/>
              </w:rPr>
              <w:t>7-100</w:t>
            </w:r>
            <w:r w:rsidR="00355A3B" w:rsidRPr="000A241A">
              <w:rPr>
                <w:sz w:val="18"/>
                <w:szCs w:val="18"/>
              </w:rPr>
              <w:t>.0</w:t>
            </w:r>
            <w:r w:rsidRPr="000A241A">
              <w:rPr>
                <w:sz w:val="18"/>
                <w:szCs w:val="18"/>
              </w:rPr>
              <w:t>]</w:t>
            </w:r>
            <w:r w:rsidR="00355A3B">
              <w:t xml:space="preserve"> </w:t>
            </w:r>
            <w:r>
              <w:t>(28)</w:t>
            </w:r>
          </w:p>
          <w:p w14:paraId="0B5404A7" w14:textId="3B1FE75C" w:rsidR="00824908" w:rsidRDefault="00824908" w:rsidP="00AC5C64">
            <w:pPr>
              <w:jc w:val="both"/>
            </w:pPr>
            <w:r>
              <w:t>55</w:t>
            </w:r>
            <w:r w:rsidR="00355A3B">
              <w:t xml:space="preserve">.0 </w:t>
            </w:r>
            <w:r>
              <w:t>[45</w:t>
            </w:r>
            <w:r w:rsidR="00355A3B">
              <w:t>.0</w:t>
            </w:r>
            <w:r>
              <w:t>-70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29)</w:t>
            </w:r>
          </w:p>
          <w:p w14:paraId="31432394" w14:textId="506CB3A6" w:rsidR="00824908" w:rsidRDefault="00824908" w:rsidP="00AC5C64">
            <w:pPr>
              <w:jc w:val="both"/>
            </w:pPr>
            <w:r>
              <w:t>68</w:t>
            </w:r>
            <w:r w:rsidR="00355A3B">
              <w:t xml:space="preserve">.0 </w:t>
            </w:r>
            <w:r>
              <w:t>[52</w:t>
            </w:r>
            <w:r w:rsidR="00355A3B">
              <w:t>.0</w:t>
            </w:r>
            <w:r>
              <w:t>-88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29)</w:t>
            </w:r>
          </w:p>
          <w:p w14:paraId="0677C658" w14:textId="469EF383" w:rsidR="00824908" w:rsidRDefault="00355A3B" w:rsidP="00AC5C64">
            <w:pPr>
              <w:jc w:val="both"/>
            </w:pPr>
            <w:r>
              <w:t xml:space="preserve">87.5 </w:t>
            </w:r>
            <w:r w:rsidRPr="000A241A">
              <w:rPr>
                <w:sz w:val="20"/>
                <w:szCs w:val="20"/>
              </w:rPr>
              <w:t>[59.4-100.0]</w:t>
            </w:r>
            <w:r w:rsidRPr="000A241A" w:rsidDel="00355A3B">
              <w:rPr>
                <w:sz w:val="20"/>
                <w:szCs w:val="20"/>
              </w:rPr>
              <w:t xml:space="preserve"> </w:t>
            </w:r>
            <w:r w:rsidR="00824908">
              <w:t>(28)</w:t>
            </w:r>
          </w:p>
          <w:p w14:paraId="3C00DDBC" w14:textId="5F885E8E" w:rsidR="00824908" w:rsidRDefault="00824908" w:rsidP="00AC5C64">
            <w:pPr>
              <w:jc w:val="both"/>
            </w:pPr>
            <w:r>
              <w:t>6</w:t>
            </w:r>
            <w:r w:rsidR="00355A3B">
              <w:t xml:space="preserve">3.8 </w:t>
            </w:r>
            <w:r>
              <w:t>[</w:t>
            </w:r>
            <w:r w:rsidR="00355A3B">
              <w:t>37.5</w:t>
            </w:r>
            <w:r>
              <w:t>-90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30)</w:t>
            </w:r>
          </w:p>
          <w:p w14:paraId="08473EE1" w14:textId="5B126892" w:rsidR="00824908" w:rsidRDefault="00824908" w:rsidP="00355A3B">
            <w:pPr>
              <w:jc w:val="both"/>
            </w:pPr>
            <w:r>
              <w:t>50</w:t>
            </w:r>
            <w:r w:rsidR="00355A3B">
              <w:t xml:space="preserve">.0 </w:t>
            </w:r>
            <w:r>
              <w:t>[2</w:t>
            </w:r>
            <w:r w:rsidR="00355A3B">
              <w:t>6.6</w:t>
            </w:r>
            <w:r>
              <w:t>-6</w:t>
            </w:r>
            <w:r w:rsidR="00355A3B">
              <w:t>8.8</w:t>
            </w:r>
            <w:r>
              <w:t>]</w:t>
            </w:r>
            <w:r w:rsidR="00355A3B">
              <w:t xml:space="preserve"> </w:t>
            </w:r>
            <w:r>
              <w:t>(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C415" w14:textId="425F970C" w:rsidR="00824908" w:rsidRDefault="00824908" w:rsidP="00AC5C64">
            <w:pPr>
              <w:jc w:val="both"/>
            </w:pPr>
          </w:p>
          <w:p w14:paraId="68327EF3" w14:textId="77777777" w:rsidR="00AE0C5A" w:rsidRDefault="00AE0C5A" w:rsidP="00AC5C64">
            <w:pPr>
              <w:jc w:val="both"/>
            </w:pPr>
          </w:p>
          <w:p w14:paraId="3B03B18C" w14:textId="6785A25F" w:rsidR="00355A3B" w:rsidRDefault="00355A3B" w:rsidP="00AC5C64">
            <w:pPr>
              <w:jc w:val="both"/>
            </w:pPr>
            <w:r>
              <w:t>69.6 [45.1-84.0</w:t>
            </w:r>
            <w:r w:rsidDel="00355A3B">
              <w:t xml:space="preserve"> </w:t>
            </w:r>
            <w:r>
              <w:t xml:space="preserve"> </w:t>
            </w:r>
            <w:r w:rsidR="00824908">
              <w:t>(22)</w:t>
            </w:r>
          </w:p>
          <w:p w14:paraId="32EC7033" w14:textId="761266EE" w:rsidR="00824908" w:rsidRDefault="00824908" w:rsidP="00AC5C64">
            <w:pPr>
              <w:jc w:val="both"/>
            </w:pPr>
            <w:r>
              <w:t>50</w:t>
            </w:r>
            <w:r w:rsidR="00355A3B">
              <w:t xml:space="preserve">.0 </w:t>
            </w:r>
            <w:r>
              <w:t>[0</w:t>
            </w:r>
            <w:r w:rsidR="00355A3B">
              <w:t>.0</w:t>
            </w:r>
            <w:r>
              <w:t>-100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22)</w:t>
            </w:r>
          </w:p>
          <w:p w14:paraId="339935B6" w14:textId="71410EAE" w:rsidR="00824908" w:rsidRDefault="00824908" w:rsidP="00AC5C64">
            <w:pPr>
              <w:jc w:val="both"/>
            </w:pPr>
            <w:r>
              <w:t>100</w:t>
            </w:r>
            <w:r w:rsidR="00355A3B">
              <w:t xml:space="preserve">.0 </w:t>
            </w:r>
            <w:r w:rsidRPr="000A241A">
              <w:rPr>
                <w:sz w:val="18"/>
                <w:szCs w:val="18"/>
              </w:rPr>
              <w:t>[33</w:t>
            </w:r>
            <w:r w:rsidR="00355A3B" w:rsidRPr="000A241A">
              <w:rPr>
                <w:sz w:val="18"/>
                <w:szCs w:val="18"/>
              </w:rPr>
              <w:t>.3</w:t>
            </w:r>
            <w:r w:rsidRPr="000A241A">
              <w:rPr>
                <w:sz w:val="18"/>
                <w:szCs w:val="18"/>
              </w:rPr>
              <w:t>-100</w:t>
            </w:r>
            <w:r w:rsidR="00355A3B" w:rsidRPr="000A241A">
              <w:rPr>
                <w:sz w:val="18"/>
                <w:szCs w:val="18"/>
              </w:rPr>
              <w:t>.0</w:t>
            </w:r>
            <w:r w:rsidRPr="000A241A">
              <w:rPr>
                <w:sz w:val="18"/>
                <w:szCs w:val="18"/>
              </w:rPr>
              <w:t>]</w:t>
            </w:r>
            <w:r w:rsidR="00355A3B">
              <w:t xml:space="preserve"> </w:t>
            </w:r>
            <w:r>
              <w:t>(22)</w:t>
            </w:r>
          </w:p>
          <w:p w14:paraId="17AE5126" w14:textId="07A7CB2E" w:rsidR="00824908" w:rsidRDefault="00824908" w:rsidP="00AC5C64">
            <w:pPr>
              <w:jc w:val="both"/>
            </w:pPr>
            <w:r>
              <w:t>45</w:t>
            </w:r>
            <w:r w:rsidR="00355A3B">
              <w:t xml:space="preserve">.0 </w:t>
            </w:r>
            <w:r>
              <w:t>[35</w:t>
            </w:r>
            <w:r w:rsidR="00355A3B">
              <w:t>.0</w:t>
            </w:r>
            <w:r>
              <w:t>-7</w:t>
            </w:r>
            <w:r w:rsidR="00355A3B">
              <w:t>2.5</w:t>
            </w:r>
            <w:r>
              <w:t>]</w:t>
            </w:r>
            <w:r w:rsidR="00355A3B">
              <w:t xml:space="preserve"> </w:t>
            </w:r>
            <w:r>
              <w:t>(23)</w:t>
            </w:r>
          </w:p>
          <w:p w14:paraId="156BE3F7" w14:textId="744014FC" w:rsidR="00824908" w:rsidRDefault="00824908" w:rsidP="00AC5C64">
            <w:pPr>
              <w:jc w:val="both"/>
            </w:pPr>
            <w:r>
              <w:t>68</w:t>
            </w:r>
            <w:r w:rsidR="00355A3B">
              <w:t xml:space="preserve">.0 </w:t>
            </w:r>
            <w:r>
              <w:t>[56</w:t>
            </w:r>
            <w:r w:rsidR="00355A3B">
              <w:t>.0</w:t>
            </w:r>
            <w:r>
              <w:t>-78</w:t>
            </w:r>
            <w:r w:rsidR="00355A3B">
              <w:t>.0</w:t>
            </w:r>
            <w:r>
              <w:t>]</w:t>
            </w:r>
            <w:r w:rsidR="00355A3B">
              <w:t xml:space="preserve"> </w:t>
            </w:r>
            <w:r>
              <w:t>(23)</w:t>
            </w:r>
          </w:p>
          <w:p w14:paraId="365D6D9A" w14:textId="2CA71711" w:rsidR="00824908" w:rsidRDefault="00355A3B" w:rsidP="00AC5C64">
            <w:pPr>
              <w:jc w:val="both"/>
            </w:pPr>
            <w:r>
              <w:t xml:space="preserve">75.0 </w:t>
            </w:r>
            <w:r w:rsidRPr="000A241A">
              <w:rPr>
                <w:sz w:val="20"/>
                <w:szCs w:val="20"/>
              </w:rPr>
              <w:t>[50.0-100.0]</w:t>
            </w:r>
            <w:r w:rsidDel="00355A3B">
              <w:t xml:space="preserve"> </w:t>
            </w:r>
            <w:r w:rsidR="00824908">
              <w:t>(2</w:t>
            </w:r>
            <w:r>
              <w:t>3</w:t>
            </w:r>
            <w:r w:rsidR="00824908">
              <w:t xml:space="preserve">) </w:t>
            </w:r>
          </w:p>
          <w:p w14:paraId="394286DC" w14:textId="4EEF6402" w:rsidR="00824908" w:rsidRDefault="00824908" w:rsidP="00AC5C64">
            <w:pPr>
              <w:jc w:val="both"/>
            </w:pPr>
            <w:r>
              <w:t>6</w:t>
            </w:r>
            <w:r w:rsidR="00355A3B">
              <w:t>7.5</w:t>
            </w:r>
            <w:r w:rsidR="000A241A">
              <w:t xml:space="preserve"> </w:t>
            </w:r>
            <w:r w:rsidRPr="000A241A">
              <w:rPr>
                <w:sz w:val="20"/>
                <w:szCs w:val="20"/>
              </w:rPr>
              <w:t>[4</w:t>
            </w:r>
            <w:r w:rsidR="00355A3B" w:rsidRPr="000A241A">
              <w:rPr>
                <w:sz w:val="20"/>
                <w:szCs w:val="20"/>
              </w:rPr>
              <w:t>5.</w:t>
            </w:r>
            <w:r w:rsidRPr="000A241A">
              <w:rPr>
                <w:sz w:val="20"/>
                <w:szCs w:val="20"/>
              </w:rPr>
              <w:t>6-7</w:t>
            </w:r>
            <w:r w:rsidR="00355A3B" w:rsidRPr="000A241A">
              <w:rPr>
                <w:sz w:val="20"/>
                <w:szCs w:val="20"/>
              </w:rPr>
              <w:t>7.5</w:t>
            </w:r>
            <w:r w:rsidRPr="000A241A">
              <w:rPr>
                <w:sz w:val="20"/>
                <w:szCs w:val="20"/>
              </w:rPr>
              <w:t>]</w:t>
            </w:r>
            <w:r w:rsidR="000A241A">
              <w:rPr>
                <w:sz w:val="20"/>
                <w:szCs w:val="20"/>
              </w:rPr>
              <w:t xml:space="preserve"> </w:t>
            </w:r>
            <w:r>
              <w:t>(22)</w:t>
            </w:r>
          </w:p>
          <w:p w14:paraId="483C7E90" w14:textId="22D360FF" w:rsidR="00824908" w:rsidRDefault="00824908" w:rsidP="00355A3B">
            <w:pPr>
              <w:jc w:val="both"/>
            </w:pPr>
            <w:r>
              <w:t>56</w:t>
            </w:r>
            <w:r w:rsidR="00355A3B">
              <w:t xml:space="preserve">.3 </w:t>
            </w:r>
            <w:r>
              <w:t>[3</w:t>
            </w:r>
            <w:r w:rsidR="00355A3B">
              <w:t>7.5</w:t>
            </w:r>
            <w:r>
              <w:t>-7</w:t>
            </w:r>
            <w:r w:rsidR="00355A3B">
              <w:t>1.9</w:t>
            </w:r>
            <w:r>
              <w:t>]</w:t>
            </w:r>
            <w:r w:rsidR="00355A3B">
              <w:t xml:space="preserve"> </w:t>
            </w:r>
            <w:r>
              <w:t>(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2F94" w14:textId="39FD1E31" w:rsidR="00824908" w:rsidRDefault="00824908" w:rsidP="00AC5C64">
            <w:pPr>
              <w:jc w:val="both"/>
            </w:pPr>
          </w:p>
          <w:p w14:paraId="74BE35BA" w14:textId="77777777" w:rsidR="00824908" w:rsidRDefault="00824908" w:rsidP="00AC5C64">
            <w:pPr>
              <w:jc w:val="both"/>
            </w:pPr>
          </w:p>
          <w:p w14:paraId="40200F2A" w14:textId="3D003E27" w:rsidR="00824908" w:rsidRDefault="00355A3B" w:rsidP="00AC5C64">
            <w:pPr>
              <w:jc w:val="both"/>
            </w:pPr>
            <w:r>
              <w:t>0.970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0581A284" w14:textId="77777777" w:rsidR="00355A3B" w:rsidRDefault="00355A3B" w:rsidP="00AC5C64">
            <w:pPr>
              <w:jc w:val="both"/>
            </w:pPr>
          </w:p>
          <w:p w14:paraId="28F29BFF" w14:textId="0F61DF15" w:rsidR="00824908" w:rsidRDefault="00824908" w:rsidP="00AC5C64">
            <w:pPr>
              <w:jc w:val="both"/>
              <w:rPr>
                <w:rFonts w:cstheme="minorHAnsi"/>
              </w:rPr>
            </w:pPr>
            <w:r>
              <w:t xml:space="preserve">0.667 </w:t>
            </w:r>
            <w:r>
              <w:rPr>
                <w:rFonts w:cstheme="minorHAnsi"/>
              </w:rPr>
              <w:t>∆</w:t>
            </w:r>
          </w:p>
          <w:p w14:paraId="38B7D01E" w14:textId="77777777" w:rsidR="00355A3B" w:rsidRDefault="00355A3B" w:rsidP="00AC5C64">
            <w:pPr>
              <w:jc w:val="both"/>
            </w:pPr>
          </w:p>
          <w:p w14:paraId="7E574207" w14:textId="397D5723" w:rsidR="00824908" w:rsidRDefault="00824908" w:rsidP="00AC5C64">
            <w:pPr>
              <w:jc w:val="both"/>
              <w:rPr>
                <w:rFonts w:cstheme="minorHAnsi"/>
              </w:rPr>
            </w:pPr>
            <w:r>
              <w:t xml:space="preserve">0.710 </w:t>
            </w:r>
            <w:r>
              <w:rPr>
                <w:rFonts w:cstheme="minorHAnsi"/>
              </w:rPr>
              <w:t>∆</w:t>
            </w:r>
          </w:p>
          <w:p w14:paraId="1884A279" w14:textId="77777777" w:rsidR="00355A3B" w:rsidRDefault="00355A3B" w:rsidP="00AC5C64">
            <w:pPr>
              <w:jc w:val="both"/>
            </w:pPr>
          </w:p>
          <w:p w14:paraId="748CEFD0" w14:textId="1BBDE4D0" w:rsidR="00824908" w:rsidRDefault="00355A3B" w:rsidP="00AC5C64">
            <w:pPr>
              <w:jc w:val="both"/>
            </w:pPr>
            <w:r>
              <w:t>0.375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06FE10EC" w14:textId="77777777" w:rsidR="00AE0C5A" w:rsidRDefault="00AE0C5A" w:rsidP="00AC5C64">
            <w:pPr>
              <w:jc w:val="both"/>
            </w:pPr>
          </w:p>
          <w:p w14:paraId="5DD906B5" w14:textId="7FF8CDDA" w:rsidR="00824908" w:rsidRDefault="00355A3B" w:rsidP="00AC5C64">
            <w:pPr>
              <w:jc w:val="both"/>
            </w:pPr>
            <w:r>
              <w:t>0.832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1AD7C343" w14:textId="77777777" w:rsidR="00AE0C5A" w:rsidRDefault="00AE0C5A" w:rsidP="00AC5C64">
            <w:pPr>
              <w:jc w:val="both"/>
            </w:pPr>
          </w:p>
          <w:p w14:paraId="4AB2010C" w14:textId="5BDBD06D" w:rsidR="00824908" w:rsidRDefault="00355A3B" w:rsidP="00AC5C64">
            <w:pPr>
              <w:jc w:val="both"/>
            </w:pPr>
            <w:r>
              <w:t>0.293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3BEC6AFC" w14:textId="77777777" w:rsidR="00355A3B" w:rsidRDefault="00355A3B" w:rsidP="00AC5C64">
            <w:pPr>
              <w:jc w:val="both"/>
            </w:pPr>
          </w:p>
          <w:p w14:paraId="29DEF4D0" w14:textId="14759BE8" w:rsidR="00824908" w:rsidRDefault="00355A3B" w:rsidP="00AC5C64">
            <w:pPr>
              <w:jc w:val="both"/>
            </w:pPr>
            <w:r>
              <w:t>0.794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  <w:p w14:paraId="26738ACF" w14:textId="77777777" w:rsidR="00AE0C5A" w:rsidRDefault="00AE0C5A" w:rsidP="00355A3B">
            <w:pPr>
              <w:jc w:val="both"/>
            </w:pPr>
          </w:p>
          <w:p w14:paraId="6962A607" w14:textId="23EBC1B9" w:rsidR="00824908" w:rsidRDefault="00355A3B" w:rsidP="00355A3B">
            <w:pPr>
              <w:jc w:val="both"/>
            </w:pPr>
            <w:r>
              <w:t>0.449</w:t>
            </w:r>
            <w:r w:rsidR="00824908">
              <w:t xml:space="preserve"> </w:t>
            </w:r>
            <w:r w:rsidR="00824908">
              <w:rPr>
                <w:rFonts w:cstheme="minorHAnsi"/>
              </w:rPr>
              <w:t>∆</w:t>
            </w:r>
          </w:p>
        </w:tc>
      </w:tr>
    </w:tbl>
    <w:p w14:paraId="0DE119CF" w14:textId="2C94FF8E" w:rsidR="00355A3B" w:rsidRDefault="00355A3B"/>
    <w:p w14:paraId="6B1CB1D7" w14:textId="77777777" w:rsidR="00355A3B" w:rsidRDefault="00355A3B">
      <w:r>
        <w:br w:type="page"/>
      </w:r>
    </w:p>
    <w:p w14:paraId="09D13DF8" w14:textId="40D0FB0A" w:rsidR="007D38FC" w:rsidRPr="005E20A7" w:rsidRDefault="007D38FC" w:rsidP="007D38FC">
      <w:pPr>
        <w:pStyle w:val="Caption"/>
        <w:rPr>
          <w:b w:val="0"/>
          <w:bCs w:val="0"/>
          <w:sz w:val="28"/>
        </w:rPr>
      </w:pPr>
      <w:r>
        <w:rPr>
          <w:sz w:val="28"/>
        </w:rPr>
        <w:lastRenderedPageBreak/>
        <w:t xml:space="preserve">Appendix </w:t>
      </w:r>
      <w:r w:rsidR="000F6D73">
        <w:rPr>
          <w:sz w:val="28"/>
        </w:rPr>
        <w:t>3</w:t>
      </w:r>
      <w:r>
        <w:rPr>
          <w:sz w:val="28"/>
        </w:rPr>
        <w:t xml:space="preserve"> - </w:t>
      </w:r>
      <w:r w:rsidRPr="005E20A7">
        <w:rPr>
          <w:sz w:val="28"/>
        </w:rPr>
        <w:t>‘VAS Pain Scores’ for Entire Cohort at all Trial Timepoints (Day)</w:t>
      </w:r>
    </w:p>
    <w:p w14:paraId="3B4303CC" w14:textId="77777777" w:rsidR="007D38FC" w:rsidRDefault="007D38FC" w:rsidP="007D38FC">
      <w:pPr>
        <w:spacing w:line="360" w:lineRule="auto"/>
        <w:jc w:val="both"/>
        <w:rPr>
          <w:i/>
          <w:iCs/>
        </w:rPr>
      </w:pPr>
      <w:r>
        <w:rPr>
          <w:i/>
          <w:iCs/>
        </w:rPr>
        <w:t>Boxplots showing median (bold line), interquartile range (box), values within 1.5x IQR (whiskers) and outliers (dots).</w:t>
      </w:r>
    </w:p>
    <w:p w14:paraId="3A6F6C5E" w14:textId="77777777" w:rsidR="000954A9" w:rsidRDefault="000954A9"/>
    <w:p w14:paraId="77B08CEF" w14:textId="77777777" w:rsidR="000954A9" w:rsidRDefault="000954A9" w:rsidP="000954A9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eastAsia="en-GB"/>
        </w:rPr>
        <w:drawing>
          <wp:inline distT="0" distB="0" distL="0" distR="0" wp14:anchorId="10D1804B" wp14:editId="50337837">
            <wp:extent cx="4580255" cy="710755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710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A0F5D" w14:textId="77777777" w:rsidR="007D38FC" w:rsidRDefault="007D38FC">
      <w:pPr>
        <w:rPr>
          <w:b/>
          <w:bCs/>
          <w:color w:val="44546A" w:themeColor="text2"/>
          <w:sz w:val="28"/>
          <w:szCs w:val="24"/>
        </w:rPr>
      </w:pPr>
      <w:bookmarkStart w:id="1" w:name="_Toc123707851"/>
      <w:r>
        <w:rPr>
          <w:sz w:val="28"/>
        </w:rPr>
        <w:br w:type="page"/>
      </w:r>
    </w:p>
    <w:bookmarkEnd w:id="1"/>
    <w:p w14:paraId="33E7F609" w14:textId="066E7E0D" w:rsidR="007D38FC" w:rsidRPr="005E20A7" w:rsidRDefault="007D38FC" w:rsidP="007D38FC">
      <w:pPr>
        <w:pStyle w:val="Caption"/>
        <w:rPr>
          <w:b w:val="0"/>
          <w:bCs w:val="0"/>
          <w:sz w:val="28"/>
        </w:rPr>
      </w:pPr>
      <w:r w:rsidRPr="005E20A7">
        <w:rPr>
          <w:sz w:val="28"/>
        </w:rPr>
        <w:lastRenderedPageBreak/>
        <w:t xml:space="preserve">Appendix </w:t>
      </w:r>
      <w:r w:rsidR="00AE5FDF">
        <w:rPr>
          <w:sz w:val="28"/>
        </w:rPr>
        <w:t>4</w:t>
      </w:r>
      <w:r w:rsidRPr="005E20A7">
        <w:rPr>
          <w:sz w:val="28"/>
        </w:rPr>
        <w:t xml:space="preserve"> - </w:t>
      </w:r>
      <w:r>
        <w:rPr>
          <w:sz w:val="28"/>
        </w:rPr>
        <w:t>M</w:t>
      </w:r>
      <w:r w:rsidRPr="005E20A7">
        <w:rPr>
          <w:sz w:val="28"/>
        </w:rPr>
        <w:t xml:space="preserve">edian SF-36 scores for Entire Cohort on serial assessment throughout the TACKoMesh RCT. </w:t>
      </w:r>
    </w:p>
    <w:p w14:paraId="64D67DED" w14:textId="77777777" w:rsidR="007D38FC" w:rsidRDefault="007D38FC" w:rsidP="007D38FC">
      <w:pPr>
        <w:rPr>
          <w:i/>
          <w:iCs/>
        </w:rPr>
      </w:pPr>
      <w:r>
        <w:rPr>
          <w:i/>
          <w:iCs/>
        </w:rPr>
        <w:t>Colour coding of individual domains outlined in key below the x axis.</w:t>
      </w:r>
    </w:p>
    <w:p w14:paraId="2A180CD2" w14:textId="77777777" w:rsidR="000954A9" w:rsidRDefault="000954A9"/>
    <w:p w14:paraId="52612944" w14:textId="77777777" w:rsidR="00E544DF" w:rsidRDefault="00E544DF" w:rsidP="00E544DF">
      <w:pPr>
        <w:jc w:val="center"/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51C00CEB" wp14:editId="4FBC64BE">
            <wp:extent cx="6002020" cy="3727450"/>
            <wp:effectExtent l="0" t="0" r="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3" t="1497" r="1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CBE96" w14:textId="14203A76" w:rsidR="007D38FC" w:rsidRDefault="007D38FC">
      <w:r>
        <w:br w:type="page"/>
      </w:r>
    </w:p>
    <w:p w14:paraId="74049D99" w14:textId="00B10618" w:rsidR="00B30319" w:rsidRPr="00056DE7" w:rsidRDefault="00B30319" w:rsidP="00B30319">
      <w:pPr>
        <w:pStyle w:val="Caption"/>
        <w:rPr>
          <w:b w:val="0"/>
          <w:bCs w:val="0"/>
          <w:sz w:val="28"/>
        </w:rPr>
      </w:pPr>
      <w:r w:rsidRPr="00056DE7">
        <w:rPr>
          <w:sz w:val="28"/>
        </w:rPr>
        <w:lastRenderedPageBreak/>
        <w:t xml:space="preserve">Appendix </w:t>
      </w:r>
      <w:r w:rsidR="003D67F3">
        <w:rPr>
          <w:sz w:val="28"/>
        </w:rPr>
        <w:t>5</w:t>
      </w:r>
      <w:r w:rsidRPr="00056DE7">
        <w:rPr>
          <w:sz w:val="28"/>
        </w:rPr>
        <w:t xml:space="preserve"> (part 1) - Patient-Reported Outcomes from Post-Operative Day 30.</w:t>
      </w:r>
    </w:p>
    <w:p w14:paraId="701EF9EE" w14:textId="71310B2D" w:rsidR="00B30319" w:rsidRDefault="0085101C" w:rsidP="00B30319">
      <w:pPr>
        <w:jc w:val="both"/>
        <w:rPr>
          <w:b/>
          <w:bCs/>
        </w:rPr>
      </w:pPr>
      <w:r>
        <w:rPr>
          <w:i/>
          <w:iCs/>
        </w:rPr>
        <w:t xml:space="preserve">P-values obtained from </w:t>
      </w:r>
      <w:r>
        <w:rPr>
          <w:rFonts w:cstheme="minorHAnsi"/>
        </w:rPr>
        <w:t>∞</w:t>
      </w:r>
      <w:r>
        <w:rPr>
          <w:rFonts w:cstheme="minorHAnsi"/>
          <w:i/>
          <w:iCs/>
        </w:rPr>
        <w:t xml:space="preserve"> T-test,</w:t>
      </w:r>
      <w:r>
        <w:rPr>
          <w:i/>
          <w:iCs/>
        </w:rPr>
        <w:t xml:space="preserve"> </w:t>
      </w:r>
      <w:r>
        <w:rPr>
          <w:rFonts w:cstheme="minorHAnsi"/>
        </w:rPr>
        <w:t>∆</w:t>
      </w:r>
      <w:r>
        <w:rPr>
          <w:rFonts w:cstheme="minorHAnsi"/>
          <w:i/>
          <w:iCs/>
        </w:rPr>
        <w:t xml:space="preserve"> Wilcoxon Rank Sum Test, and </w:t>
      </w:r>
      <w:r>
        <w:rPr>
          <w:rFonts w:cstheme="minorHAnsi"/>
        </w:rPr>
        <w:t>†</w:t>
      </w:r>
      <w:r>
        <w:rPr>
          <w:rFonts w:cstheme="minorHAnsi"/>
          <w:i/>
          <w:iCs/>
        </w:rPr>
        <w:t xml:space="preserve"> Fisher’s Exact Test</w:t>
      </w:r>
      <w:r>
        <w:rPr>
          <w:i/>
          <w:iCs/>
        </w:rPr>
        <w:t xml:space="preserve"> based upon the type of data and its distribu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74"/>
        <w:gridCol w:w="1298"/>
        <w:gridCol w:w="1297"/>
        <w:gridCol w:w="1297"/>
        <w:gridCol w:w="1074"/>
      </w:tblGrid>
      <w:tr w:rsidR="00B30319" w14:paraId="02B80BAB" w14:textId="77777777" w:rsidTr="00AC5C64"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70955" w14:textId="77777777" w:rsidR="00B30319" w:rsidRDefault="00B30319" w:rsidP="00AC5C64">
            <w:pPr>
              <w:jc w:val="both"/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DF50B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ntire cohort</w:t>
            </w:r>
          </w:p>
          <w:p w14:paraId="040E87E2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 N = 63 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9742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tack</w:t>
            </w:r>
          </w:p>
          <w:p w14:paraId="05DA94A0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 = 36 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62D7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liatack</w:t>
            </w:r>
          </w:p>
          <w:p w14:paraId="4AD0AC18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 = 27 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F454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B30319" w14:paraId="791DF056" w14:textId="77777777" w:rsidTr="00AC5C64"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447BB" w14:textId="7A721CCE" w:rsidR="00B30319" w:rsidRDefault="00B30319" w:rsidP="00AC5C64">
            <w:pPr>
              <w:jc w:val="both"/>
            </w:pPr>
            <w:r>
              <w:rPr>
                <w:b/>
                <w:bCs/>
              </w:rPr>
              <w:t>“Since your discharge did you experience a lot of pain?”</w:t>
            </w:r>
            <w:r>
              <w:t xml:space="preserve"> Yes response</w:t>
            </w:r>
            <w:r w:rsidR="007D38FC">
              <w:t>,</w:t>
            </w:r>
            <w:r>
              <w:t xml:space="preserve"> n (%)</w:t>
            </w:r>
          </w:p>
          <w:p w14:paraId="5E60BC02" w14:textId="05556C1F" w:rsidR="00B30319" w:rsidRDefault="000675B2" w:rsidP="00AC5C64">
            <w:pPr>
              <w:jc w:val="both"/>
            </w:pPr>
            <w:r>
              <w:t>Missing (%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78DC" w14:textId="4E1412BC" w:rsidR="00B30319" w:rsidRDefault="00B30319" w:rsidP="00AC5C64">
            <w:pPr>
              <w:jc w:val="both"/>
            </w:pPr>
            <w:r>
              <w:t>45 (</w:t>
            </w:r>
            <w:r w:rsidR="000675B2">
              <w:t>71.4</w:t>
            </w:r>
            <w:r>
              <w:t>%)</w:t>
            </w:r>
          </w:p>
          <w:p w14:paraId="2C3E6B7C" w14:textId="77777777" w:rsidR="00B30319" w:rsidRDefault="00B30319" w:rsidP="00AC5C64">
            <w:pPr>
              <w:jc w:val="both"/>
            </w:pPr>
          </w:p>
          <w:p w14:paraId="71AE4C89" w14:textId="58E1004F" w:rsidR="00B30319" w:rsidRDefault="000675B2" w:rsidP="00AC5C64">
            <w:pPr>
              <w:jc w:val="both"/>
            </w:pPr>
            <w:r>
              <w:t>3 (4.8%)</w:t>
            </w:r>
          </w:p>
          <w:p w14:paraId="46BB1177" w14:textId="3E018653" w:rsidR="00B30319" w:rsidRDefault="00B30319" w:rsidP="00AC5C64">
            <w:pPr>
              <w:jc w:val="both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D913" w14:textId="63A5A979" w:rsidR="00B30319" w:rsidRDefault="00B30319" w:rsidP="00AC5C64">
            <w:pPr>
              <w:jc w:val="both"/>
            </w:pPr>
            <w:r>
              <w:t>27 (</w:t>
            </w:r>
            <w:r w:rsidR="000675B2">
              <w:t>75.05</w:t>
            </w:r>
            <w:r>
              <w:t>%)</w:t>
            </w:r>
          </w:p>
          <w:p w14:paraId="56297562" w14:textId="5651CE0C" w:rsidR="00B30319" w:rsidRDefault="000675B2" w:rsidP="00AC5C64">
            <w:pPr>
              <w:jc w:val="both"/>
            </w:pPr>
            <w:r>
              <w:t>2 (5.6%)</w:t>
            </w:r>
          </w:p>
          <w:p w14:paraId="0F891562" w14:textId="77777777" w:rsidR="00B30319" w:rsidRDefault="00B30319" w:rsidP="00AC5C64">
            <w:pPr>
              <w:jc w:val="both"/>
            </w:pPr>
          </w:p>
          <w:p w14:paraId="19060FD8" w14:textId="4C51740E" w:rsidR="00B30319" w:rsidRDefault="00B30319" w:rsidP="00AC5C64">
            <w:pPr>
              <w:jc w:val="both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90A3" w14:textId="1547DA09" w:rsidR="00B30319" w:rsidRDefault="00B30319" w:rsidP="00AC5C64">
            <w:pPr>
              <w:jc w:val="both"/>
            </w:pPr>
            <w:r>
              <w:t>18 (</w:t>
            </w:r>
            <w:r w:rsidR="000675B2">
              <w:t>66.7</w:t>
            </w:r>
            <w:r>
              <w:t>%)</w:t>
            </w:r>
          </w:p>
          <w:p w14:paraId="7CAB7568" w14:textId="77777777" w:rsidR="00B30319" w:rsidRDefault="00B30319" w:rsidP="00AC5C64">
            <w:pPr>
              <w:jc w:val="both"/>
            </w:pPr>
          </w:p>
          <w:p w14:paraId="58C41FD3" w14:textId="77777777" w:rsidR="00B30319" w:rsidRDefault="00B30319" w:rsidP="00AC5C64">
            <w:pPr>
              <w:jc w:val="both"/>
            </w:pPr>
          </w:p>
          <w:p w14:paraId="7705C408" w14:textId="2F717D0C" w:rsidR="00B30319" w:rsidRDefault="000675B2" w:rsidP="00AC5C64">
            <w:pPr>
              <w:jc w:val="both"/>
            </w:pPr>
            <w:r>
              <w:t>1 (3.5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E53B4" w14:textId="77777777" w:rsidR="00B30319" w:rsidRDefault="00B30319" w:rsidP="00AC5C64">
            <w:pPr>
              <w:jc w:val="both"/>
            </w:pPr>
            <w:r>
              <w:t xml:space="preserve">0.386 </w:t>
            </w:r>
            <w:r>
              <w:rPr>
                <w:rFonts w:cstheme="minorHAnsi"/>
              </w:rPr>
              <w:t>†</w:t>
            </w:r>
          </w:p>
        </w:tc>
      </w:tr>
      <w:tr w:rsidR="00B30319" w14:paraId="006C8751" w14:textId="77777777" w:rsidTr="00AC5C64"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0C2E" w14:textId="02B5ACCF" w:rsidR="00B30319" w:rsidRDefault="00B30319" w:rsidP="00AC5C64">
            <w:pPr>
              <w:jc w:val="both"/>
            </w:pPr>
            <w:r>
              <w:rPr>
                <w:b/>
                <w:bCs/>
              </w:rPr>
              <w:t>If Yes, how would you rate the pain</w:t>
            </w:r>
            <w:r w:rsidR="00912878">
              <w:rPr>
                <w:b/>
                <w:bCs/>
              </w:rPr>
              <w:t>,</w:t>
            </w:r>
            <w:r>
              <w:t xml:space="preserve"> n (%)</w:t>
            </w:r>
          </w:p>
          <w:p w14:paraId="0CD1FAC9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Mild to moderate</w:t>
            </w:r>
          </w:p>
          <w:p w14:paraId="6E8E9BB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Moderate to severe</w:t>
            </w:r>
          </w:p>
          <w:p w14:paraId="448AB7DA" w14:textId="60F11751" w:rsidR="00912878" w:rsidRPr="00912878" w:rsidRDefault="00B30319" w:rsidP="00912878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Severe to unbearable</w:t>
            </w:r>
          </w:p>
          <w:p w14:paraId="42D81275" w14:textId="0EB32CA9" w:rsidR="00B30319" w:rsidRDefault="00B30319" w:rsidP="00AC5C64">
            <w:pPr>
              <w:jc w:val="both"/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E24D" w14:textId="2D33BB2B" w:rsidR="00B30319" w:rsidRDefault="00B30319" w:rsidP="00AC5C64">
            <w:pPr>
              <w:jc w:val="both"/>
            </w:pPr>
          </w:p>
          <w:p w14:paraId="651E8EF8" w14:textId="77777777" w:rsidR="00B30319" w:rsidRDefault="00B30319" w:rsidP="00AC5C64">
            <w:pPr>
              <w:jc w:val="both"/>
            </w:pPr>
          </w:p>
          <w:p w14:paraId="605FA89E" w14:textId="48726531" w:rsidR="00B30319" w:rsidRDefault="00B30319" w:rsidP="00AC5C64">
            <w:pPr>
              <w:jc w:val="both"/>
            </w:pPr>
            <w:r>
              <w:t>15 (33.3%)</w:t>
            </w:r>
          </w:p>
          <w:p w14:paraId="50D49E26" w14:textId="6E03F71C" w:rsidR="00B30319" w:rsidRDefault="00B30319" w:rsidP="00AC5C64">
            <w:pPr>
              <w:jc w:val="both"/>
            </w:pPr>
            <w:r>
              <w:t>24 (53.3%)</w:t>
            </w:r>
          </w:p>
          <w:p w14:paraId="07C3EF1A" w14:textId="77777777" w:rsidR="00B30319" w:rsidRDefault="00B30319" w:rsidP="00AC5C64">
            <w:pPr>
              <w:jc w:val="both"/>
            </w:pPr>
            <w:r>
              <w:t>6 (13.3%)</w:t>
            </w:r>
          </w:p>
          <w:p w14:paraId="02B85D04" w14:textId="0AC5105D" w:rsidR="00B30319" w:rsidRDefault="00B30319" w:rsidP="00AC5C64">
            <w:pPr>
              <w:jc w:val="both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50824" w14:textId="77777777" w:rsidR="00B30319" w:rsidRDefault="00B30319" w:rsidP="00AC5C64">
            <w:pPr>
              <w:jc w:val="both"/>
            </w:pPr>
          </w:p>
          <w:p w14:paraId="08A634EF" w14:textId="77777777" w:rsidR="00B30319" w:rsidRDefault="00B30319" w:rsidP="00AC5C64">
            <w:pPr>
              <w:jc w:val="both"/>
            </w:pPr>
          </w:p>
          <w:p w14:paraId="6B4975EF" w14:textId="77777777" w:rsidR="00B30319" w:rsidRDefault="00B30319" w:rsidP="00AC5C64">
            <w:pPr>
              <w:jc w:val="both"/>
            </w:pPr>
            <w:r>
              <w:t>9 (33.3%)</w:t>
            </w:r>
          </w:p>
          <w:p w14:paraId="7C3E4C1B" w14:textId="77777777" w:rsidR="00B30319" w:rsidRDefault="00B30319" w:rsidP="00AC5C64">
            <w:pPr>
              <w:jc w:val="both"/>
            </w:pPr>
            <w:r>
              <w:t>14 (51.9%)</w:t>
            </w:r>
          </w:p>
          <w:p w14:paraId="7CFA926E" w14:textId="77777777" w:rsidR="00B30319" w:rsidRDefault="00B30319" w:rsidP="00AC5C64">
            <w:pPr>
              <w:jc w:val="both"/>
            </w:pPr>
            <w:r>
              <w:t>4 (14.8%)</w:t>
            </w:r>
          </w:p>
          <w:p w14:paraId="33D07215" w14:textId="7136B2E4" w:rsidR="00B30319" w:rsidRDefault="00B30319" w:rsidP="00AC5C64">
            <w:pPr>
              <w:jc w:val="both"/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56DAA" w14:textId="77777777" w:rsidR="00B30319" w:rsidRDefault="00B30319" w:rsidP="00AC5C64">
            <w:pPr>
              <w:jc w:val="both"/>
            </w:pPr>
          </w:p>
          <w:p w14:paraId="713CEB05" w14:textId="77777777" w:rsidR="00B30319" w:rsidRDefault="00B30319" w:rsidP="00AC5C64">
            <w:pPr>
              <w:jc w:val="both"/>
            </w:pPr>
          </w:p>
          <w:p w14:paraId="49111DF8" w14:textId="70801749" w:rsidR="00B30319" w:rsidRDefault="00B30319" w:rsidP="00AC5C64">
            <w:pPr>
              <w:jc w:val="both"/>
            </w:pPr>
            <w:r>
              <w:t>6 (</w:t>
            </w:r>
            <w:r w:rsidR="00912878">
              <w:t>33.3</w:t>
            </w:r>
            <w:r>
              <w:t>%)</w:t>
            </w:r>
          </w:p>
          <w:p w14:paraId="30B79660" w14:textId="77777777" w:rsidR="00B30319" w:rsidRDefault="00B30319" w:rsidP="00AC5C64">
            <w:pPr>
              <w:jc w:val="both"/>
            </w:pPr>
            <w:r>
              <w:t>10 (55.6%)</w:t>
            </w:r>
          </w:p>
          <w:p w14:paraId="30F7C5C0" w14:textId="647B6A5B" w:rsidR="00B30319" w:rsidRDefault="00B30319" w:rsidP="00AC5C64">
            <w:pPr>
              <w:jc w:val="both"/>
            </w:pPr>
            <w:r>
              <w:t>2 (11.1%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2DD1" w14:textId="05CED516" w:rsidR="00B30319" w:rsidRDefault="00B30319" w:rsidP="00AC5C64">
            <w:pPr>
              <w:jc w:val="both"/>
            </w:pPr>
            <w:r>
              <w:t>1</w:t>
            </w:r>
            <w:r w:rsidR="00912878">
              <w:t>.000</w:t>
            </w:r>
            <w:r>
              <w:t xml:space="preserve"> </w:t>
            </w:r>
            <w:r>
              <w:rPr>
                <w:rFonts w:cstheme="minorHAnsi"/>
              </w:rPr>
              <w:t>†</w:t>
            </w:r>
          </w:p>
        </w:tc>
      </w:tr>
      <w:tr w:rsidR="00B30319" w14:paraId="5223E5AE" w14:textId="77777777" w:rsidTr="00AC5C64"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E07A" w14:textId="7902F101" w:rsidR="00B30319" w:rsidRDefault="00B30319" w:rsidP="00AC5C64">
            <w:pPr>
              <w:jc w:val="both"/>
            </w:pPr>
            <w:r>
              <w:rPr>
                <w:b/>
                <w:bCs/>
              </w:rPr>
              <w:t>How many days before you could drive?</w:t>
            </w:r>
            <w:r w:rsidR="00C45E61">
              <w:rPr>
                <w:b/>
                <w:bCs/>
              </w:rPr>
              <w:t>,</w:t>
            </w:r>
            <w:r>
              <w:t xml:space="preserve"> n (%)</w:t>
            </w:r>
          </w:p>
          <w:p w14:paraId="50A38F0C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days</w:t>
            </w:r>
          </w:p>
          <w:p w14:paraId="2DB3A5C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3-7 days</w:t>
            </w:r>
          </w:p>
          <w:p w14:paraId="5FEBF579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weeks</w:t>
            </w:r>
          </w:p>
          <w:p w14:paraId="7A34FA8C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2-3 weeks</w:t>
            </w:r>
          </w:p>
          <w:p w14:paraId="5D7CB3A9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&gt; 3 weeks</w:t>
            </w:r>
          </w:p>
          <w:p w14:paraId="14053C54" w14:textId="77777777" w:rsidR="00B30319" w:rsidRDefault="00B30319" w:rsidP="00AC5C64">
            <w:pPr>
              <w:jc w:val="both"/>
            </w:pPr>
            <w:r>
              <w:t>(N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2581" w14:textId="77777777" w:rsidR="00B30319" w:rsidRDefault="00B30319" w:rsidP="00AC5C64">
            <w:pPr>
              <w:jc w:val="both"/>
            </w:pPr>
          </w:p>
          <w:p w14:paraId="0FF3882E" w14:textId="77777777" w:rsidR="00B30319" w:rsidRDefault="00B30319" w:rsidP="00AC5C64">
            <w:pPr>
              <w:jc w:val="both"/>
            </w:pPr>
          </w:p>
          <w:p w14:paraId="0CBBF6AD" w14:textId="77777777" w:rsidR="00B30319" w:rsidRDefault="00B30319" w:rsidP="00AC5C64">
            <w:pPr>
              <w:jc w:val="both"/>
            </w:pPr>
            <w:r>
              <w:t>2 (5.0%)</w:t>
            </w:r>
          </w:p>
          <w:p w14:paraId="21F2F389" w14:textId="77777777" w:rsidR="00B30319" w:rsidRDefault="00B30319" w:rsidP="00AC5C64">
            <w:pPr>
              <w:jc w:val="both"/>
            </w:pPr>
            <w:r>
              <w:t>4 (10.0%)</w:t>
            </w:r>
          </w:p>
          <w:p w14:paraId="00759A74" w14:textId="77777777" w:rsidR="00B30319" w:rsidRDefault="00B30319" w:rsidP="00AC5C64">
            <w:pPr>
              <w:jc w:val="both"/>
            </w:pPr>
            <w:r>
              <w:t>10 (25.0%)</w:t>
            </w:r>
          </w:p>
          <w:p w14:paraId="3AB2F2C9" w14:textId="77777777" w:rsidR="00B30319" w:rsidRDefault="00B30319" w:rsidP="00AC5C64">
            <w:pPr>
              <w:jc w:val="both"/>
            </w:pPr>
            <w:r>
              <w:t>7 (17.5%)</w:t>
            </w:r>
          </w:p>
          <w:p w14:paraId="7E18EE05" w14:textId="77777777" w:rsidR="00B30319" w:rsidRDefault="00B30319" w:rsidP="00AC5C64">
            <w:pPr>
              <w:jc w:val="both"/>
            </w:pPr>
            <w:r>
              <w:t>17 (42.5%)</w:t>
            </w:r>
          </w:p>
          <w:p w14:paraId="1D703BCA" w14:textId="77777777" w:rsidR="00B30319" w:rsidRDefault="00B30319" w:rsidP="00AC5C64">
            <w:pPr>
              <w:jc w:val="both"/>
            </w:pPr>
            <w:r>
              <w:t>(40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8587" w14:textId="77777777" w:rsidR="00B30319" w:rsidRDefault="00B30319" w:rsidP="00AC5C64">
            <w:pPr>
              <w:jc w:val="both"/>
            </w:pPr>
          </w:p>
          <w:p w14:paraId="5CB98161" w14:textId="77777777" w:rsidR="00B30319" w:rsidRDefault="00B30319" w:rsidP="00AC5C64">
            <w:pPr>
              <w:jc w:val="both"/>
            </w:pPr>
          </w:p>
          <w:p w14:paraId="53A55176" w14:textId="77777777" w:rsidR="00B30319" w:rsidRDefault="00B30319" w:rsidP="00AC5C64">
            <w:pPr>
              <w:jc w:val="both"/>
            </w:pPr>
            <w:r>
              <w:t>1 (4.6%)</w:t>
            </w:r>
          </w:p>
          <w:p w14:paraId="0832F2F0" w14:textId="77777777" w:rsidR="00B30319" w:rsidRDefault="00B30319" w:rsidP="00AC5C64">
            <w:pPr>
              <w:jc w:val="both"/>
            </w:pPr>
            <w:r>
              <w:t>1 (4.6%)</w:t>
            </w:r>
          </w:p>
          <w:p w14:paraId="259E9736" w14:textId="77777777" w:rsidR="00B30319" w:rsidRDefault="00B30319" w:rsidP="00AC5C64">
            <w:pPr>
              <w:jc w:val="both"/>
            </w:pPr>
            <w:r>
              <w:t>7 (31.8%)</w:t>
            </w:r>
          </w:p>
          <w:p w14:paraId="501BCB08" w14:textId="77777777" w:rsidR="00B30319" w:rsidRDefault="00B30319" w:rsidP="00AC5C64">
            <w:pPr>
              <w:jc w:val="both"/>
            </w:pPr>
            <w:r>
              <w:t>3 (13.6%)</w:t>
            </w:r>
          </w:p>
          <w:p w14:paraId="5548D8A2" w14:textId="77777777" w:rsidR="00B30319" w:rsidRDefault="00B30319" w:rsidP="00AC5C64">
            <w:pPr>
              <w:jc w:val="both"/>
            </w:pPr>
            <w:r>
              <w:t>10 (45.5%)</w:t>
            </w:r>
          </w:p>
          <w:p w14:paraId="66AB99D0" w14:textId="77777777" w:rsidR="00B30319" w:rsidRDefault="00B30319" w:rsidP="00AC5C64">
            <w:pPr>
              <w:jc w:val="both"/>
            </w:pPr>
            <w:r>
              <w:t>(22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AE08" w14:textId="77777777" w:rsidR="00B30319" w:rsidRDefault="00B30319" w:rsidP="00AC5C64">
            <w:pPr>
              <w:jc w:val="both"/>
            </w:pPr>
          </w:p>
          <w:p w14:paraId="79795134" w14:textId="77777777" w:rsidR="00B30319" w:rsidRDefault="00B30319" w:rsidP="00AC5C64">
            <w:pPr>
              <w:jc w:val="both"/>
            </w:pPr>
          </w:p>
          <w:p w14:paraId="3E2D3219" w14:textId="77777777" w:rsidR="00B30319" w:rsidRDefault="00B30319" w:rsidP="00AC5C64">
            <w:pPr>
              <w:jc w:val="both"/>
            </w:pPr>
            <w:r>
              <w:t>1 (5.6%)</w:t>
            </w:r>
          </w:p>
          <w:p w14:paraId="66E7CCCF" w14:textId="77777777" w:rsidR="00B30319" w:rsidRDefault="00B30319" w:rsidP="00AC5C64">
            <w:pPr>
              <w:jc w:val="both"/>
            </w:pPr>
            <w:r>
              <w:t>3 (16.7%)</w:t>
            </w:r>
          </w:p>
          <w:p w14:paraId="65A91855" w14:textId="77777777" w:rsidR="00B30319" w:rsidRDefault="00B30319" w:rsidP="00AC5C64">
            <w:pPr>
              <w:jc w:val="both"/>
            </w:pPr>
            <w:r>
              <w:t>3 (16.7%)</w:t>
            </w:r>
          </w:p>
          <w:p w14:paraId="23176DBE" w14:textId="77777777" w:rsidR="00B30319" w:rsidRDefault="00B30319" w:rsidP="00AC5C64">
            <w:pPr>
              <w:jc w:val="both"/>
            </w:pPr>
            <w:r>
              <w:t>4 (22.2%)</w:t>
            </w:r>
          </w:p>
          <w:p w14:paraId="54D9C4F9" w14:textId="77777777" w:rsidR="00B30319" w:rsidRDefault="00B30319" w:rsidP="00AC5C64">
            <w:pPr>
              <w:jc w:val="both"/>
            </w:pPr>
            <w:r>
              <w:t>7 (38.9%)</w:t>
            </w:r>
          </w:p>
          <w:p w14:paraId="41667214" w14:textId="77777777" w:rsidR="00B30319" w:rsidRDefault="00B30319" w:rsidP="00AC5C64">
            <w:pPr>
              <w:jc w:val="both"/>
            </w:pPr>
            <w:r>
              <w:t>(1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3924" w14:textId="77777777" w:rsidR="00B30319" w:rsidRDefault="00B30319" w:rsidP="00AC5C64">
            <w:pPr>
              <w:jc w:val="both"/>
            </w:pPr>
            <w:r>
              <w:t xml:space="preserve">0.595 </w:t>
            </w:r>
            <w:r>
              <w:rPr>
                <w:rFonts w:cstheme="minorHAnsi"/>
              </w:rPr>
              <w:t>†</w:t>
            </w:r>
          </w:p>
        </w:tc>
      </w:tr>
      <w:tr w:rsidR="00B30319" w14:paraId="7618BEE9" w14:textId="77777777" w:rsidTr="00AC5C64"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F289D" w14:textId="5FBB7FF1" w:rsidR="00B30319" w:rsidRDefault="00B30319" w:rsidP="00AC5C64">
            <w:pPr>
              <w:jc w:val="both"/>
            </w:pPr>
            <w:r>
              <w:rPr>
                <w:b/>
                <w:bCs/>
              </w:rPr>
              <w:t>How many days before you could cook or clean?</w:t>
            </w:r>
            <w:r w:rsidR="00C45E61">
              <w:rPr>
                <w:b/>
                <w:bCs/>
              </w:rPr>
              <w:t>,</w:t>
            </w:r>
            <w:r>
              <w:t xml:space="preserve"> n (%)</w:t>
            </w:r>
          </w:p>
          <w:p w14:paraId="1A35F82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days</w:t>
            </w:r>
          </w:p>
          <w:p w14:paraId="237E10AB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3-7 days</w:t>
            </w:r>
          </w:p>
          <w:p w14:paraId="36522672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weeks</w:t>
            </w:r>
          </w:p>
          <w:p w14:paraId="0899B158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2-3 weeks</w:t>
            </w:r>
          </w:p>
          <w:p w14:paraId="0B352CD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&gt; 3 weeks</w:t>
            </w:r>
          </w:p>
          <w:p w14:paraId="12065D4C" w14:textId="77777777" w:rsidR="00B30319" w:rsidRDefault="00B30319" w:rsidP="00AC5C64">
            <w:pPr>
              <w:jc w:val="both"/>
            </w:pPr>
            <w:r>
              <w:t>(N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E5A2" w14:textId="77777777" w:rsidR="00B30319" w:rsidRDefault="00B30319" w:rsidP="00AC5C64">
            <w:pPr>
              <w:jc w:val="both"/>
            </w:pPr>
          </w:p>
          <w:p w14:paraId="43B73418" w14:textId="77777777" w:rsidR="00B30319" w:rsidRDefault="00B30319" w:rsidP="00AC5C64">
            <w:pPr>
              <w:jc w:val="both"/>
            </w:pPr>
          </w:p>
          <w:p w14:paraId="6656580E" w14:textId="77777777" w:rsidR="00B30319" w:rsidRDefault="00B30319" w:rsidP="00AC5C64">
            <w:pPr>
              <w:jc w:val="both"/>
            </w:pPr>
            <w:r>
              <w:t>8 (14.8%)</w:t>
            </w:r>
          </w:p>
          <w:p w14:paraId="197CFB0A" w14:textId="77777777" w:rsidR="00B30319" w:rsidRDefault="00B30319" w:rsidP="00AC5C64">
            <w:pPr>
              <w:jc w:val="both"/>
            </w:pPr>
            <w:r>
              <w:t>12 (22.2%)</w:t>
            </w:r>
          </w:p>
          <w:p w14:paraId="6AB75BF6" w14:textId="77777777" w:rsidR="00B30319" w:rsidRDefault="00B30319" w:rsidP="00AC5C64">
            <w:pPr>
              <w:jc w:val="both"/>
            </w:pPr>
            <w:r>
              <w:t>12 (22.2%)</w:t>
            </w:r>
          </w:p>
          <w:p w14:paraId="174FE874" w14:textId="77777777" w:rsidR="00B30319" w:rsidRDefault="00B30319" w:rsidP="00AC5C64">
            <w:pPr>
              <w:jc w:val="both"/>
            </w:pPr>
            <w:r>
              <w:t>10 (18.5%)</w:t>
            </w:r>
          </w:p>
          <w:p w14:paraId="6F9555D2" w14:textId="77777777" w:rsidR="00B30319" w:rsidRDefault="00B30319" w:rsidP="00AC5C64">
            <w:pPr>
              <w:jc w:val="both"/>
            </w:pPr>
            <w:r>
              <w:t>12 (22.2%)</w:t>
            </w:r>
          </w:p>
          <w:p w14:paraId="4F0A5585" w14:textId="77777777" w:rsidR="00B30319" w:rsidRDefault="00B30319" w:rsidP="00AC5C64">
            <w:pPr>
              <w:jc w:val="both"/>
            </w:pPr>
            <w:r>
              <w:t>(54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AF73" w14:textId="77777777" w:rsidR="00B30319" w:rsidRDefault="00B30319" w:rsidP="00AC5C64">
            <w:pPr>
              <w:jc w:val="both"/>
            </w:pPr>
          </w:p>
          <w:p w14:paraId="6F7AAA56" w14:textId="77777777" w:rsidR="00B30319" w:rsidRDefault="00B30319" w:rsidP="00AC5C64">
            <w:pPr>
              <w:jc w:val="both"/>
            </w:pPr>
          </w:p>
          <w:p w14:paraId="4FE5A418" w14:textId="77777777" w:rsidR="00B30319" w:rsidRDefault="00B30319" w:rsidP="00AC5C64">
            <w:pPr>
              <w:jc w:val="both"/>
            </w:pPr>
            <w:r>
              <w:t>2 (6.7%)</w:t>
            </w:r>
          </w:p>
          <w:p w14:paraId="37D51A7D" w14:textId="77777777" w:rsidR="00B30319" w:rsidRDefault="00B30319" w:rsidP="00AC5C64">
            <w:pPr>
              <w:jc w:val="both"/>
            </w:pPr>
            <w:r>
              <w:t>6 (20.0%)</w:t>
            </w:r>
          </w:p>
          <w:p w14:paraId="05660B39" w14:textId="77777777" w:rsidR="00B30319" w:rsidRDefault="00B30319" w:rsidP="00AC5C64">
            <w:pPr>
              <w:jc w:val="both"/>
            </w:pPr>
            <w:r>
              <w:t>9 (30.0%)</w:t>
            </w:r>
          </w:p>
          <w:p w14:paraId="36C94D12" w14:textId="77777777" w:rsidR="00B30319" w:rsidRDefault="00B30319" w:rsidP="00AC5C64">
            <w:pPr>
              <w:jc w:val="both"/>
            </w:pPr>
            <w:r>
              <w:t>5 (16.7%)</w:t>
            </w:r>
          </w:p>
          <w:p w14:paraId="639E6A54" w14:textId="77777777" w:rsidR="00B30319" w:rsidRDefault="00B30319" w:rsidP="00AC5C64">
            <w:pPr>
              <w:jc w:val="both"/>
            </w:pPr>
            <w:r>
              <w:t>8 (26.7%)</w:t>
            </w:r>
          </w:p>
          <w:p w14:paraId="4F61FA99" w14:textId="77777777" w:rsidR="00B30319" w:rsidRDefault="00B30319" w:rsidP="00AC5C64">
            <w:pPr>
              <w:jc w:val="both"/>
            </w:pPr>
            <w:r>
              <w:t>(30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79080" w14:textId="77777777" w:rsidR="00B30319" w:rsidRDefault="00B30319" w:rsidP="00AC5C64">
            <w:pPr>
              <w:jc w:val="both"/>
            </w:pPr>
          </w:p>
          <w:p w14:paraId="74CF854B" w14:textId="77777777" w:rsidR="00B30319" w:rsidRDefault="00B30319" w:rsidP="00AC5C64">
            <w:pPr>
              <w:jc w:val="both"/>
            </w:pPr>
          </w:p>
          <w:p w14:paraId="583985C1" w14:textId="77777777" w:rsidR="00B30319" w:rsidRDefault="00B30319" w:rsidP="00AC5C64">
            <w:pPr>
              <w:jc w:val="both"/>
            </w:pPr>
            <w:r>
              <w:t>6 (25.0%)</w:t>
            </w:r>
          </w:p>
          <w:p w14:paraId="31CD3287" w14:textId="77777777" w:rsidR="00B30319" w:rsidRDefault="00B30319" w:rsidP="00AC5C64">
            <w:pPr>
              <w:jc w:val="both"/>
            </w:pPr>
            <w:r>
              <w:t>6 (25.0%)</w:t>
            </w:r>
          </w:p>
          <w:p w14:paraId="281830B9" w14:textId="77777777" w:rsidR="00B30319" w:rsidRDefault="00B30319" w:rsidP="00AC5C64">
            <w:pPr>
              <w:jc w:val="both"/>
            </w:pPr>
            <w:r>
              <w:t>3 (12.5%)</w:t>
            </w:r>
          </w:p>
          <w:p w14:paraId="4311EE37" w14:textId="77777777" w:rsidR="00B30319" w:rsidRDefault="00B30319" w:rsidP="00AC5C64">
            <w:pPr>
              <w:jc w:val="both"/>
            </w:pPr>
            <w:r>
              <w:t>5 (20.8%)</w:t>
            </w:r>
          </w:p>
          <w:p w14:paraId="21EC98FC" w14:textId="77777777" w:rsidR="00B30319" w:rsidRDefault="00B30319" w:rsidP="00AC5C64">
            <w:pPr>
              <w:jc w:val="both"/>
            </w:pPr>
            <w:r>
              <w:t>4 (16.7%)</w:t>
            </w:r>
          </w:p>
          <w:p w14:paraId="0CB5CFB2" w14:textId="77777777" w:rsidR="00B30319" w:rsidRDefault="00B30319" w:rsidP="00AC5C64">
            <w:pPr>
              <w:jc w:val="both"/>
            </w:pPr>
            <w:r>
              <w:t>(24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D9277" w14:textId="77777777" w:rsidR="00B30319" w:rsidRDefault="00B30319" w:rsidP="00AC5C64">
            <w:pPr>
              <w:jc w:val="both"/>
            </w:pPr>
            <w:r>
              <w:t xml:space="preserve">0.245 </w:t>
            </w:r>
            <w:r>
              <w:rPr>
                <w:rFonts w:cstheme="minorHAnsi"/>
              </w:rPr>
              <w:t>†</w:t>
            </w:r>
          </w:p>
        </w:tc>
      </w:tr>
      <w:tr w:rsidR="00B30319" w14:paraId="7626DB07" w14:textId="77777777" w:rsidTr="00AC5C64"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EF20" w14:textId="7CC7F64C" w:rsidR="00B30319" w:rsidRDefault="00B30319" w:rsidP="00AC5C64">
            <w:pPr>
              <w:jc w:val="both"/>
            </w:pPr>
            <w:r>
              <w:rPr>
                <w:b/>
                <w:bCs/>
              </w:rPr>
              <w:t>How many days before you could walk without painkillers?</w:t>
            </w:r>
            <w:r w:rsidR="00C45E61">
              <w:rPr>
                <w:b/>
                <w:bCs/>
              </w:rPr>
              <w:t>,</w:t>
            </w:r>
            <w:r>
              <w:t xml:space="preserve"> n (%)</w:t>
            </w:r>
          </w:p>
          <w:p w14:paraId="57C2697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days</w:t>
            </w:r>
          </w:p>
          <w:p w14:paraId="585558C4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3-7 days</w:t>
            </w:r>
          </w:p>
          <w:p w14:paraId="5D3B432C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weeks</w:t>
            </w:r>
          </w:p>
          <w:p w14:paraId="458CE55F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2-3 weeks</w:t>
            </w:r>
          </w:p>
          <w:p w14:paraId="4948470D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&gt; 3 weeks</w:t>
            </w:r>
          </w:p>
          <w:p w14:paraId="74DA99E2" w14:textId="77777777" w:rsidR="00B30319" w:rsidRDefault="00B30319" w:rsidP="00AC5C64">
            <w:pPr>
              <w:jc w:val="both"/>
            </w:pPr>
            <w:r>
              <w:t>(N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5CFB" w14:textId="77777777" w:rsidR="00B30319" w:rsidRDefault="00B30319" w:rsidP="00AC5C64">
            <w:pPr>
              <w:jc w:val="both"/>
            </w:pPr>
          </w:p>
          <w:p w14:paraId="3651AF9F" w14:textId="77777777" w:rsidR="00B30319" w:rsidRDefault="00B30319" w:rsidP="00AC5C64">
            <w:pPr>
              <w:jc w:val="both"/>
            </w:pPr>
          </w:p>
          <w:p w14:paraId="76CB4791" w14:textId="77777777" w:rsidR="00B30319" w:rsidRDefault="00B30319" w:rsidP="00AC5C64">
            <w:pPr>
              <w:jc w:val="both"/>
            </w:pPr>
            <w:r>
              <w:t>7 (13.2%)</w:t>
            </w:r>
          </w:p>
          <w:p w14:paraId="6F85850D" w14:textId="77777777" w:rsidR="00B30319" w:rsidRDefault="00B30319" w:rsidP="00AC5C64">
            <w:pPr>
              <w:jc w:val="both"/>
            </w:pPr>
            <w:r>
              <w:t>14 (26.4%)</w:t>
            </w:r>
          </w:p>
          <w:p w14:paraId="704E3BD5" w14:textId="77777777" w:rsidR="00B30319" w:rsidRDefault="00B30319" w:rsidP="00AC5C64">
            <w:pPr>
              <w:jc w:val="both"/>
            </w:pPr>
            <w:r>
              <w:t>13 (24.5%)</w:t>
            </w:r>
          </w:p>
          <w:p w14:paraId="045A3AD1" w14:textId="77777777" w:rsidR="00B30319" w:rsidRDefault="00B30319" w:rsidP="00AC5C64">
            <w:pPr>
              <w:jc w:val="both"/>
            </w:pPr>
            <w:r>
              <w:t>9 (17.0%)</w:t>
            </w:r>
          </w:p>
          <w:p w14:paraId="148F0EB6" w14:textId="77777777" w:rsidR="00B30319" w:rsidRDefault="00B30319" w:rsidP="00AC5C64">
            <w:pPr>
              <w:jc w:val="both"/>
            </w:pPr>
            <w:r>
              <w:t>10 (18.8%)</w:t>
            </w:r>
          </w:p>
          <w:p w14:paraId="4F342B17" w14:textId="77777777" w:rsidR="00B30319" w:rsidRDefault="00B30319" w:rsidP="00AC5C64">
            <w:pPr>
              <w:jc w:val="both"/>
            </w:pPr>
            <w:r>
              <w:t>(53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FC6E" w14:textId="77777777" w:rsidR="00B30319" w:rsidRDefault="00B30319" w:rsidP="00AC5C64">
            <w:pPr>
              <w:jc w:val="both"/>
            </w:pPr>
          </w:p>
          <w:p w14:paraId="2691D118" w14:textId="77777777" w:rsidR="00B30319" w:rsidRDefault="00B30319" w:rsidP="00AC5C64">
            <w:pPr>
              <w:jc w:val="both"/>
            </w:pPr>
          </w:p>
          <w:p w14:paraId="430F43FC" w14:textId="77777777" w:rsidR="00B30319" w:rsidRDefault="00B30319" w:rsidP="00AC5C64">
            <w:pPr>
              <w:jc w:val="both"/>
            </w:pPr>
            <w:r>
              <w:t>3 (9.7%)</w:t>
            </w:r>
          </w:p>
          <w:p w14:paraId="3BAFF237" w14:textId="77777777" w:rsidR="00B30319" w:rsidRDefault="00B30319" w:rsidP="00AC5C64">
            <w:pPr>
              <w:jc w:val="both"/>
            </w:pPr>
            <w:r>
              <w:t>9 (29.0%)</w:t>
            </w:r>
          </w:p>
          <w:p w14:paraId="67EBEF63" w14:textId="77777777" w:rsidR="00B30319" w:rsidRDefault="00B30319" w:rsidP="00AC5C64">
            <w:pPr>
              <w:jc w:val="both"/>
            </w:pPr>
            <w:r>
              <w:t>7 (22.6%)</w:t>
            </w:r>
          </w:p>
          <w:p w14:paraId="614B86C6" w14:textId="77777777" w:rsidR="00B30319" w:rsidRDefault="00B30319" w:rsidP="00AC5C64">
            <w:pPr>
              <w:jc w:val="both"/>
            </w:pPr>
            <w:r>
              <w:t>5 (16.1%)</w:t>
            </w:r>
          </w:p>
          <w:p w14:paraId="297E43A8" w14:textId="77777777" w:rsidR="00B30319" w:rsidRDefault="00B30319" w:rsidP="00AC5C64">
            <w:pPr>
              <w:jc w:val="both"/>
            </w:pPr>
            <w:r>
              <w:t>7 (22.6%)</w:t>
            </w:r>
          </w:p>
          <w:p w14:paraId="6BF642D2" w14:textId="77777777" w:rsidR="00B30319" w:rsidRDefault="00B30319" w:rsidP="00AC5C64">
            <w:pPr>
              <w:jc w:val="both"/>
            </w:pPr>
            <w:r>
              <w:t>(31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545E" w14:textId="77777777" w:rsidR="00B30319" w:rsidRDefault="00B30319" w:rsidP="00AC5C64">
            <w:pPr>
              <w:jc w:val="both"/>
            </w:pPr>
          </w:p>
          <w:p w14:paraId="60A79182" w14:textId="77777777" w:rsidR="00B30319" w:rsidRDefault="00B30319" w:rsidP="00AC5C64">
            <w:pPr>
              <w:jc w:val="both"/>
            </w:pPr>
          </w:p>
          <w:p w14:paraId="17860FA1" w14:textId="77777777" w:rsidR="00B30319" w:rsidRDefault="00B30319" w:rsidP="00AC5C64">
            <w:pPr>
              <w:jc w:val="both"/>
            </w:pPr>
            <w:r>
              <w:t>4 (18.2%)</w:t>
            </w:r>
          </w:p>
          <w:p w14:paraId="0D126071" w14:textId="77777777" w:rsidR="00B30319" w:rsidRDefault="00B30319" w:rsidP="00AC5C64">
            <w:pPr>
              <w:jc w:val="both"/>
            </w:pPr>
            <w:r>
              <w:t>5 (22.7%)</w:t>
            </w:r>
          </w:p>
          <w:p w14:paraId="150A976F" w14:textId="77777777" w:rsidR="00B30319" w:rsidRDefault="00B30319" w:rsidP="00AC5C64">
            <w:pPr>
              <w:jc w:val="both"/>
            </w:pPr>
            <w:r>
              <w:t>6 (27.3%)</w:t>
            </w:r>
          </w:p>
          <w:p w14:paraId="526042A2" w14:textId="77777777" w:rsidR="00B30319" w:rsidRDefault="00B30319" w:rsidP="00AC5C64">
            <w:pPr>
              <w:jc w:val="both"/>
            </w:pPr>
            <w:r>
              <w:t>4 (18.2%)</w:t>
            </w:r>
          </w:p>
          <w:p w14:paraId="51E91B5D" w14:textId="77777777" w:rsidR="00B30319" w:rsidRDefault="00B30319" w:rsidP="00AC5C64">
            <w:pPr>
              <w:jc w:val="both"/>
            </w:pPr>
            <w:r>
              <w:t>3 (13.6%)</w:t>
            </w:r>
          </w:p>
          <w:p w14:paraId="76CBA8CE" w14:textId="77777777" w:rsidR="00B30319" w:rsidRDefault="00B30319" w:rsidP="00AC5C64">
            <w:pPr>
              <w:jc w:val="both"/>
            </w:pPr>
            <w:r>
              <w:t>(22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E7DC" w14:textId="77777777" w:rsidR="00B30319" w:rsidRDefault="00B30319" w:rsidP="00AC5C64">
            <w:pPr>
              <w:jc w:val="both"/>
            </w:pPr>
            <w:r>
              <w:t xml:space="preserve">0.822 </w:t>
            </w:r>
            <w:r>
              <w:rPr>
                <w:rFonts w:cstheme="minorHAnsi"/>
              </w:rPr>
              <w:t>†</w:t>
            </w:r>
          </w:p>
        </w:tc>
      </w:tr>
    </w:tbl>
    <w:p w14:paraId="4BADA257" w14:textId="77777777" w:rsidR="00B30319" w:rsidRDefault="00B30319" w:rsidP="00B30319">
      <w:pPr>
        <w:jc w:val="both"/>
        <w:rPr>
          <w:b/>
          <w:bCs/>
        </w:rPr>
      </w:pPr>
    </w:p>
    <w:p w14:paraId="787D2EC3" w14:textId="1EEE98E5" w:rsidR="00C45E61" w:rsidRDefault="00C45E61">
      <w:pPr>
        <w:rPr>
          <w:b/>
          <w:bCs/>
        </w:rPr>
      </w:pPr>
      <w:r>
        <w:rPr>
          <w:b/>
          <w:bCs/>
        </w:rPr>
        <w:br w:type="page"/>
      </w:r>
    </w:p>
    <w:p w14:paraId="5F39B4C0" w14:textId="0EC11738" w:rsidR="00B30319" w:rsidRPr="00056DE7" w:rsidRDefault="00B30319" w:rsidP="00B30319">
      <w:pPr>
        <w:pStyle w:val="Caption"/>
        <w:rPr>
          <w:b w:val="0"/>
          <w:bCs w:val="0"/>
          <w:sz w:val="28"/>
        </w:rPr>
      </w:pPr>
      <w:bookmarkStart w:id="2" w:name="_Toc122329556"/>
      <w:r w:rsidRPr="00056DE7">
        <w:rPr>
          <w:sz w:val="28"/>
        </w:rPr>
        <w:lastRenderedPageBreak/>
        <w:t xml:space="preserve">Appendix </w:t>
      </w:r>
      <w:r w:rsidR="003D67F3">
        <w:rPr>
          <w:sz w:val="28"/>
        </w:rPr>
        <w:t>5</w:t>
      </w:r>
      <w:r w:rsidRPr="00056DE7">
        <w:rPr>
          <w:sz w:val="28"/>
        </w:rPr>
        <w:t xml:space="preserve"> (part 2) - Patient-Reported Outcomes from Post-Operative Day 30</w:t>
      </w:r>
      <w:bookmarkEnd w:id="2"/>
      <w:r w:rsidRPr="00056DE7">
        <w:rPr>
          <w:sz w:val="28"/>
        </w:rPr>
        <w:t>.</w:t>
      </w:r>
    </w:p>
    <w:p w14:paraId="43D81F16" w14:textId="588E9149" w:rsidR="00B30319" w:rsidRDefault="0085101C" w:rsidP="00B30319">
      <w:pPr>
        <w:jc w:val="both"/>
        <w:rPr>
          <w:b/>
          <w:bCs/>
        </w:rPr>
      </w:pPr>
      <w:r>
        <w:rPr>
          <w:i/>
          <w:iCs/>
        </w:rPr>
        <w:t xml:space="preserve">P-values obtained from </w:t>
      </w:r>
      <w:r>
        <w:rPr>
          <w:rFonts w:cstheme="minorHAnsi"/>
        </w:rPr>
        <w:t>∞</w:t>
      </w:r>
      <w:r>
        <w:rPr>
          <w:rFonts w:cstheme="minorHAnsi"/>
          <w:i/>
          <w:iCs/>
        </w:rPr>
        <w:t xml:space="preserve"> T-test,</w:t>
      </w:r>
      <w:r>
        <w:rPr>
          <w:i/>
          <w:iCs/>
        </w:rPr>
        <w:t xml:space="preserve"> </w:t>
      </w:r>
      <w:r>
        <w:rPr>
          <w:rFonts w:cstheme="minorHAnsi"/>
        </w:rPr>
        <w:t>∆</w:t>
      </w:r>
      <w:r>
        <w:rPr>
          <w:rFonts w:cstheme="minorHAnsi"/>
          <w:i/>
          <w:iCs/>
        </w:rPr>
        <w:t xml:space="preserve"> Wilcoxon Rank Sum Test, and </w:t>
      </w:r>
      <w:r>
        <w:rPr>
          <w:rFonts w:cstheme="minorHAnsi"/>
        </w:rPr>
        <w:t>†</w:t>
      </w:r>
      <w:r>
        <w:rPr>
          <w:rFonts w:cstheme="minorHAnsi"/>
          <w:i/>
          <w:iCs/>
        </w:rPr>
        <w:t xml:space="preserve"> Fisher’s Exact Test</w:t>
      </w:r>
      <w:r>
        <w:rPr>
          <w:i/>
          <w:iCs/>
        </w:rPr>
        <w:t xml:space="preserve"> based upon the type of data and its distribu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276"/>
        <w:gridCol w:w="1275"/>
        <w:gridCol w:w="1074"/>
      </w:tblGrid>
      <w:tr w:rsidR="00B30319" w14:paraId="7093BFC0" w14:textId="77777777" w:rsidTr="00AC5C6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7A10" w14:textId="77777777" w:rsidR="00B30319" w:rsidRDefault="00B30319" w:rsidP="00AC5C64">
            <w:pPr>
              <w:jc w:val="both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A74E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ntire cohort</w:t>
            </w:r>
          </w:p>
          <w:p w14:paraId="300F3FF7" w14:textId="77777777" w:rsidR="00B30319" w:rsidRDefault="00B30319" w:rsidP="00AC5C64">
            <w:pPr>
              <w:jc w:val="both"/>
            </w:pPr>
            <w:r>
              <w:rPr>
                <w:b/>
                <w:bCs/>
              </w:rPr>
              <w:t>( N = 63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BE65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tack</w:t>
            </w:r>
          </w:p>
          <w:p w14:paraId="61361676" w14:textId="77777777" w:rsidR="00B30319" w:rsidRDefault="00B30319" w:rsidP="00AC5C64">
            <w:pPr>
              <w:jc w:val="both"/>
            </w:pPr>
            <w:r>
              <w:rPr>
                <w:b/>
                <w:bCs/>
              </w:rPr>
              <w:t>( N = 36 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8AAD" w14:textId="77777777" w:rsidR="00B30319" w:rsidRDefault="00B30319" w:rsidP="00AC5C6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liatack</w:t>
            </w:r>
          </w:p>
          <w:p w14:paraId="29BCF893" w14:textId="77777777" w:rsidR="00B30319" w:rsidRDefault="00B30319" w:rsidP="00AC5C64">
            <w:pPr>
              <w:jc w:val="both"/>
            </w:pPr>
            <w:r>
              <w:rPr>
                <w:b/>
                <w:bCs/>
              </w:rPr>
              <w:t>( N = 27 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DE44" w14:textId="77777777" w:rsidR="00B30319" w:rsidRDefault="00B30319" w:rsidP="00AC5C64">
            <w:pPr>
              <w:spacing w:line="360" w:lineRule="auto"/>
              <w:jc w:val="both"/>
            </w:pPr>
            <w:r>
              <w:rPr>
                <w:b/>
                <w:bCs/>
              </w:rPr>
              <w:t>p-value</w:t>
            </w:r>
          </w:p>
        </w:tc>
      </w:tr>
      <w:tr w:rsidR="00B30319" w14:paraId="2A6C2B62" w14:textId="77777777" w:rsidTr="00AC5C6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01BEA" w14:textId="77777777" w:rsidR="00B30319" w:rsidRDefault="00B30319" w:rsidP="00AC5C64">
            <w:pPr>
              <w:jc w:val="both"/>
            </w:pPr>
            <w:r>
              <w:rPr>
                <w:b/>
                <w:bCs/>
              </w:rPr>
              <w:t>How many days before you returned to work?</w:t>
            </w:r>
            <w:r>
              <w:t xml:space="preserve"> (n (%))</w:t>
            </w:r>
          </w:p>
          <w:p w14:paraId="23ABC0E4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days</w:t>
            </w:r>
          </w:p>
          <w:p w14:paraId="0F13BF6D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3-7 days</w:t>
            </w:r>
          </w:p>
          <w:p w14:paraId="03A36ED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weeks</w:t>
            </w:r>
          </w:p>
          <w:p w14:paraId="2FE041CA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2-3 weeks</w:t>
            </w:r>
          </w:p>
          <w:p w14:paraId="4948BCBF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&gt; 3 weeks</w:t>
            </w:r>
          </w:p>
          <w:p w14:paraId="067DC77A" w14:textId="77777777" w:rsidR="00B30319" w:rsidRDefault="00B30319" w:rsidP="00AC5C64">
            <w:pPr>
              <w:spacing w:line="360" w:lineRule="auto"/>
              <w:jc w:val="both"/>
            </w:pPr>
            <w:r>
              <w:t>(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4FDD" w14:textId="77777777" w:rsidR="00B30319" w:rsidRDefault="00B30319" w:rsidP="00AC5C64">
            <w:pPr>
              <w:jc w:val="both"/>
            </w:pPr>
          </w:p>
          <w:p w14:paraId="7DB6A221" w14:textId="77777777" w:rsidR="00B30319" w:rsidRDefault="00B30319" w:rsidP="00AC5C64">
            <w:pPr>
              <w:jc w:val="both"/>
            </w:pPr>
          </w:p>
          <w:p w14:paraId="6276CBD0" w14:textId="77777777" w:rsidR="00B30319" w:rsidRDefault="00B30319" w:rsidP="00AC5C64">
            <w:pPr>
              <w:jc w:val="both"/>
            </w:pPr>
            <w:r>
              <w:t>1 (3.9%)</w:t>
            </w:r>
          </w:p>
          <w:p w14:paraId="0275E646" w14:textId="77777777" w:rsidR="00B30319" w:rsidRDefault="00B30319" w:rsidP="00AC5C64">
            <w:pPr>
              <w:jc w:val="both"/>
            </w:pPr>
            <w:r>
              <w:t xml:space="preserve">0 </w:t>
            </w:r>
          </w:p>
          <w:p w14:paraId="000FBAA4" w14:textId="77777777" w:rsidR="00B30319" w:rsidRDefault="00B30319" w:rsidP="00AC5C64">
            <w:pPr>
              <w:jc w:val="both"/>
            </w:pPr>
            <w:r>
              <w:t>1 (3.9%)</w:t>
            </w:r>
          </w:p>
          <w:p w14:paraId="7677C353" w14:textId="77777777" w:rsidR="00B30319" w:rsidRDefault="00B30319" w:rsidP="00AC5C64">
            <w:pPr>
              <w:jc w:val="both"/>
            </w:pPr>
            <w:r>
              <w:t>2 (7.7%)</w:t>
            </w:r>
          </w:p>
          <w:p w14:paraId="6B8D3C42" w14:textId="77777777" w:rsidR="00B30319" w:rsidRDefault="00B30319" w:rsidP="00AC5C64">
            <w:pPr>
              <w:jc w:val="both"/>
            </w:pPr>
            <w:r>
              <w:t>22 (84.6%)</w:t>
            </w:r>
          </w:p>
          <w:p w14:paraId="244D9BA7" w14:textId="77777777" w:rsidR="00B30319" w:rsidRDefault="00B30319" w:rsidP="00AC5C64">
            <w:pPr>
              <w:spacing w:line="360" w:lineRule="auto"/>
              <w:jc w:val="both"/>
            </w:pPr>
            <w:r>
              <w:t>(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09E4" w14:textId="77777777" w:rsidR="00B30319" w:rsidRDefault="00B30319" w:rsidP="00AC5C64">
            <w:pPr>
              <w:jc w:val="both"/>
            </w:pPr>
          </w:p>
          <w:p w14:paraId="02DD60D3" w14:textId="77777777" w:rsidR="00B30319" w:rsidRDefault="00B30319" w:rsidP="00AC5C64">
            <w:pPr>
              <w:jc w:val="both"/>
            </w:pPr>
          </w:p>
          <w:p w14:paraId="01D82ED6" w14:textId="77777777" w:rsidR="00B30319" w:rsidRDefault="00B30319" w:rsidP="00AC5C64">
            <w:pPr>
              <w:jc w:val="both"/>
            </w:pPr>
            <w:r>
              <w:t>1 (5.0%)</w:t>
            </w:r>
          </w:p>
          <w:p w14:paraId="5D89735A" w14:textId="77777777" w:rsidR="00B30319" w:rsidRDefault="00B30319" w:rsidP="00AC5C64">
            <w:pPr>
              <w:jc w:val="both"/>
            </w:pPr>
            <w:r>
              <w:t>0</w:t>
            </w:r>
          </w:p>
          <w:p w14:paraId="7D1B2997" w14:textId="77777777" w:rsidR="00B30319" w:rsidRDefault="00B30319" w:rsidP="00AC5C64">
            <w:pPr>
              <w:jc w:val="both"/>
            </w:pPr>
            <w:r>
              <w:t>0</w:t>
            </w:r>
          </w:p>
          <w:p w14:paraId="16177F9E" w14:textId="77777777" w:rsidR="00B30319" w:rsidRDefault="00B30319" w:rsidP="00AC5C64">
            <w:pPr>
              <w:jc w:val="both"/>
            </w:pPr>
            <w:r>
              <w:t>2 (10.0%)</w:t>
            </w:r>
          </w:p>
          <w:p w14:paraId="1E878A52" w14:textId="77777777" w:rsidR="00B30319" w:rsidRDefault="00B30319" w:rsidP="00AC5C64">
            <w:pPr>
              <w:jc w:val="both"/>
            </w:pPr>
            <w:r>
              <w:t>17 (85.0%)</w:t>
            </w:r>
          </w:p>
          <w:p w14:paraId="50D22EED" w14:textId="77777777" w:rsidR="00B30319" w:rsidRDefault="00B30319" w:rsidP="00AC5C64">
            <w:pPr>
              <w:spacing w:line="360" w:lineRule="auto"/>
              <w:jc w:val="both"/>
            </w:pPr>
            <w:r>
              <w:t>(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0A59" w14:textId="77777777" w:rsidR="00B30319" w:rsidRDefault="00B30319" w:rsidP="00AC5C64">
            <w:pPr>
              <w:jc w:val="both"/>
            </w:pPr>
          </w:p>
          <w:p w14:paraId="1B1CC06A" w14:textId="77777777" w:rsidR="00B30319" w:rsidRDefault="00B30319" w:rsidP="00AC5C64">
            <w:pPr>
              <w:jc w:val="both"/>
            </w:pPr>
          </w:p>
          <w:p w14:paraId="390E724F" w14:textId="77777777" w:rsidR="00B30319" w:rsidRDefault="00B30319" w:rsidP="00AC5C64">
            <w:pPr>
              <w:jc w:val="both"/>
            </w:pPr>
            <w:r>
              <w:t>0</w:t>
            </w:r>
          </w:p>
          <w:p w14:paraId="7A440555" w14:textId="77777777" w:rsidR="00B30319" w:rsidRDefault="00B30319" w:rsidP="00AC5C64">
            <w:pPr>
              <w:jc w:val="both"/>
            </w:pPr>
            <w:r>
              <w:t>0</w:t>
            </w:r>
          </w:p>
          <w:p w14:paraId="1E8D7668" w14:textId="77777777" w:rsidR="00B30319" w:rsidRDefault="00B30319" w:rsidP="00AC5C64">
            <w:pPr>
              <w:jc w:val="both"/>
            </w:pPr>
            <w:r>
              <w:t>1 (16.7%)</w:t>
            </w:r>
          </w:p>
          <w:p w14:paraId="3404363E" w14:textId="77777777" w:rsidR="00B30319" w:rsidRDefault="00B30319" w:rsidP="00AC5C64">
            <w:pPr>
              <w:jc w:val="both"/>
            </w:pPr>
            <w:r>
              <w:t>0</w:t>
            </w:r>
          </w:p>
          <w:p w14:paraId="20A1C6C9" w14:textId="77777777" w:rsidR="00B30319" w:rsidRDefault="00B30319" w:rsidP="00AC5C64">
            <w:pPr>
              <w:jc w:val="both"/>
            </w:pPr>
            <w:r>
              <w:t>5 (83.3%)</w:t>
            </w:r>
          </w:p>
          <w:p w14:paraId="7953D3D3" w14:textId="77777777" w:rsidR="00B30319" w:rsidRDefault="00B30319" w:rsidP="00AC5C64">
            <w:pPr>
              <w:spacing w:line="360" w:lineRule="auto"/>
              <w:jc w:val="both"/>
            </w:pPr>
            <w:r>
              <w:t>(6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23872" w14:textId="77777777" w:rsidR="00B30319" w:rsidRDefault="00B30319" w:rsidP="00AC5C64">
            <w:pPr>
              <w:spacing w:line="360" w:lineRule="auto"/>
              <w:jc w:val="both"/>
            </w:pPr>
            <w:r>
              <w:t xml:space="preserve">0.447 </w:t>
            </w:r>
            <w:r>
              <w:rPr>
                <w:rFonts w:cstheme="minorHAnsi"/>
              </w:rPr>
              <w:t>†</w:t>
            </w:r>
          </w:p>
        </w:tc>
      </w:tr>
      <w:tr w:rsidR="00B30319" w14:paraId="010C8D5A" w14:textId="77777777" w:rsidTr="00AC5C6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90A66" w14:textId="77777777" w:rsidR="00B30319" w:rsidRDefault="00B30319" w:rsidP="00AC5C64">
            <w:pPr>
              <w:jc w:val="both"/>
            </w:pPr>
            <w:r>
              <w:rPr>
                <w:b/>
                <w:bCs/>
              </w:rPr>
              <w:t>How many days before you stopped taking pain killers?</w:t>
            </w:r>
            <w:r>
              <w:t xml:space="preserve"> (n (%))</w:t>
            </w:r>
          </w:p>
          <w:p w14:paraId="45A09C95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days</w:t>
            </w:r>
          </w:p>
          <w:p w14:paraId="3DA3DC71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3-7 days</w:t>
            </w:r>
          </w:p>
          <w:p w14:paraId="524CAC7F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weeks</w:t>
            </w:r>
          </w:p>
          <w:p w14:paraId="62826EFC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2-3 weeks</w:t>
            </w:r>
          </w:p>
          <w:p w14:paraId="40E89423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&gt; 3 weeks</w:t>
            </w:r>
          </w:p>
          <w:p w14:paraId="3587CD58" w14:textId="77777777" w:rsidR="00B30319" w:rsidRDefault="00B30319" w:rsidP="00AC5C64">
            <w:pPr>
              <w:spacing w:line="360" w:lineRule="auto"/>
              <w:jc w:val="both"/>
            </w:pPr>
            <w:r>
              <w:t>(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7F83" w14:textId="77777777" w:rsidR="00B30319" w:rsidRDefault="00B30319" w:rsidP="00AC5C64">
            <w:pPr>
              <w:jc w:val="both"/>
            </w:pPr>
          </w:p>
          <w:p w14:paraId="0D719691" w14:textId="77777777" w:rsidR="00B30319" w:rsidRDefault="00B30319" w:rsidP="00AC5C64">
            <w:pPr>
              <w:jc w:val="both"/>
            </w:pPr>
          </w:p>
          <w:p w14:paraId="59A9E136" w14:textId="77777777" w:rsidR="00B30319" w:rsidRDefault="00B30319" w:rsidP="00AC5C64">
            <w:pPr>
              <w:jc w:val="both"/>
            </w:pPr>
            <w:r>
              <w:t>5 (10.2%)</w:t>
            </w:r>
          </w:p>
          <w:p w14:paraId="6531B8B8" w14:textId="77777777" w:rsidR="00B30319" w:rsidRDefault="00B30319" w:rsidP="00AC5C64">
            <w:pPr>
              <w:jc w:val="both"/>
            </w:pPr>
            <w:r>
              <w:t>13 (26.5%)</w:t>
            </w:r>
          </w:p>
          <w:p w14:paraId="3F885E75" w14:textId="77777777" w:rsidR="00B30319" w:rsidRDefault="00B30319" w:rsidP="00AC5C64">
            <w:pPr>
              <w:jc w:val="both"/>
            </w:pPr>
            <w:r>
              <w:t>4 (8.2%)</w:t>
            </w:r>
          </w:p>
          <w:p w14:paraId="6D9C92C1" w14:textId="77777777" w:rsidR="00B30319" w:rsidRDefault="00B30319" w:rsidP="00AC5C64">
            <w:pPr>
              <w:jc w:val="both"/>
            </w:pPr>
            <w:r>
              <w:t>12 (24.5%)</w:t>
            </w:r>
          </w:p>
          <w:p w14:paraId="2AB6F7AA" w14:textId="77777777" w:rsidR="00B30319" w:rsidRDefault="00B30319" w:rsidP="00AC5C64">
            <w:pPr>
              <w:jc w:val="both"/>
            </w:pPr>
            <w:r>
              <w:t>15 (30.6%)</w:t>
            </w:r>
          </w:p>
          <w:p w14:paraId="484810D8" w14:textId="77777777" w:rsidR="00B30319" w:rsidRDefault="00B30319" w:rsidP="00AC5C64">
            <w:pPr>
              <w:spacing w:line="360" w:lineRule="auto"/>
              <w:jc w:val="both"/>
            </w:pPr>
            <w:r>
              <w:t>(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B1161" w14:textId="77777777" w:rsidR="00B30319" w:rsidRDefault="00B30319" w:rsidP="00AC5C64">
            <w:pPr>
              <w:jc w:val="both"/>
            </w:pPr>
          </w:p>
          <w:p w14:paraId="169660BA" w14:textId="77777777" w:rsidR="00B30319" w:rsidRDefault="00B30319" w:rsidP="00AC5C64">
            <w:pPr>
              <w:jc w:val="both"/>
            </w:pPr>
          </w:p>
          <w:p w14:paraId="220972AC" w14:textId="77777777" w:rsidR="00B30319" w:rsidRDefault="00B30319" w:rsidP="00AC5C64">
            <w:pPr>
              <w:jc w:val="both"/>
            </w:pPr>
            <w:r>
              <w:t>1 (3.6%)</w:t>
            </w:r>
          </w:p>
          <w:p w14:paraId="5F8105AD" w14:textId="77777777" w:rsidR="00B30319" w:rsidRDefault="00B30319" w:rsidP="00AC5C64">
            <w:pPr>
              <w:jc w:val="both"/>
            </w:pPr>
            <w:r>
              <w:t>8 (28.6%)</w:t>
            </w:r>
          </w:p>
          <w:p w14:paraId="73C3ABD7" w14:textId="77777777" w:rsidR="00B30319" w:rsidRDefault="00B30319" w:rsidP="00AC5C64">
            <w:pPr>
              <w:jc w:val="both"/>
            </w:pPr>
            <w:r>
              <w:t>1 (3.6%)</w:t>
            </w:r>
          </w:p>
          <w:p w14:paraId="34A449D2" w14:textId="77777777" w:rsidR="00B30319" w:rsidRDefault="00B30319" w:rsidP="00AC5C64">
            <w:pPr>
              <w:jc w:val="both"/>
            </w:pPr>
            <w:r>
              <w:t>9 (32.1%)</w:t>
            </w:r>
          </w:p>
          <w:p w14:paraId="1DB0DABA" w14:textId="77777777" w:rsidR="00B30319" w:rsidRDefault="00B30319" w:rsidP="00AC5C64">
            <w:pPr>
              <w:jc w:val="both"/>
            </w:pPr>
            <w:r>
              <w:t>9 (32.1%)</w:t>
            </w:r>
          </w:p>
          <w:p w14:paraId="24C3D874" w14:textId="77777777" w:rsidR="00B30319" w:rsidRDefault="00B30319" w:rsidP="00AC5C64">
            <w:pPr>
              <w:spacing w:line="360" w:lineRule="auto"/>
              <w:jc w:val="both"/>
            </w:pPr>
            <w:r>
              <w:t>(2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AD8A" w14:textId="77777777" w:rsidR="00B30319" w:rsidRDefault="00B30319" w:rsidP="00AC5C64">
            <w:pPr>
              <w:jc w:val="both"/>
            </w:pPr>
          </w:p>
          <w:p w14:paraId="0D3540FB" w14:textId="77777777" w:rsidR="00B30319" w:rsidRDefault="00B30319" w:rsidP="00AC5C64">
            <w:pPr>
              <w:jc w:val="both"/>
            </w:pPr>
          </w:p>
          <w:p w14:paraId="4F0A995A" w14:textId="77777777" w:rsidR="00B30319" w:rsidRDefault="00B30319" w:rsidP="00AC5C64">
            <w:pPr>
              <w:jc w:val="both"/>
            </w:pPr>
            <w:r>
              <w:t>4 (19.1%)</w:t>
            </w:r>
          </w:p>
          <w:p w14:paraId="64A9E610" w14:textId="77777777" w:rsidR="00B30319" w:rsidRDefault="00B30319" w:rsidP="00AC5C64">
            <w:pPr>
              <w:jc w:val="both"/>
            </w:pPr>
            <w:r>
              <w:t>5 (23.8%)</w:t>
            </w:r>
          </w:p>
          <w:p w14:paraId="64EBE1E1" w14:textId="77777777" w:rsidR="00B30319" w:rsidRDefault="00B30319" w:rsidP="00AC5C64">
            <w:pPr>
              <w:jc w:val="both"/>
            </w:pPr>
            <w:r>
              <w:t>3 (14.3%)</w:t>
            </w:r>
          </w:p>
          <w:p w14:paraId="48456E6C" w14:textId="77777777" w:rsidR="00B30319" w:rsidRDefault="00B30319" w:rsidP="00AC5C64">
            <w:pPr>
              <w:jc w:val="both"/>
            </w:pPr>
            <w:r>
              <w:t>3 (14.3%)</w:t>
            </w:r>
          </w:p>
          <w:p w14:paraId="2AA9FE7A" w14:textId="77777777" w:rsidR="00B30319" w:rsidRDefault="00B30319" w:rsidP="00AC5C64">
            <w:pPr>
              <w:jc w:val="both"/>
            </w:pPr>
            <w:r>
              <w:t>6 (28.6%)</w:t>
            </w:r>
          </w:p>
          <w:p w14:paraId="56944E9C" w14:textId="77777777" w:rsidR="00B30319" w:rsidRDefault="00B30319" w:rsidP="00AC5C64">
            <w:pPr>
              <w:spacing w:line="360" w:lineRule="auto"/>
              <w:jc w:val="both"/>
            </w:pPr>
            <w:r>
              <w:t>(2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8AAB" w14:textId="77777777" w:rsidR="00B30319" w:rsidRDefault="00B30319" w:rsidP="00AC5C64">
            <w:pPr>
              <w:spacing w:line="360" w:lineRule="auto"/>
              <w:jc w:val="both"/>
            </w:pPr>
            <w:r>
              <w:t xml:space="preserve">0.206 </w:t>
            </w:r>
            <w:r>
              <w:rPr>
                <w:rFonts w:cstheme="minorHAnsi"/>
              </w:rPr>
              <w:t>†</w:t>
            </w:r>
          </w:p>
        </w:tc>
      </w:tr>
      <w:tr w:rsidR="00B30319" w14:paraId="02305FBC" w14:textId="77777777" w:rsidTr="00AC5C6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7742" w14:textId="77777777" w:rsidR="00B30319" w:rsidRDefault="00B30319" w:rsidP="00AC5C64">
            <w:pPr>
              <w:jc w:val="both"/>
            </w:pPr>
            <w:r>
              <w:rPr>
                <w:b/>
                <w:bCs/>
              </w:rPr>
              <w:t>How long until you were fully recovered?</w:t>
            </w:r>
            <w:r>
              <w:t xml:space="preserve"> (n (%))</w:t>
            </w:r>
          </w:p>
          <w:p w14:paraId="22C6F659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days</w:t>
            </w:r>
          </w:p>
          <w:p w14:paraId="45E56B54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3-7 days</w:t>
            </w:r>
          </w:p>
          <w:p w14:paraId="0D535BCC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1-2 weeks</w:t>
            </w:r>
          </w:p>
          <w:p w14:paraId="51F55243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2-3 weeks</w:t>
            </w:r>
          </w:p>
          <w:p w14:paraId="4B61B42C" w14:textId="77777777" w:rsidR="00B30319" w:rsidRDefault="00B30319" w:rsidP="00B30319">
            <w:pPr>
              <w:pStyle w:val="ListParagraph"/>
              <w:numPr>
                <w:ilvl w:val="0"/>
                <w:numId w:val="13"/>
              </w:numPr>
              <w:jc w:val="both"/>
            </w:pPr>
            <w:r>
              <w:t>&gt; 3 weeks</w:t>
            </w:r>
          </w:p>
          <w:p w14:paraId="7E49E209" w14:textId="77777777" w:rsidR="00B30319" w:rsidRDefault="00B30319" w:rsidP="00AC5C64">
            <w:pPr>
              <w:spacing w:line="360" w:lineRule="auto"/>
              <w:jc w:val="both"/>
            </w:pPr>
            <w:r>
              <w:t>(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5C3E" w14:textId="77777777" w:rsidR="00B30319" w:rsidRDefault="00B30319" w:rsidP="00AC5C64">
            <w:pPr>
              <w:jc w:val="both"/>
            </w:pPr>
          </w:p>
          <w:p w14:paraId="5EECA2CB" w14:textId="77777777" w:rsidR="00B30319" w:rsidRDefault="00B30319" w:rsidP="00AC5C64">
            <w:pPr>
              <w:jc w:val="both"/>
            </w:pPr>
          </w:p>
          <w:p w14:paraId="372E31B8" w14:textId="77777777" w:rsidR="00B30319" w:rsidRDefault="00B30319" w:rsidP="00AC5C64">
            <w:pPr>
              <w:jc w:val="both"/>
            </w:pPr>
            <w:r>
              <w:t>1 (2.0%)</w:t>
            </w:r>
          </w:p>
          <w:p w14:paraId="02362FDF" w14:textId="77777777" w:rsidR="00B30319" w:rsidRDefault="00B30319" w:rsidP="00AC5C64">
            <w:pPr>
              <w:jc w:val="both"/>
            </w:pPr>
            <w:r>
              <w:t>1 (2.0%)</w:t>
            </w:r>
          </w:p>
          <w:p w14:paraId="73D7312F" w14:textId="77777777" w:rsidR="00B30319" w:rsidRDefault="00B30319" w:rsidP="00AC5C64">
            <w:pPr>
              <w:jc w:val="both"/>
            </w:pPr>
            <w:r>
              <w:t>4 (7.8%)</w:t>
            </w:r>
          </w:p>
          <w:p w14:paraId="2186DA9B" w14:textId="77777777" w:rsidR="00B30319" w:rsidRDefault="00B30319" w:rsidP="00AC5C64">
            <w:pPr>
              <w:jc w:val="both"/>
            </w:pPr>
            <w:r>
              <w:t>5 (9.8%)</w:t>
            </w:r>
          </w:p>
          <w:p w14:paraId="4D7D2088" w14:textId="77777777" w:rsidR="00B30319" w:rsidRDefault="00B30319" w:rsidP="00AC5C64">
            <w:pPr>
              <w:jc w:val="both"/>
            </w:pPr>
            <w:r>
              <w:t>40 (78.4%)</w:t>
            </w:r>
          </w:p>
          <w:p w14:paraId="5455F266" w14:textId="77777777" w:rsidR="00B30319" w:rsidRDefault="00B30319" w:rsidP="00AC5C64">
            <w:pPr>
              <w:spacing w:line="360" w:lineRule="auto"/>
              <w:jc w:val="both"/>
            </w:pPr>
            <w:r>
              <w:t>(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099A" w14:textId="77777777" w:rsidR="00B30319" w:rsidRDefault="00B30319" w:rsidP="00AC5C64">
            <w:pPr>
              <w:jc w:val="both"/>
            </w:pPr>
          </w:p>
          <w:p w14:paraId="5A1A048D" w14:textId="77777777" w:rsidR="00B30319" w:rsidRDefault="00B30319" w:rsidP="00AC5C64">
            <w:pPr>
              <w:jc w:val="both"/>
            </w:pPr>
          </w:p>
          <w:p w14:paraId="332D8A7D" w14:textId="77777777" w:rsidR="00B30319" w:rsidRDefault="00B30319" w:rsidP="00AC5C64">
            <w:pPr>
              <w:jc w:val="both"/>
            </w:pPr>
            <w:r>
              <w:t xml:space="preserve">0 </w:t>
            </w:r>
          </w:p>
          <w:p w14:paraId="7526A989" w14:textId="77777777" w:rsidR="00B30319" w:rsidRDefault="00B30319" w:rsidP="00AC5C64">
            <w:pPr>
              <w:jc w:val="both"/>
            </w:pPr>
            <w:r>
              <w:t>0</w:t>
            </w:r>
          </w:p>
          <w:p w14:paraId="6742DB96" w14:textId="77777777" w:rsidR="00B30319" w:rsidRDefault="00B30319" w:rsidP="00AC5C64">
            <w:pPr>
              <w:jc w:val="both"/>
            </w:pPr>
            <w:r>
              <w:t>3 (10.0%)</w:t>
            </w:r>
          </w:p>
          <w:p w14:paraId="0AEEFC36" w14:textId="77777777" w:rsidR="00B30319" w:rsidRDefault="00B30319" w:rsidP="00AC5C64">
            <w:pPr>
              <w:jc w:val="both"/>
            </w:pPr>
            <w:r>
              <w:t>3 (10.0%)</w:t>
            </w:r>
          </w:p>
          <w:p w14:paraId="0D4E5A9E" w14:textId="77777777" w:rsidR="00B30319" w:rsidRDefault="00B30319" w:rsidP="00AC5C64">
            <w:pPr>
              <w:jc w:val="both"/>
            </w:pPr>
            <w:r>
              <w:t>24 (80.0%)</w:t>
            </w:r>
          </w:p>
          <w:p w14:paraId="11F71F51" w14:textId="77777777" w:rsidR="00B30319" w:rsidRDefault="00B30319" w:rsidP="00AC5C64">
            <w:pPr>
              <w:spacing w:line="360" w:lineRule="auto"/>
              <w:jc w:val="both"/>
            </w:pPr>
            <w:r>
              <w:t>(3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1794" w14:textId="77777777" w:rsidR="00B30319" w:rsidRDefault="00B30319" w:rsidP="00AC5C64">
            <w:pPr>
              <w:jc w:val="both"/>
            </w:pPr>
          </w:p>
          <w:p w14:paraId="508A6899" w14:textId="77777777" w:rsidR="00B30319" w:rsidRDefault="00B30319" w:rsidP="00AC5C64">
            <w:pPr>
              <w:jc w:val="both"/>
            </w:pPr>
          </w:p>
          <w:p w14:paraId="68DB9BA2" w14:textId="77777777" w:rsidR="00B30319" w:rsidRDefault="00B30319" w:rsidP="00AC5C64">
            <w:pPr>
              <w:jc w:val="both"/>
            </w:pPr>
            <w:r>
              <w:t>1 (4.8%)</w:t>
            </w:r>
          </w:p>
          <w:p w14:paraId="4BEE7ED3" w14:textId="77777777" w:rsidR="00B30319" w:rsidRDefault="00B30319" w:rsidP="00AC5C64">
            <w:pPr>
              <w:jc w:val="both"/>
            </w:pPr>
            <w:r>
              <w:t>1 (4.8%)</w:t>
            </w:r>
          </w:p>
          <w:p w14:paraId="178450DA" w14:textId="77777777" w:rsidR="00B30319" w:rsidRDefault="00B30319" w:rsidP="00AC5C64">
            <w:pPr>
              <w:jc w:val="both"/>
            </w:pPr>
            <w:r>
              <w:t>1 (4.8%)</w:t>
            </w:r>
          </w:p>
          <w:p w14:paraId="4A1E79C3" w14:textId="77777777" w:rsidR="00B30319" w:rsidRDefault="00B30319" w:rsidP="00AC5C64">
            <w:pPr>
              <w:jc w:val="both"/>
            </w:pPr>
            <w:r>
              <w:t>2 (9.5%)</w:t>
            </w:r>
          </w:p>
          <w:p w14:paraId="0E31FB05" w14:textId="77777777" w:rsidR="00B30319" w:rsidRDefault="00B30319" w:rsidP="00AC5C64">
            <w:pPr>
              <w:jc w:val="both"/>
            </w:pPr>
            <w:r>
              <w:t>16 (76.2%)</w:t>
            </w:r>
          </w:p>
          <w:p w14:paraId="2E77A5BE" w14:textId="77777777" w:rsidR="00B30319" w:rsidRDefault="00B30319" w:rsidP="00AC5C64">
            <w:pPr>
              <w:spacing w:line="360" w:lineRule="auto"/>
              <w:jc w:val="both"/>
            </w:pPr>
            <w:r>
              <w:t>(2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E22F8" w14:textId="77777777" w:rsidR="00B30319" w:rsidRDefault="00B30319" w:rsidP="00AC5C64">
            <w:pPr>
              <w:spacing w:line="360" w:lineRule="auto"/>
              <w:jc w:val="both"/>
            </w:pPr>
            <w:r>
              <w:t xml:space="preserve">0.623 </w:t>
            </w:r>
            <w:r>
              <w:rPr>
                <w:rFonts w:cstheme="minorHAnsi"/>
              </w:rPr>
              <w:t>†</w:t>
            </w:r>
          </w:p>
        </w:tc>
      </w:tr>
    </w:tbl>
    <w:p w14:paraId="0E3DCD96" w14:textId="77777777" w:rsidR="00B30319" w:rsidRDefault="00B30319"/>
    <w:sectPr w:rsidR="00B30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3"/>
    <w:multiLevelType w:val="hybridMultilevel"/>
    <w:tmpl w:val="1046A7B8"/>
    <w:lvl w:ilvl="0" w:tplc="6DF497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0000019"/>
    <w:multiLevelType w:val="hybridMultilevel"/>
    <w:tmpl w:val="C0B0969A"/>
    <w:lvl w:ilvl="0" w:tplc="0000096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06575D4A"/>
    <w:multiLevelType w:val="hybridMultilevel"/>
    <w:tmpl w:val="C686B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D138D"/>
    <w:multiLevelType w:val="hybridMultilevel"/>
    <w:tmpl w:val="47D2A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D0B64"/>
    <w:multiLevelType w:val="hybridMultilevel"/>
    <w:tmpl w:val="365A6A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D4FE97B2">
      <w:start w:val="1"/>
      <w:numFmt w:val="lowerRoman"/>
      <w:lvlText w:val="%2."/>
      <w:lvlJc w:val="right"/>
      <w:pPr>
        <w:ind w:left="1440" w:hanging="360"/>
      </w:pPr>
      <w:rPr>
        <w:rFonts w:hint="default"/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2C70EA"/>
    <w:multiLevelType w:val="hybridMultilevel"/>
    <w:tmpl w:val="1FEE4204"/>
    <w:lvl w:ilvl="0" w:tplc="6DF497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52C3C"/>
    <w:multiLevelType w:val="hybridMultilevel"/>
    <w:tmpl w:val="4D86827C"/>
    <w:lvl w:ilvl="0" w:tplc="D43E05E0">
      <w:start w:val="1"/>
      <w:numFmt w:val="lowerRoman"/>
      <w:lvlText w:val="%1."/>
      <w:lvlJc w:val="righ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E705ADF"/>
    <w:multiLevelType w:val="hybridMultilevel"/>
    <w:tmpl w:val="BB566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A26F0"/>
    <w:multiLevelType w:val="hybridMultilevel"/>
    <w:tmpl w:val="593CAF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928DD"/>
    <w:multiLevelType w:val="hybridMultilevel"/>
    <w:tmpl w:val="D90C30FC"/>
    <w:lvl w:ilvl="0" w:tplc="D43E05E0">
      <w:start w:val="1"/>
      <w:numFmt w:val="lowerRoman"/>
      <w:lvlText w:val="%1."/>
      <w:lvlJc w:val="righ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4231C03"/>
    <w:multiLevelType w:val="hybridMultilevel"/>
    <w:tmpl w:val="2DF0D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B3514"/>
    <w:multiLevelType w:val="hybridMultilevel"/>
    <w:tmpl w:val="3A788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CE76F2"/>
    <w:multiLevelType w:val="hybridMultilevel"/>
    <w:tmpl w:val="C1461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8428F5"/>
    <w:multiLevelType w:val="hybridMultilevel"/>
    <w:tmpl w:val="F6C6D42A"/>
    <w:lvl w:ilvl="0" w:tplc="A9BE852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901605"/>
    <w:multiLevelType w:val="hybridMultilevel"/>
    <w:tmpl w:val="22020F42"/>
    <w:lvl w:ilvl="0" w:tplc="D43E05E0">
      <w:start w:val="1"/>
      <w:numFmt w:val="lowerRoman"/>
      <w:lvlText w:val="%1."/>
      <w:lvlJc w:val="righ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4B2F0A"/>
    <w:multiLevelType w:val="hybridMultilevel"/>
    <w:tmpl w:val="C9509252"/>
    <w:lvl w:ilvl="0" w:tplc="27E2889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3E05E0">
      <w:start w:val="1"/>
      <w:numFmt w:val="lowerRoman"/>
      <w:lvlText w:val="%2."/>
      <w:lvlJc w:val="right"/>
      <w:pPr>
        <w:ind w:left="1440" w:hanging="360"/>
      </w:pPr>
      <w:rPr>
        <w:rFonts w:hint="default"/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6F1BEA"/>
    <w:multiLevelType w:val="hybridMultilevel"/>
    <w:tmpl w:val="3B1878E6"/>
    <w:lvl w:ilvl="0" w:tplc="D43E05E0">
      <w:start w:val="1"/>
      <w:numFmt w:val="lowerRoman"/>
      <w:lvlText w:val="%1."/>
      <w:lvlJc w:val="righ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A652BB8"/>
    <w:multiLevelType w:val="hybridMultilevel"/>
    <w:tmpl w:val="C8260D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1996B82"/>
    <w:multiLevelType w:val="hybridMultilevel"/>
    <w:tmpl w:val="C77A258E"/>
    <w:lvl w:ilvl="0" w:tplc="D43E05E0">
      <w:start w:val="1"/>
      <w:numFmt w:val="lowerRoman"/>
      <w:lvlText w:val="%1."/>
      <w:lvlJc w:val="right"/>
      <w:pPr>
        <w:ind w:left="14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D180C97"/>
    <w:multiLevelType w:val="hybridMultilevel"/>
    <w:tmpl w:val="0C463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AD5A56"/>
    <w:multiLevelType w:val="hybridMultilevel"/>
    <w:tmpl w:val="4F9A3C96"/>
    <w:lvl w:ilvl="0" w:tplc="5FDCE9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2122790">
    <w:abstractNumId w:val="17"/>
  </w:num>
  <w:num w:numId="2" w16cid:durableId="1551110932">
    <w:abstractNumId w:val="19"/>
  </w:num>
  <w:num w:numId="3" w16cid:durableId="826481833">
    <w:abstractNumId w:val="7"/>
  </w:num>
  <w:num w:numId="4" w16cid:durableId="925575262">
    <w:abstractNumId w:val="3"/>
  </w:num>
  <w:num w:numId="5" w16cid:durableId="783155393">
    <w:abstractNumId w:val="11"/>
  </w:num>
  <w:num w:numId="6" w16cid:durableId="1386636853">
    <w:abstractNumId w:val="2"/>
  </w:num>
  <w:num w:numId="7" w16cid:durableId="2115661388">
    <w:abstractNumId w:val="10"/>
  </w:num>
  <w:num w:numId="8" w16cid:durableId="149055772">
    <w:abstractNumId w:val="12"/>
  </w:num>
  <w:num w:numId="9" w16cid:durableId="1818456781">
    <w:abstractNumId w:val="4"/>
  </w:num>
  <w:num w:numId="10" w16cid:durableId="282275646">
    <w:abstractNumId w:val="8"/>
  </w:num>
  <w:num w:numId="11" w16cid:durableId="1120997988">
    <w:abstractNumId w:val="0"/>
  </w:num>
  <w:num w:numId="12" w16cid:durableId="203176318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 w16cid:durableId="90125425">
    <w:abstractNumId w:val="20"/>
  </w:num>
  <w:num w:numId="14" w16cid:durableId="1080172225">
    <w:abstractNumId w:val="13"/>
  </w:num>
  <w:num w:numId="15" w16cid:durableId="1010327783">
    <w:abstractNumId w:val="15"/>
  </w:num>
  <w:num w:numId="16" w16cid:durableId="437717479">
    <w:abstractNumId w:val="14"/>
  </w:num>
  <w:num w:numId="17" w16cid:durableId="673413346">
    <w:abstractNumId w:val="18"/>
  </w:num>
  <w:num w:numId="18" w16cid:durableId="1771852446">
    <w:abstractNumId w:val="9"/>
  </w:num>
  <w:num w:numId="19" w16cid:durableId="944115479">
    <w:abstractNumId w:val="6"/>
  </w:num>
  <w:num w:numId="20" w16cid:durableId="1644045172">
    <w:abstractNumId w:val="16"/>
  </w:num>
  <w:num w:numId="21" w16cid:durableId="826940934">
    <w:abstractNumId w:val="0"/>
  </w:num>
  <w:num w:numId="22" w16cid:durableId="9458877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42C"/>
    <w:rsid w:val="00034B52"/>
    <w:rsid w:val="00056DE7"/>
    <w:rsid w:val="000675B2"/>
    <w:rsid w:val="000954A9"/>
    <w:rsid w:val="000A241A"/>
    <w:rsid w:val="000A4F27"/>
    <w:rsid w:val="000F6D73"/>
    <w:rsid w:val="0010562A"/>
    <w:rsid w:val="00123A21"/>
    <w:rsid w:val="001471B7"/>
    <w:rsid w:val="00147BEF"/>
    <w:rsid w:val="00187013"/>
    <w:rsid w:val="001952B7"/>
    <w:rsid w:val="001C6B48"/>
    <w:rsid w:val="00277036"/>
    <w:rsid w:val="002D2896"/>
    <w:rsid w:val="002E0FF8"/>
    <w:rsid w:val="002F2A2D"/>
    <w:rsid w:val="002F7E26"/>
    <w:rsid w:val="00311EDA"/>
    <w:rsid w:val="00314B42"/>
    <w:rsid w:val="0034695E"/>
    <w:rsid w:val="00355A3B"/>
    <w:rsid w:val="00372561"/>
    <w:rsid w:val="00382CE1"/>
    <w:rsid w:val="00385F35"/>
    <w:rsid w:val="0039042C"/>
    <w:rsid w:val="003A79CF"/>
    <w:rsid w:val="003B4AD6"/>
    <w:rsid w:val="003C10EF"/>
    <w:rsid w:val="003C2A44"/>
    <w:rsid w:val="003D67F3"/>
    <w:rsid w:val="00421660"/>
    <w:rsid w:val="004247CB"/>
    <w:rsid w:val="005242DF"/>
    <w:rsid w:val="00542E1E"/>
    <w:rsid w:val="00550454"/>
    <w:rsid w:val="006548A2"/>
    <w:rsid w:val="0067701F"/>
    <w:rsid w:val="0068007F"/>
    <w:rsid w:val="006A7FF0"/>
    <w:rsid w:val="006C57FE"/>
    <w:rsid w:val="006E2FF4"/>
    <w:rsid w:val="00773C97"/>
    <w:rsid w:val="00774BB7"/>
    <w:rsid w:val="007C7773"/>
    <w:rsid w:val="007D2EDE"/>
    <w:rsid w:val="007D38FC"/>
    <w:rsid w:val="007E05DA"/>
    <w:rsid w:val="00824908"/>
    <w:rsid w:val="00846F6E"/>
    <w:rsid w:val="0085101C"/>
    <w:rsid w:val="00857A41"/>
    <w:rsid w:val="008B2410"/>
    <w:rsid w:val="00912878"/>
    <w:rsid w:val="009D7526"/>
    <w:rsid w:val="009F491C"/>
    <w:rsid w:val="00A02EEE"/>
    <w:rsid w:val="00AB46D4"/>
    <w:rsid w:val="00AC5C64"/>
    <w:rsid w:val="00AE0C5A"/>
    <w:rsid w:val="00AE5FDF"/>
    <w:rsid w:val="00B30319"/>
    <w:rsid w:val="00BA6967"/>
    <w:rsid w:val="00BA7714"/>
    <w:rsid w:val="00BC3425"/>
    <w:rsid w:val="00BE543F"/>
    <w:rsid w:val="00C17F76"/>
    <w:rsid w:val="00C20BB4"/>
    <w:rsid w:val="00C369B9"/>
    <w:rsid w:val="00C45E61"/>
    <w:rsid w:val="00C512AE"/>
    <w:rsid w:val="00C57006"/>
    <w:rsid w:val="00C9745D"/>
    <w:rsid w:val="00DE49AD"/>
    <w:rsid w:val="00E00830"/>
    <w:rsid w:val="00E04D2E"/>
    <w:rsid w:val="00E10C6B"/>
    <w:rsid w:val="00E247EF"/>
    <w:rsid w:val="00E544DF"/>
    <w:rsid w:val="00E62064"/>
    <w:rsid w:val="00E637FC"/>
    <w:rsid w:val="00E70B41"/>
    <w:rsid w:val="00E85BD7"/>
    <w:rsid w:val="00EB56FA"/>
    <w:rsid w:val="00F14E6C"/>
    <w:rsid w:val="00F84237"/>
    <w:rsid w:val="00FB3BE3"/>
    <w:rsid w:val="00FE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43B58"/>
  <w15:chartTrackingRefBased/>
  <w15:docId w15:val="{E12CA1F1-1FC4-41A8-BAB1-7359F5F8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E1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2E1E"/>
    <w:pPr>
      <w:spacing w:after="200" w:line="240" w:lineRule="auto"/>
    </w:pPr>
    <w:rPr>
      <w:b/>
      <w:bCs/>
      <w:color w:val="44546A" w:themeColor="text2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A7714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C6B48"/>
    <w:pPr>
      <w:ind w:left="720"/>
      <w:contextualSpacing/>
    </w:pPr>
    <w:rPr>
      <w:lang w:val="it-IT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C6B48"/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84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2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2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3B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ADE02-03A6-45ED-8C34-811900C71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mes Pilkington</dc:creator>
  <cp:keywords/>
  <dc:description/>
  <cp:lastModifiedBy>Joshua James Pilkington</cp:lastModifiedBy>
  <cp:revision>14</cp:revision>
  <dcterms:created xsi:type="dcterms:W3CDTF">2024-04-08T15:41:00Z</dcterms:created>
  <dcterms:modified xsi:type="dcterms:W3CDTF">2024-04-09T10:30:00Z</dcterms:modified>
</cp:coreProperties>
</file>